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720AC" w14:textId="77777777" w:rsidR="008420DE" w:rsidRPr="000A36DB" w:rsidRDefault="008420DE" w:rsidP="008420DE">
      <w:pPr>
        <w:pStyle w:val="BATitle"/>
        <w:jc w:val="left"/>
        <w:rPr>
          <w:lang w:val="en-GB"/>
        </w:rPr>
      </w:pPr>
      <w:r w:rsidRPr="000A36DB">
        <w:rPr>
          <w:rFonts w:eastAsia="Calibri"/>
          <w:lang w:val="en-GB"/>
        </w:rPr>
        <w:t>Ligand binding: Evaluating the contribution of the water molecules network using the Fragment Molecular Orbital method</w:t>
      </w:r>
    </w:p>
    <w:p w14:paraId="55FD438C" w14:textId="77777777" w:rsidR="008420DE" w:rsidRPr="000A36DB" w:rsidRDefault="008420DE" w:rsidP="008420DE">
      <w:pPr>
        <w:pStyle w:val="BBAuthorName"/>
        <w:jc w:val="left"/>
        <w:rPr>
          <w:lang w:val="en-GB"/>
        </w:rPr>
      </w:pPr>
      <w:r w:rsidRPr="000A36DB">
        <w:rPr>
          <w:rFonts w:eastAsia="Calibri"/>
          <w:lang w:val="en-GB"/>
        </w:rPr>
        <w:t>Iva Lukac,</w:t>
      </w:r>
      <w:r w:rsidRPr="000A36DB">
        <w:rPr>
          <w:lang w:val="en-GB"/>
        </w:rPr>
        <w:t xml:space="preserve"> </w:t>
      </w:r>
      <w:r w:rsidRPr="000A36DB">
        <w:rPr>
          <w:rFonts w:eastAsia="Calibri"/>
          <w:lang w:val="en-GB"/>
        </w:rPr>
        <w:t>Paul G. Wyatt, Ian H. Gilbert, and Fabio Zuccotto</w:t>
      </w:r>
    </w:p>
    <w:p w14:paraId="7CA72DEB" w14:textId="701527B9" w:rsidR="0030324E" w:rsidRDefault="0030324E"/>
    <w:p w14:paraId="76A1EA8D" w14:textId="3CB0174A" w:rsidR="008420DE" w:rsidRDefault="008420DE"/>
    <w:p w14:paraId="4A7A334B" w14:textId="198F5BF2" w:rsidR="008420DE" w:rsidRPr="008420DE" w:rsidRDefault="008420DE" w:rsidP="008420DE">
      <w:pPr>
        <w:jc w:val="center"/>
        <w:rPr>
          <w:sz w:val="40"/>
          <w:szCs w:val="40"/>
        </w:rPr>
      </w:pPr>
      <w:r w:rsidRPr="008420DE">
        <w:rPr>
          <w:sz w:val="40"/>
          <w:szCs w:val="40"/>
        </w:rPr>
        <w:t>Supplementary Information</w:t>
      </w:r>
    </w:p>
    <w:p w14:paraId="2BC70006" w14:textId="6486F8D4" w:rsidR="008420DE" w:rsidRDefault="008420DE"/>
    <w:p w14:paraId="2904DA39" w14:textId="3A348430" w:rsidR="0074502C" w:rsidRDefault="0074502C"/>
    <w:p w14:paraId="0BC00A38" w14:textId="77777777" w:rsidR="0074502C" w:rsidRDefault="0074502C"/>
    <w:p w14:paraId="400B3CAF" w14:textId="5F1933BF" w:rsidR="008420DE" w:rsidRDefault="00AE6A8D">
      <w:r>
        <w:t>Figure SI1</w:t>
      </w:r>
      <w:r w:rsidR="003024FD">
        <w:tab/>
      </w:r>
      <w:r w:rsidR="003024FD">
        <w:tab/>
      </w:r>
      <w:r w:rsidR="003024FD">
        <w:tab/>
      </w:r>
      <w:r w:rsidR="003024FD">
        <w:tab/>
      </w:r>
      <w:r w:rsidR="003024FD">
        <w:tab/>
      </w:r>
      <w:r w:rsidR="003024FD">
        <w:tab/>
      </w:r>
      <w:r w:rsidR="003024FD">
        <w:tab/>
      </w:r>
      <w:r w:rsidR="003024FD">
        <w:tab/>
        <w:t>page 2</w:t>
      </w:r>
    </w:p>
    <w:p w14:paraId="7C87C02E" w14:textId="74419A97" w:rsidR="003024FD" w:rsidRDefault="003024FD">
      <w:r>
        <w:t>Figure SI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3</w:t>
      </w:r>
    </w:p>
    <w:p w14:paraId="77FDFB31" w14:textId="5E5F4981" w:rsidR="003024FD" w:rsidRDefault="003024FD">
      <w:r>
        <w:t>Figure SI3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4</w:t>
      </w:r>
    </w:p>
    <w:p w14:paraId="481103B4" w14:textId="44BB4A37" w:rsidR="00F834DC" w:rsidRDefault="009F4CAB">
      <w:r>
        <w:t>Sets of protein residues</w:t>
      </w:r>
      <w:r w:rsidR="003B5791">
        <w:t xml:space="preserve"> in PDB format</w:t>
      </w:r>
      <w:r w:rsidR="006A1604">
        <w:t xml:space="preserve"> used for FMO calculation</w:t>
      </w:r>
      <w:r w:rsidR="00114FAC">
        <w:t>:</w:t>
      </w:r>
    </w:p>
    <w:p w14:paraId="6BD8BC0D" w14:textId="2A4439CF" w:rsidR="003024FD" w:rsidRDefault="00D57711">
      <w:r>
        <w:t xml:space="preserve">BRD4 </w:t>
      </w:r>
      <w:r w:rsidR="006B0FEA">
        <w:t xml:space="preserve">Protein </w:t>
      </w:r>
      <w:r w:rsidR="00114FAC">
        <w:tab/>
      </w:r>
      <w:r w:rsidR="006B0FEA">
        <w:tab/>
      </w:r>
      <w:r w:rsidR="006B0FEA">
        <w:tab/>
      </w:r>
      <w:r w:rsidR="006B0FEA">
        <w:tab/>
      </w:r>
      <w:r w:rsidR="006B0FEA">
        <w:tab/>
      </w:r>
      <w:r w:rsidR="006B0FEA">
        <w:tab/>
      </w:r>
      <w:r w:rsidR="006B0FEA">
        <w:tab/>
      </w:r>
      <w:r w:rsidR="006B0FEA">
        <w:tab/>
        <w:t>page 5</w:t>
      </w:r>
    </w:p>
    <w:p w14:paraId="167828F3" w14:textId="2EC8385E" w:rsidR="006B0FEA" w:rsidRDefault="006B0FEA">
      <w:r>
        <w:t>BRD9</w:t>
      </w:r>
      <w:r w:rsidR="00114FAC">
        <w:t xml:space="preserve"> Prote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12</w:t>
      </w:r>
    </w:p>
    <w:p w14:paraId="18627FB1" w14:textId="1438288C" w:rsidR="00F834DC" w:rsidRDefault="00F834DC">
      <w:r>
        <w:t>BTK</w:t>
      </w:r>
      <w:r w:rsidR="00114FAC">
        <w:t xml:space="preserve"> Prote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19</w:t>
      </w:r>
    </w:p>
    <w:p w14:paraId="42BFAB33" w14:textId="12A4C367" w:rsidR="00F834DC" w:rsidRDefault="00F834DC">
      <w:r>
        <w:t>TAF</w:t>
      </w:r>
      <w:r w:rsidR="00114FAC">
        <w:t xml:space="preserve"> Prote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27</w:t>
      </w:r>
    </w:p>
    <w:p w14:paraId="1A4146F5" w14:textId="77777777" w:rsidR="006B0FEA" w:rsidRDefault="006B0FEA"/>
    <w:p w14:paraId="5E0B2945" w14:textId="3DE396DB" w:rsidR="0030324E" w:rsidRDefault="0030324E">
      <w:r>
        <w:rPr>
          <w:rFonts w:eastAsia="Times New Roman"/>
          <w:noProof/>
          <w:lang w:val="en-IN" w:eastAsia="en-IN"/>
        </w:rPr>
        <w:lastRenderedPageBreak/>
        <w:drawing>
          <wp:inline distT="0" distB="0" distL="0" distR="0" wp14:anchorId="50E2C6E3" wp14:editId="77C8D542">
            <wp:extent cx="5731510" cy="476059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CDB8F80-D0D1-4609-BFF4-78720452BDC5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F2A4C" w14:textId="49A67E2D" w:rsidR="000E407E" w:rsidRDefault="000E407E"/>
    <w:p w14:paraId="4BBB7671" w14:textId="55C7507A" w:rsidR="00BB063F" w:rsidRDefault="000E407E">
      <w:pPr>
        <w:rPr>
          <w:rFonts w:eastAsia="Times New Roman"/>
          <w:noProof/>
        </w:rPr>
      </w:pPr>
      <w:r w:rsidRPr="006757F4">
        <w:rPr>
          <w:b/>
          <w:bCs/>
        </w:rPr>
        <w:t>Figure</w:t>
      </w:r>
      <w:r w:rsidR="00CB39D5" w:rsidRPr="006757F4">
        <w:rPr>
          <w:b/>
          <w:bCs/>
        </w:rPr>
        <w:t xml:space="preserve"> SI</w:t>
      </w:r>
      <w:r w:rsidR="00BB063F" w:rsidRPr="006757F4">
        <w:rPr>
          <w:b/>
          <w:bCs/>
        </w:rPr>
        <w:t>1</w:t>
      </w:r>
      <w:r w:rsidR="00CB39D5">
        <w:t xml:space="preserve">. </w:t>
      </w:r>
      <w:r w:rsidR="00CB7277">
        <w:t>C</w:t>
      </w:r>
      <w:r w:rsidR="008468E6" w:rsidRPr="000A36DB">
        <w:t xml:space="preserve">ompound </w:t>
      </w:r>
      <w:r w:rsidR="008468E6" w:rsidRPr="000A36DB">
        <w:rPr>
          <w:b/>
        </w:rPr>
        <w:t>13</w:t>
      </w:r>
      <w:r w:rsidR="00CB7277">
        <w:t xml:space="preserve"> with an additional </w:t>
      </w:r>
      <w:r w:rsidR="008468E6" w:rsidRPr="000A36DB">
        <w:t>highly stab</w:t>
      </w:r>
      <w:r w:rsidR="0046426C">
        <w:t>le</w:t>
      </w:r>
      <w:r w:rsidR="008468E6" w:rsidRPr="000A36DB">
        <w:t xml:space="preserve"> water molecule H-bonded to Lys430, Asp539, and #2 and #3 (PIE -45.1 kcal/mol)</w:t>
      </w:r>
      <w:r w:rsidR="0046426C">
        <w:t>.</w:t>
      </w:r>
      <w:r w:rsidR="00BB063F" w:rsidRPr="00BB063F">
        <w:rPr>
          <w:rFonts w:eastAsia="Times New Roman"/>
          <w:noProof/>
        </w:rPr>
        <w:t xml:space="preserve"> </w:t>
      </w:r>
    </w:p>
    <w:p w14:paraId="134352A7" w14:textId="39CA0B90" w:rsidR="000E407E" w:rsidRDefault="00BB063F">
      <w:r>
        <w:rPr>
          <w:rFonts w:eastAsia="Times New Roman"/>
          <w:noProof/>
          <w:lang w:val="en-IN" w:eastAsia="en-IN"/>
        </w:rPr>
        <w:lastRenderedPageBreak/>
        <w:drawing>
          <wp:inline distT="0" distB="0" distL="0" distR="0" wp14:anchorId="56D434E7" wp14:editId="15CC5B04">
            <wp:extent cx="5731510" cy="47948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1537E99-208D-49C5-87D1-5307719EA979"/>
                    <pic:cNvPicPr>
                      <a:picLocks noChangeAspect="1" noChangeArrowheads="1"/>
                    </pic:cNvPicPr>
                  </pic:nvPicPr>
                  <pic:blipFill>
                    <a:blip r:embed="rId11" r:link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4A53E" w14:textId="77777777" w:rsidR="00EC520E" w:rsidRDefault="00EC520E">
      <w:pPr>
        <w:rPr>
          <w:b/>
          <w:bCs/>
        </w:rPr>
      </w:pPr>
    </w:p>
    <w:p w14:paraId="172A56E7" w14:textId="3498CA67" w:rsidR="00BB063F" w:rsidRPr="006757F4" w:rsidRDefault="00BB063F">
      <w:pPr>
        <w:rPr>
          <w:b/>
          <w:bCs/>
        </w:rPr>
      </w:pPr>
      <w:r w:rsidRPr="006757F4">
        <w:rPr>
          <w:b/>
          <w:bCs/>
        </w:rPr>
        <w:t>Figure SI2</w:t>
      </w:r>
      <w:r w:rsidR="00921F60">
        <w:rPr>
          <w:b/>
          <w:bCs/>
        </w:rPr>
        <w:t xml:space="preserve">. </w:t>
      </w:r>
      <w:r w:rsidR="001E35C1">
        <w:t xml:space="preserve">Compound </w:t>
      </w:r>
      <w:r w:rsidR="001E35C1" w:rsidRPr="00602DA1">
        <w:rPr>
          <w:b/>
          <w:bCs/>
        </w:rPr>
        <w:t>7</w:t>
      </w:r>
      <w:r w:rsidR="001E35C1">
        <w:t xml:space="preserve"> complexed in </w:t>
      </w:r>
      <w:r w:rsidR="009B6053">
        <w:t xml:space="preserve">BTK with water </w:t>
      </w:r>
      <w:r w:rsidR="00EF6AA2">
        <w:t>#6 in two different positions based on the PDB structure</w:t>
      </w:r>
      <w:r w:rsidR="00AD24C7">
        <w:t xml:space="preserve"> 6BIK</w:t>
      </w:r>
    </w:p>
    <w:p w14:paraId="1C2231F8" w14:textId="5005C9E6" w:rsidR="00BB063F" w:rsidRDefault="00BB063F">
      <w:r>
        <w:rPr>
          <w:rFonts w:eastAsia="Times New Roman"/>
          <w:noProof/>
          <w:lang w:val="en-IN" w:eastAsia="en-IN"/>
        </w:rPr>
        <w:lastRenderedPageBreak/>
        <w:drawing>
          <wp:inline distT="0" distB="0" distL="0" distR="0" wp14:anchorId="4BA83FF2" wp14:editId="339AB7FF">
            <wp:extent cx="5731510" cy="47002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DA9DC5-AED2-4590-8EA8-9834D933BC56"/>
                    <pic:cNvPicPr>
                      <a:picLocks noChangeAspect="1" noChangeArrowheads="1"/>
                    </pic:cNvPicPr>
                  </pic:nvPicPr>
                  <pic:blipFill>
                    <a:blip r:embed="rId13" r:link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F6682" w14:textId="36E15A7D" w:rsidR="00BB063F" w:rsidRDefault="00BB063F"/>
    <w:p w14:paraId="7E594D64" w14:textId="0E087901" w:rsidR="00BB063F" w:rsidRPr="00541D29" w:rsidRDefault="00BB063F">
      <w:r w:rsidRPr="006757F4">
        <w:rPr>
          <w:b/>
          <w:bCs/>
        </w:rPr>
        <w:t>Figure SI3</w:t>
      </w:r>
      <w:r w:rsidR="00532F44" w:rsidRPr="006757F4">
        <w:rPr>
          <w:b/>
          <w:bCs/>
        </w:rPr>
        <w:t xml:space="preserve">. </w:t>
      </w:r>
      <w:r w:rsidR="008B41B4" w:rsidRPr="00541D29">
        <w:t xml:space="preserve">Compound </w:t>
      </w:r>
      <w:r w:rsidR="008B41B4" w:rsidRPr="00602DA1">
        <w:rPr>
          <w:b/>
          <w:bCs/>
        </w:rPr>
        <w:t>10</w:t>
      </w:r>
      <w:r w:rsidR="008B41B4" w:rsidRPr="00541D29">
        <w:t xml:space="preserve"> in complex with BTK (PDB 6BKH)</w:t>
      </w:r>
      <w:r w:rsidR="0068535A" w:rsidRPr="00541D29">
        <w:t xml:space="preserve"> where Ser538 </w:t>
      </w:r>
      <w:r w:rsidR="00541D29" w:rsidRPr="00541D29">
        <w:t xml:space="preserve">side chain </w:t>
      </w:r>
      <w:r w:rsidR="0068535A" w:rsidRPr="00541D29">
        <w:t xml:space="preserve">can adopt </w:t>
      </w:r>
      <w:r w:rsidR="00541D29" w:rsidRPr="00541D29">
        <w:t>two different conformations</w:t>
      </w:r>
    </w:p>
    <w:p w14:paraId="5FB326F3" w14:textId="76EA17A8" w:rsidR="00143ECE" w:rsidRDefault="00143ECE"/>
    <w:p w14:paraId="0D9A9101" w14:textId="7DB98856" w:rsidR="00143ECE" w:rsidRDefault="00143ECE"/>
    <w:p w14:paraId="51B03531" w14:textId="6FF56CA5" w:rsidR="00143ECE" w:rsidRDefault="00143ECE"/>
    <w:p w14:paraId="3555D999" w14:textId="39898C89" w:rsidR="00143ECE" w:rsidRDefault="00143ECE"/>
    <w:p w14:paraId="6CE14852" w14:textId="19A068DA" w:rsidR="00143ECE" w:rsidRDefault="00143ECE"/>
    <w:p w14:paraId="39E33ECC" w14:textId="5DECFC83" w:rsidR="00143ECE" w:rsidRDefault="00143ECE"/>
    <w:p w14:paraId="67A016B6" w14:textId="03943E41" w:rsidR="00143ECE" w:rsidRDefault="00143ECE"/>
    <w:p w14:paraId="6924F9EF" w14:textId="4A953A1D" w:rsidR="00143ECE" w:rsidRDefault="00143ECE"/>
    <w:p w14:paraId="59E340C7" w14:textId="7E38EEC0" w:rsidR="00143ECE" w:rsidRDefault="00143ECE"/>
    <w:p w14:paraId="692C417F" w14:textId="61D987D1" w:rsidR="00143ECE" w:rsidRDefault="00143ECE"/>
    <w:p w14:paraId="713C3F3B" w14:textId="2F52A043" w:rsidR="00143ECE" w:rsidRDefault="00143ECE"/>
    <w:p w14:paraId="0FDAFE7D" w14:textId="5F61B436" w:rsidR="00143ECE" w:rsidRDefault="00143ECE"/>
    <w:p w14:paraId="424B5B4D" w14:textId="1194608B" w:rsidR="00143ECE" w:rsidRPr="007B5BBB" w:rsidRDefault="00177557">
      <w:pPr>
        <w:rPr>
          <w:b/>
          <w:bCs/>
          <w:sz w:val="28"/>
          <w:szCs w:val="28"/>
        </w:rPr>
      </w:pPr>
      <w:r w:rsidRPr="007B5BBB">
        <w:rPr>
          <w:b/>
          <w:bCs/>
          <w:sz w:val="28"/>
          <w:szCs w:val="28"/>
        </w:rPr>
        <w:t>BRD4</w:t>
      </w:r>
      <w:r w:rsidR="003024FD" w:rsidRPr="007B5BBB">
        <w:rPr>
          <w:b/>
          <w:bCs/>
          <w:sz w:val="28"/>
          <w:szCs w:val="28"/>
        </w:rPr>
        <w:t xml:space="preserve"> </w:t>
      </w:r>
      <w:r w:rsidR="007B5BBB">
        <w:rPr>
          <w:b/>
          <w:bCs/>
          <w:sz w:val="28"/>
          <w:szCs w:val="28"/>
        </w:rPr>
        <w:t>Protein</w:t>
      </w:r>
    </w:p>
    <w:p w14:paraId="148C4FA3" w14:textId="65D7EC57" w:rsidR="00177557" w:rsidRDefault="00177557"/>
    <w:p w14:paraId="77DAA54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1  CA  ALA A  80      -5.391   1.670  11.602  1.00 23.95           C  </w:t>
      </w:r>
    </w:p>
    <w:p w14:paraId="1A02816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2  C   ALA A  80      -6.845   1.584  12.082  1.00 21.21           C  </w:t>
      </w:r>
    </w:p>
    <w:p w14:paraId="6D2B680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3  O   ALA A  80      -7.158   0.736  12.916  1.00 20.35           O  </w:t>
      </w:r>
    </w:p>
    <w:p w14:paraId="3543521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4  H01 ALA A  80      -5.100   2.716  11.508  1.00 23.95           H  </w:t>
      </w:r>
    </w:p>
    <w:p w14:paraId="72B17CB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5  H02 ALA A  80      -5.298   1.178  10.634  1.00 23.95           H  </w:t>
      </w:r>
    </w:p>
    <w:p w14:paraId="1E099C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6  H03 ALA A  80      -4.741   1.176  12.324  1.00 23.95           H  </w:t>
      </w:r>
    </w:p>
    <w:p w14:paraId="71D5BEB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7  N   TRP A  81      -7.691   2.504  11.601  1.00 21.06           N  </w:t>
      </w:r>
    </w:p>
    <w:p w14:paraId="30020FB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8  CA  TRP A  81      -8.995   2.805  12.198  1.00 21.61           C  </w:t>
      </w:r>
    </w:p>
    <w:p w14:paraId="5A21403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9  C   TRP A  81     -10.039   1.667  12.340  1.00 20.16           C  </w:t>
      </w:r>
    </w:p>
    <w:p w14:paraId="48AA217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0  O   TRP A  81     -10.785   1.718  13.320  1.00 19.73           O  </w:t>
      </w:r>
    </w:p>
    <w:p w14:paraId="41D228F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1  CB  TRP A  81      -9.585   4.106  11.620  1.00 21.16           C  </w:t>
      </w:r>
    </w:p>
    <w:p w14:paraId="3679A28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2  CG  TRP A  81     -10.073   4.041  10.206  1.00 22.07           C  </w:t>
      </w:r>
    </w:p>
    <w:p w14:paraId="735D145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3  CD1 TRP A  81      -9.324   4.248   9.099  1.00 22.86           C  </w:t>
      </w:r>
    </w:p>
    <w:p w14:paraId="54E2651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4  CD2 TRP A  81     -11.396   3.653   9.729  1.00 22.94           C  </w:t>
      </w:r>
    </w:p>
    <w:p w14:paraId="0C4DC7C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5  CE2 TRP A  81     -11.377   3.640   8.301  1.00 23.46           C  </w:t>
      </w:r>
    </w:p>
    <w:p w14:paraId="1EF6DB2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6  CE3 TRP A  81     -12.612   3.304  10.362  1.00 24.35           C  </w:t>
      </w:r>
    </w:p>
    <w:p w14:paraId="7F41BB7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7  NE1 TRP A  81     -10.091   4.014   7.975  1.00 22.99           N  </w:t>
      </w:r>
    </w:p>
    <w:p w14:paraId="17C261D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8  CZ2 TRP A  81     -12.508   3.296   7.541  1.00 24.88           C  </w:t>
      </w:r>
    </w:p>
    <w:p w14:paraId="1730F84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9  CZ3 TRP A  81     -13.757   2.977   9.610  1.00 26.07           C  </w:t>
      </w:r>
    </w:p>
    <w:p w14:paraId="4CB1C74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0  CH2 TRP A  81     -13.705   2.967   8.203  1.00 25.77           C  </w:t>
      </w:r>
    </w:p>
    <w:p w14:paraId="5B3803C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1  H   TRP A  81      -7.353   3.142  10.896  1.00  0.00           H  </w:t>
      </w:r>
    </w:p>
    <w:p w14:paraId="0EF5E09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2  HA  TRP A  81      -8.754   3.052  13.229  1.00  0.00           H  </w:t>
      </w:r>
    </w:p>
    <w:p w14:paraId="09B56E3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3  HB2 TRP A  81     -10.439   4.401  12.232  1.00  0.00           H  </w:t>
      </w:r>
    </w:p>
    <w:p w14:paraId="10516B9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4  HB3 TRP A  81      -8.868   4.921  11.717  1.00  0.00           H  </w:t>
      </w:r>
    </w:p>
    <w:p w14:paraId="1E99BAF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5  HD1 TRP A  81      -8.281   4.536   9.109  1.00  0.00           H  </w:t>
      </w:r>
    </w:p>
    <w:p w14:paraId="0AA5EB7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6  HE1 TRP A  81      -9.722   4.113   7.032  1.00  0.00           H  </w:t>
      </w:r>
    </w:p>
    <w:p w14:paraId="1A4749B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7  HE3 TRP A  81     -12.667   3.301  11.442  1.00  0.00           H  </w:t>
      </w:r>
    </w:p>
    <w:p w14:paraId="3BE3B34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8  HZ2 TRP A  81     -12.465   3.290   6.461  1.00  0.00           H  </w:t>
      </w:r>
    </w:p>
    <w:p w14:paraId="296123F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9  HZ3 TRP A  81     -14.681   2.740  10.116  1.00  0.00           H  </w:t>
      </w:r>
    </w:p>
    <w:p w14:paraId="0EADF35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0  HH2 TRP A  81     -14.586   2.712   7.631  1.00  0.00           H  </w:t>
      </w:r>
    </w:p>
    <w:p w14:paraId="425DB31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1  N   PRO A  82     -10.048   0.615  11.485  1.00 19.80           N  </w:t>
      </w:r>
    </w:p>
    <w:p w14:paraId="1FAD3D3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2  CA  PRO A  82     -10.867  -0.584  11.750  1.00 18.89           C  </w:t>
      </w:r>
    </w:p>
    <w:p w14:paraId="541182F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3  C   PRO A  82     -10.428  -1.413  12.973  1.00 19.02           C  </w:t>
      </w:r>
    </w:p>
    <w:p w14:paraId="3ED991A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4  O   PRO A  82     -11.245  -2.155  13.517  1.00 20.10           O  </w:t>
      </w:r>
    </w:p>
    <w:p w14:paraId="3BB654D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5  CB  PRO A  82     -10.754  -1.401  10.454  1.00 19.40           C  </w:t>
      </w:r>
    </w:p>
    <w:p w14:paraId="5CE0ADE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6  CG  PRO A  82     -10.357  -0.400   9.389  1.00 20.15           C  </w:t>
      </w:r>
    </w:p>
    <w:p w14:paraId="327BE71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7  CD  PRO A  82      -9.437   0.528  10.160  1.00 20.91           C  </w:t>
      </w:r>
    </w:p>
    <w:p w14:paraId="565DEA7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8  HA  PRO A  82     -11.901  -0.261  11.884  1.00  0.00           H  </w:t>
      </w:r>
    </w:p>
    <w:p w14:paraId="6BF9F55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9  HB2 PRO A  82      -9.967  -2.153  10.547  1.00  0.00           H  </w:t>
      </w:r>
    </w:p>
    <w:p w14:paraId="6F46A17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0  HB3 PRO A  82     -11.672  -1.926  10.202  1.00  0.00           H  </w:t>
      </w:r>
    </w:p>
    <w:p w14:paraId="03AE14F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1  HG2 PRO A  82      -9.890  -0.870   8.525  1.00  0.00           H  </w:t>
      </w:r>
    </w:p>
    <w:p w14:paraId="48666E5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2  HG3 PRO A  82     -11.235   0.155   9.052  1.00  0.00           H  </w:t>
      </w:r>
    </w:p>
    <w:p w14:paraId="1CA3E51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3  HD2 PRO A  82      -8.457   0.068  10.263  1.00  0.00           H  </w:t>
      </w:r>
    </w:p>
    <w:p w14:paraId="5697480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4  HD3 PRO A  82      -9.321   1.483   9.652  1.00  0.00           H  </w:t>
      </w:r>
    </w:p>
    <w:p w14:paraId="04B38E7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5  N   PHE A  83      -9.158  -1.283  13.375  1.00 18.37           N  </w:t>
      </w:r>
    </w:p>
    <w:p w14:paraId="776C1A4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6  CA  PHE A  83      -8.513  -2.084  14.412  1.00 18.24           C  </w:t>
      </w:r>
    </w:p>
    <w:p w14:paraId="093818F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7  C   PHE A  83      -8.369  -1.299  15.730  1.00 18.46           C  </w:t>
      </w:r>
    </w:p>
    <w:p w14:paraId="48227E3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8  O   PHE A  83      -7.882  -1.864  16.703  1.00 20.65           O  </w:t>
      </w:r>
    </w:p>
    <w:p w14:paraId="6E4FFC0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9  CB  PHE A  83      -7.133  -2.555  13.898  1.00 19.61           C  </w:t>
      </w:r>
    </w:p>
    <w:p w14:paraId="0D85B8A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0  CG  PHE A  83      -7.159  -3.359  12.608  1.00 20.12           C  </w:t>
      </w:r>
    </w:p>
    <w:p w14:paraId="5E08784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1  CD1 PHE A  83      -7.468  -4.735  12.630  1.00 19.92           C  </w:t>
      </w:r>
    </w:p>
    <w:p w14:paraId="05FA8DA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2  CD2 PHE A  83      -7.038  -2.705  11.363  1.00 21.13           C  </w:t>
      </w:r>
    </w:p>
    <w:p w14:paraId="7818843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3  CE1 PHE A  83      -7.587  -5.439  11.438  1.00 21.35           C  </w:t>
      </w:r>
    </w:p>
    <w:p w14:paraId="5F96638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4  CE2 PHE A  83      -7.166  -3.424  10.183  1.00 21.64           C  </w:t>
      </w:r>
    </w:p>
    <w:p w14:paraId="277497E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5  CZ  PHE A  83      -7.438  -4.785  10.221  1.00 21.61           C  </w:t>
      </w:r>
    </w:p>
    <w:p w14:paraId="3EF3F6F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6  H   PHE A  83      -8.535  -0.638  12.899  1.00  0.00           H  </w:t>
      </w:r>
    </w:p>
    <w:p w14:paraId="30566C9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7  HA  PHE A  83      -9.104  -2.974  14.626  1.00  0.00           H  </w:t>
      </w:r>
    </w:p>
    <w:p w14:paraId="7E900D2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8  HB2 PHE A  83      -6.474  -1.699  13.754  1.00  0.00           H  </w:t>
      </w:r>
    </w:p>
    <w:p w14:paraId="7754A0F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9  HB3 PHE A  83      -6.656  -3.168  14.663  1.00  0.00           H  </w:t>
      </w:r>
    </w:p>
    <w:p w14:paraId="04B15A2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0  HD1 PHE A  83      -7.619  -5.248  13.571  1.00  0.00           H  </w:t>
      </w:r>
    </w:p>
    <w:p w14:paraId="22DBC22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1  HD2 PHE A  83      -6.845  -1.642  11.318  1.00  0.00           H  </w:t>
      </w:r>
    </w:p>
    <w:p w14:paraId="63B489B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2  HE1 PHE A  83      -7.820  -6.494  11.461  1.00  0.00           H  </w:t>
      </w:r>
    </w:p>
    <w:p w14:paraId="2015189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3  HE2 PHE A  83      -7.066  -2.919   9.233  1.00  0.00           H  </w:t>
      </w:r>
    </w:p>
    <w:p w14:paraId="645E09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4  HZ  PHE A  83      -7.553  -5.333   9.296  1.00  0.00           H  </w:t>
      </w:r>
    </w:p>
    <w:p w14:paraId="06A5954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5  N   GLN A  84      -8.783  -0.023  15.763  1.00 17.78           N  </w:t>
      </w:r>
    </w:p>
    <w:p w14:paraId="195D7CF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6  CA  GLN A  84      -8.712   0.860  16.936  1.00 18.18           C  </w:t>
      </w:r>
    </w:p>
    <w:p w14:paraId="328F1ED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7  C   GLN A  84      -9.753   0.561  18.039  1.00 19.41           C  </w:t>
      </w:r>
    </w:p>
    <w:p w14:paraId="379DF5A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8  O   GLN A  84      -9.708   1.196  19.093  1.00 20.29           O  </w:t>
      </w:r>
    </w:p>
    <w:p w14:paraId="41E66E5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9  CB  GLN A  84      -8.808   2.332  16.476  1.00 18.83           C  </w:t>
      </w:r>
    </w:p>
    <w:p w14:paraId="402516C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0  H   GLN A  84      -9.192   0.367  14.926  1.00  0.00           H  </w:t>
      </w:r>
    </w:p>
    <w:p w14:paraId="69E7386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1  HA  GLN A  84      -7.737   0.718  17.404  1.00  0.00           H  </w:t>
      </w:r>
    </w:p>
    <w:p w14:paraId="666B305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2  HB2 GLN A  84      -9.653   2.444  15.795  1.00  0.00           H  </w:t>
      </w:r>
    </w:p>
    <w:p w14:paraId="392A558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3  HB3 GLN A  84      -9.040   2.972  17.330  1.00  0.00           H  </w:t>
      </w:r>
    </w:p>
    <w:p w14:paraId="28208A7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4  H01 GLN A  84      -7.861   2.602  16.009  1.00 18.83           H  </w:t>
      </w:r>
    </w:p>
    <w:p w14:paraId="036CD05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5  N   GLN A  85     -10.686  -0.361  17.788  1.00 18.98           N  </w:t>
      </w:r>
    </w:p>
    <w:p w14:paraId="0080B28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6  CA  GLN A  85     -11.778  -0.744  18.681  1.00 17.30           C  </w:t>
      </w:r>
    </w:p>
    <w:p w14:paraId="644CDB1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7  C   GLN A  85     -12.252  -2.162  18.291  1.00 17.49           C  </w:t>
      </w:r>
    </w:p>
    <w:p w14:paraId="737E3E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8  O   GLN A  85     -11.895  -2.610  17.195  1.00 18.09           O  </w:t>
      </w:r>
    </w:p>
    <w:p w14:paraId="4D40DE2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9  CB  GLN A  85     -12.909   0.326  18.647  1.00 19.93           C  </w:t>
      </w:r>
    </w:p>
    <w:p w14:paraId="4C97E9F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0  CG  GLN A  85     -13.694   0.471  17.320  1.00 21.78           C  </w:t>
      </w:r>
    </w:p>
    <w:p w14:paraId="7AF79A7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1  CD  GLN A  85     -12.913   1.227  16.247  1.00 23.05           C  </w:t>
      </w:r>
    </w:p>
    <w:p w14:paraId="07EDE37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2  NE2 GLN A  85     -12.609   0.583  15.129  1.00 24.07           N  </w:t>
      </w:r>
    </w:p>
    <w:p w14:paraId="4C3BCEB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3  OE1 GLN A  85     -12.576   2.394  16.431  1.00 26.83           O  </w:t>
      </w:r>
    </w:p>
    <w:p w14:paraId="2D75A90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4  H   GLN A  85     -10.648  -0.891  16.927  1.00  0.00           H  </w:t>
      </w:r>
    </w:p>
    <w:p w14:paraId="15E16E7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5  HA  GLN A  85     -11.365  -0.788  19.689  1.00  0.00           H  </w:t>
      </w:r>
    </w:p>
    <w:p w14:paraId="0458BD8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6  HB2 GLN A  85     -13.631   0.098  19.427  1.00  0.00           H  </w:t>
      </w:r>
    </w:p>
    <w:p w14:paraId="5B6BB12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7  HB3 GLN A  85     -12.504   1.295  18.940  1.00  0.00           H  </w:t>
      </w:r>
    </w:p>
    <w:p w14:paraId="4D77AEC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8  HG2 GLN A  85     -14.033  -0.497  16.948  1.00  0.00           H  </w:t>
      </w:r>
    </w:p>
    <w:p w14:paraId="03782BE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9  HG3 GLN A  85     -14.601   1.045  17.511  1.00  0.00           H  </w:t>
      </w:r>
    </w:p>
    <w:p w14:paraId="34393E8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0 HE21 GLN A  85     -12.869  -0.383  14.983  1.00  0.00           H  </w:t>
      </w:r>
    </w:p>
    <w:p w14:paraId="13213D7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1 HE22 GLN A  85     -12.053   1.053  14.414  1.00  0.00           H  </w:t>
      </w:r>
    </w:p>
    <w:p w14:paraId="7D40492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2  N   PRO A  86     -13.066  -2.836  19.142  1.00 19.07           N  </w:t>
      </w:r>
    </w:p>
    <w:p w14:paraId="2642990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3  CA  PRO A  86     -13.666  -4.141  18.796  1.00 18.50           C  </w:t>
      </w:r>
    </w:p>
    <w:p w14:paraId="63F6AA1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4  C   PRO A  86     -14.530  -4.104  17.523  1.00 18.17           C  </w:t>
      </w:r>
    </w:p>
    <w:p w14:paraId="08E825C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5  O   PRO A  86     -15.216  -3.107  17.284  1.00 21.95           O  </w:t>
      </w:r>
    </w:p>
    <w:p w14:paraId="4CFEDD1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6  CB  PRO A  86     -14.519  -4.496  20.031  1.00 19.73           C  </w:t>
      </w:r>
    </w:p>
    <w:p w14:paraId="6874E7B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7  CG  PRO A  86     -13.895  -3.721  21.177  1.00 20.23           C  </w:t>
      </w:r>
    </w:p>
    <w:p w14:paraId="67E9427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8  CD  PRO A  86     -13.433  -2.437  20.503  1.00 20.91           C  </w:t>
      </w:r>
    </w:p>
    <w:p w14:paraId="7AA704C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9  HA  PRO A  86     -12.848  -4.856  18.688  1.00  0.00           H  </w:t>
      </w:r>
    </w:p>
    <w:p w14:paraId="746E24D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0  HB2 PRO A  86     -15.552  -4.168  19.898  1.00  0.00           H  </w:t>
      </w:r>
    </w:p>
    <w:p w14:paraId="40877BD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1  HB3 PRO A  86     -14.543  -5.570  20.223  1.00  0.00           H  </w:t>
      </w:r>
    </w:p>
    <w:p w14:paraId="28A76C3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2  HG2 PRO A  86     -14.575  -3.553  22.013  1.00  0.00           H  </w:t>
      </w:r>
    </w:p>
    <w:p w14:paraId="39EFEDF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3  HG3 PRO A  86     -13.030  -4.267  21.556  1.00  0.00           H  </w:t>
      </w:r>
    </w:p>
    <w:p w14:paraId="448846F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4  HD2 PRO A  86     -14.262  -1.731  20.459  1.00  0.00           H  </w:t>
      </w:r>
    </w:p>
    <w:p w14:paraId="3B163FD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5  HD3 PRO A  86     -12.614  -1.984  21.063  1.00  0.00           H  </w:t>
      </w:r>
    </w:p>
    <w:p w14:paraId="5F9C5FC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6  N   VAL A  87     -14.504  -5.197  16.750  1.00 18.37           N  </w:t>
      </w:r>
    </w:p>
    <w:p w14:paraId="0D13C12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7  CA  VAL A  87     -15.372  -5.417  15.592  1.00 18.75           C  </w:t>
      </w:r>
    </w:p>
    <w:p w14:paraId="49E660F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8  C   VAL A  87     -16.851  -5.409  16.031  1.00 18.69           C  </w:t>
      </w:r>
    </w:p>
    <w:p w14:paraId="2622D57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9  O   VAL A  87     -17.248  -6.231  16.861  1.00 19.33           O  </w:t>
      </w:r>
    </w:p>
    <w:p w14:paraId="2164527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0  CB  VAL A  87     -15.060  -6.776  14.898  1.00 19.13           C  </w:t>
      </w:r>
    </w:p>
    <w:p w14:paraId="20BC21A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1  CG1 VAL A  87     -16.044  -7.171  13.776  1.00 20.80           C  </w:t>
      </w:r>
    </w:p>
    <w:p w14:paraId="6C62F02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2  CG2 VAL A  87     -13.627  -6.785  14.340  1.00 20.52           C  </w:t>
      </w:r>
    </w:p>
    <w:p w14:paraId="2AA32F9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3  H   VAL A  87     -13.912  -5.976  16.998  1.00  0.00           H  </w:t>
      </w:r>
    </w:p>
    <w:p w14:paraId="51660C7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4  HA  VAL A  87     -15.197  -4.606  14.881  1.00  0.00           H  </w:t>
      </w:r>
    </w:p>
    <w:p w14:paraId="52F95C8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5  HB  VAL A  87     -15.116  -7.567  15.649  1.00  0.00           H  </w:t>
      </w:r>
    </w:p>
    <w:p w14:paraId="435F16A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6 HG11 VAL A  87     -15.743  -8.110  13.312  1.00  0.00           H  </w:t>
      </w:r>
    </w:p>
    <w:p w14:paraId="31F4272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7 HG12 VAL A  87     -17.063  -7.321  14.134  1.00  0.00           H  </w:t>
      </w:r>
    </w:p>
    <w:p w14:paraId="7E8F0F5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8 HG13 VAL A  87     -16.063  -6.419  12.989  1.00  0.00           H  </w:t>
      </w:r>
    </w:p>
    <w:p w14:paraId="514D107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9 HG21 VAL A  87     -13.416  -7.703  13.792  1.00  0.00           H  </w:t>
      </w:r>
    </w:p>
    <w:p w14:paraId="147E841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0 HG22 VAL A  87     -13.466  -5.951  13.658  1.00  0.00           H  </w:t>
      </w:r>
    </w:p>
    <w:p w14:paraId="549F64A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1 HG23 VAL A  87     -12.883  -6.710  15.133  1.00  0.00           H  </w:t>
      </w:r>
    </w:p>
    <w:p w14:paraId="01E4B71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2  N   ASP A  88     -17.627  -4.465  15.494  1.00 19.76           N  </w:t>
      </w:r>
    </w:p>
    <w:p w14:paraId="3E50496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3  CA  ASP A  88     -19.049  -4.346  15.788  1.00 21.15           C  </w:t>
      </w:r>
    </w:p>
    <w:p w14:paraId="291C53F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4  C   ASP A  88     -19.799  -5.160  14.732  1.00 21.52           C  </w:t>
      </w:r>
    </w:p>
    <w:p w14:paraId="3ECE75B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5  O   ASP A  88     -20.074  -4.660  13.642  1.00 22.48           O  </w:t>
      </w:r>
    </w:p>
    <w:p w14:paraId="1186A36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6  CB  ASP A  88     -19.513  -2.880  15.839  1.00 22.71           C  </w:t>
      </w:r>
    </w:p>
    <w:p w14:paraId="7538846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7  CG  ASP A  88     -20.892  -2.743  16.473  1.00 24.54           C  </w:t>
      </w:r>
    </w:p>
    <w:p w14:paraId="143C74A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8  OD1 ASP A  88     -21.792  -3.567  16.208  1.00 22.57           O  </w:t>
      </w:r>
    </w:p>
    <w:p w14:paraId="6E531F3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129  OD2 ASP A  88     -21.070  -1.763  17.220  1.00 27.19           O1-</w:t>
      </w:r>
    </w:p>
    <w:p w14:paraId="05E1CCA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0  H   ASP A  88     -17.254  -3.837  14.797  1.00  0.00           H  </w:t>
      </w:r>
    </w:p>
    <w:p w14:paraId="427457A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1  HA  ASP A  88     -19.260  -4.777  16.770  1.00  0.00           H  </w:t>
      </w:r>
    </w:p>
    <w:p w14:paraId="0453F56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2  HB2 ASP A  88     -18.803  -2.318  16.447  1.00  0.00           H  </w:t>
      </w:r>
    </w:p>
    <w:p w14:paraId="23FAC97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3  HB3 ASP A  88     -19.523  -2.417  14.852  1.00  0.00           H  </w:t>
      </w:r>
    </w:p>
    <w:p w14:paraId="67107C0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4  N   ALA A  89     -20.105  -6.411  15.075  1.00 22.48           N  </w:t>
      </w:r>
    </w:p>
    <w:p w14:paraId="7E73EF0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5  CA  ALA A  89     -20.814  -7.348  14.217  1.00 23.21           C  </w:t>
      </w:r>
    </w:p>
    <w:p w14:paraId="40A6373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6  H   ALA A  89     -19.954  -6.699  16.038  1.00  0.00           H  </w:t>
      </w:r>
    </w:p>
    <w:p w14:paraId="439FFD4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7  HA  ALA A  89     -20.278  -7.398  13.268  1.00  0.00           H  </w:t>
      </w:r>
    </w:p>
    <w:p w14:paraId="6BC4B2F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8  H01 ALA A  89     -21.834  -7.002  14.051  1.00 23.21           H  </w:t>
      </w:r>
    </w:p>
    <w:p w14:paraId="741342B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9  H02 ALA A  89     -20.860  -8.333  14.682  1.00 23.21           H  </w:t>
      </w:r>
    </w:p>
    <w:p w14:paraId="21F43AB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0  CA  LEU A  92     -20.968  -3.930  10.216  1.00 26.48           C  </w:t>
      </w:r>
    </w:p>
    <w:p w14:paraId="317DEB5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1  C   LEU A  92     -21.756  -5.013   9.456  1.00 28.38           C  </w:t>
      </w:r>
    </w:p>
    <w:p w14:paraId="46B9D5B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2  O   LEU A  92     -21.430  -5.279   8.300  1.00 29.68           O  </w:t>
      </w:r>
    </w:p>
    <w:p w14:paraId="6248FCB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3  CB  LEU A  92     -19.545  -4.427  10.538  1.00 26.13           C  </w:t>
      </w:r>
    </w:p>
    <w:p w14:paraId="2514B30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4  CG  LEU A  92     -18.608  -3.341  11.110  1.00 25.06           C  </w:t>
      </w:r>
    </w:p>
    <w:p w14:paraId="2625019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5  CD1 LEU A  92     -17.349  -3.978  11.719  1.00 24.65           C  </w:t>
      </w:r>
    </w:p>
    <w:p w14:paraId="74BBB75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6  CD2 LEU A  92     -18.260  -2.259  10.070  1.00 25.84           C  </w:t>
      </w:r>
    </w:p>
    <w:p w14:paraId="6075F74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7  HB2 LEU A  92     -19.619  -5.269  11.227  1.00  0.00           H  </w:t>
      </w:r>
    </w:p>
    <w:p w14:paraId="289D055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8  HB3 LEU A  92     -19.084  -4.837   9.638  1.00  0.00           H  </w:t>
      </w:r>
    </w:p>
    <w:p w14:paraId="2AE28F3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9  HG  LEU A  92     -19.122  -2.848  11.935  1.00  0.00           H  </w:t>
      </w:r>
    </w:p>
    <w:p w14:paraId="509CAB5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0 HD11 LEU A  92     -16.902  -3.324  12.467  1.00  0.00           H  </w:t>
      </w:r>
    </w:p>
    <w:p w14:paraId="2566D0B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1 HD12 LEU A  92     -17.582  -4.921  12.211  1.00  0.00           H  </w:t>
      </w:r>
    </w:p>
    <w:p w14:paraId="74621D0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2 HD13 LEU A  92     -16.596  -4.186  10.960  1.00  0.00           H  </w:t>
      </w:r>
    </w:p>
    <w:p w14:paraId="73015F6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3 HD21 LEU A  92     -17.185  -2.115   9.984  1.00  0.00           H  </w:t>
      </w:r>
    </w:p>
    <w:p w14:paraId="16B4D63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4 HD22 LEU A  92     -18.626  -2.504   9.073  1.00  0.00           H  </w:t>
      </w:r>
    </w:p>
    <w:p w14:paraId="3289FA6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5 HD23 LEU A  92     -18.690  -1.297  10.350  1.00  0.00           H  </w:t>
      </w:r>
    </w:p>
    <w:p w14:paraId="725925A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6  H01 LEU A  92     -21.486  -3.694  11.146  1.00 26.48           H  </w:t>
      </w:r>
    </w:p>
    <w:p w14:paraId="610558E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7  H02 LEU A  92     -20.898  -3.040   9.591  1.00 26.48           H  </w:t>
      </w:r>
    </w:p>
    <w:p w14:paraId="2530271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8  N   ASN A  93     -22.770  -5.611  10.102  1.00 30.16           N  </w:t>
      </w:r>
    </w:p>
    <w:p w14:paraId="4357F49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9  CA  ASN A  93     -23.615  -6.701   9.598  1.00 33.15           C  </w:t>
      </w:r>
    </w:p>
    <w:p w14:paraId="204F4C4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0  C   ASN A  93     -22.766  -7.957   9.300  1.00 31.49           C  </w:t>
      </w:r>
    </w:p>
    <w:p w14:paraId="1D2D15B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1  O   ASN A  93     -22.699  -8.421   8.161  1.00 32.21           O  </w:t>
      </w:r>
    </w:p>
    <w:p w14:paraId="65A68E2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2  H   ASN A  93     -22.956  -5.320  11.052  1.00  0.00           H  </w:t>
      </w:r>
    </w:p>
    <w:p w14:paraId="41A8605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3  H01 ASN A  93     -24.110  -6.377   8.682  1.00 33.15           H  </w:t>
      </w:r>
    </w:p>
    <w:p w14:paraId="73857C5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4  H02 ASN A  93     -24.355  -6.951  10.358  1.00 33.15           H  </w:t>
      </w:r>
    </w:p>
    <w:p w14:paraId="6300FEE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5  N   LEU A  94     -22.120  -8.468  10.353  1.00 29.43           N  </w:t>
      </w:r>
    </w:p>
    <w:p w14:paraId="384005B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6  CA  LEU A  94     -21.256  -9.650  10.327  1.00 28.59           C  </w:t>
      </w:r>
    </w:p>
    <w:p w14:paraId="0B27110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7  C   LEU A  94     -21.775 -10.681  11.359  1.00 28.24           C  </w:t>
      </w:r>
    </w:p>
    <w:p w14:paraId="74C3DB3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8  O   LEU A  94     -21.078 -10.946  12.341  1.00 26.37           O  </w:t>
      </w:r>
    </w:p>
    <w:p w14:paraId="18BE430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9  CB  LEU A  94     -19.789  -9.231  10.627  1.00 27.62           C  </w:t>
      </w:r>
    </w:p>
    <w:p w14:paraId="561EEA5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0  CG  LEU A  94     -19.158  -8.153   9.719  1.00 28.40           C  </w:t>
      </w:r>
    </w:p>
    <w:p w14:paraId="7B0FFFC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1  CD1 LEU A  94     -17.745  -7.791  10.225  1.00 27.41           C  </w:t>
      </w:r>
    </w:p>
    <w:p w14:paraId="2FD4C47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2  CD2 LEU A  94     -19.156  -8.531   8.224  1.00 29.24           C  </w:t>
      </w:r>
    </w:p>
    <w:p w14:paraId="1082129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3  H   LEU A  94     -22.275  -8.047  11.267  1.00  0.00           H  </w:t>
      </w:r>
    </w:p>
    <w:p w14:paraId="690F693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4  HA  LEU A  94     -21.278 -10.135   9.351  1.00  0.00           H  </w:t>
      </w:r>
    </w:p>
    <w:p w14:paraId="0F445EB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5  HB2 LEU A  94     -19.722  -8.890  11.660  1.00  0.00           H  </w:t>
      </w:r>
    </w:p>
    <w:p w14:paraId="4CF15B8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6  HB3 LEU A  94     -19.163 -10.121  10.572  1.00  0.00           H  </w:t>
      </w:r>
    </w:p>
    <w:p w14:paraId="62504E5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7  HG  LEU A  94     -19.763  -7.253   9.823  1.00  0.00           H  </w:t>
      </w:r>
    </w:p>
    <w:p w14:paraId="3DDA175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8 HD11 LEU A  94     -17.587  -6.712  10.219  1.00  0.00           H  </w:t>
      </w:r>
    </w:p>
    <w:p w14:paraId="72BEB6E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9 HD12 LEU A  94     -17.571  -8.131  11.247  1.00  0.00           H  </w:t>
      </w:r>
    </w:p>
    <w:p w14:paraId="197C9D2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0 HD13 LEU A  94     -16.959  -8.236   9.616  1.00  0.00           H  </w:t>
      </w:r>
    </w:p>
    <w:p w14:paraId="5CA4DEB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1 HD21 LEU A  94     -18.187  -8.370   7.752  1.00  0.00           H  </w:t>
      </w:r>
    </w:p>
    <w:p w14:paraId="3C01099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2 HD22 LEU A  94     -19.419  -9.576   8.062  1.00  0.00           H  </w:t>
      </w:r>
    </w:p>
    <w:p w14:paraId="0EDAC4E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3 HD23 LEU A  94     -19.879  -7.926   7.676  1.00  0.00           H  </w:t>
      </w:r>
    </w:p>
    <w:p w14:paraId="79C05E8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4  N   PRO A  95     -23.014 -11.207  11.196  1.00 30.06           N  </w:t>
      </w:r>
    </w:p>
    <w:p w14:paraId="63F6687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5  CA  PRO A  95     -23.679 -12.001  12.254  1.00 31.07           C  </w:t>
      </w:r>
    </w:p>
    <w:p w14:paraId="7F132CF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6  C   PRO A  95     -22.980 -13.318  12.648  1.00 30.58           C  </w:t>
      </w:r>
    </w:p>
    <w:p w14:paraId="1DB2053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7  O   PRO A  95     -23.227 -13.823  13.743  1.00 32.43           O  </w:t>
      </w:r>
    </w:p>
    <w:p w14:paraId="517EA2B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8  CB  PRO A  95     -25.089 -12.252  11.690  1.00 32.76           C  </w:t>
      </w:r>
    </w:p>
    <w:p w14:paraId="02340B0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9  CG  PRO A  95     -24.914 -12.194  10.180  1.00 32.67           C  </w:t>
      </w:r>
    </w:p>
    <w:p w14:paraId="21973A1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0  CD  PRO A  95     -23.868 -11.099  10.010  1.00 31.91           C  </w:t>
      </w:r>
    </w:p>
    <w:p w14:paraId="419C99E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1  HA  PRO A  95     -23.754 -11.395  13.159  1.00  0.00           H  </w:t>
      </w:r>
    </w:p>
    <w:p w14:paraId="2FC985C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2  HB2 PRO A  95     -25.535 -13.192  12.019  1.00  0.00           H  </w:t>
      </w:r>
    </w:p>
    <w:p w14:paraId="611D8F4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3  HB3 PRO A  95     -25.755 -11.450  12.013  1.00  0.00           H  </w:t>
      </w:r>
    </w:p>
    <w:p w14:paraId="460ED09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4  HG2 PRO A  95     -24.514 -13.143   9.819  1.00  0.00           H  </w:t>
      </w:r>
    </w:p>
    <w:p w14:paraId="416602D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5  HG3 PRO A  95     -25.840 -11.993   9.640  1.00  0.00           H  </w:t>
      </w:r>
    </w:p>
    <w:p w14:paraId="0188740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6  HD2 PRO A  95     -23.321 -11.210   9.073  1.00  0.00           H  </w:t>
      </w:r>
    </w:p>
    <w:p w14:paraId="6AD7528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7  HD3 PRO A  95     -24.361 -10.128  10.013  1.00  0.00           H  </w:t>
      </w:r>
    </w:p>
    <w:p w14:paraId="618520A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8  N   ASP A  96     -22.131 -13.854  11.767  1.00 29.61           N  </w:t>
      </w:r>
    </w:p>
    <w:p w14:paraId="4B4209A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9  CA  ASP A  96     -21.356 -15.077  11.954  1.00 29.55           C  </w:t>
      </w:r>
    </w:p>
    <w:p w14:paraId="3F79DA0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0  C   ASP A  96     -19.966 -14.801  12.557  1.00 27.00           C  </w:t>
      </w:r>
    </w:p>
    <w:p w14:paraId="40AD665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1  O   ASP A  96     -19.273 -15.770  12.864  1.00 25.37           O  </w:t>
      </w:r>
    </w:p>
    <w:p w14:paraId="573C6C8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2  CB  ASP A  96     -21.202 -15.901  10.646  1.00 33.21           C  </w:t>
      </w:r>
    </w:p>
    <w:p w14:paraId="441D3F9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3  CG  ASP A  96     -20.660 -15.148   9.428  1.00 36.59           C  </w:t>
      </w:r>
    </w:p>
    <w:p w14:paraId="311DE3B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4  OD1 ASP A  96     -20.626 -13.898   9.439  1.00 36.37           O  </w:t>
      </w:r>
    </w:p>
    <w:p w14:paraId="62B6BFF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05  OD2 ASP A  96     -20.333 -15.832   8.439  1.00 38.98           O1-</w:t>
      </w:r>
    </w:p>
    <w:p w14:paraId="17EF860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6  H   ASP A  96     -21.926 -13.397  10.880  1.00  0.00           H  </w:t>
      </w:r>
    </w:p>
    <w:p w14:paraId="5AF59AD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7  HA  ASP A  96     -21.878 -15.712  12.669  1.00  0.00           H  </w:t>
      </w:r>
    </w:p>
    <w:p w14:paraId="1B417A2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8  HB2 ASP A  96     -20.550 -16.755  10.837  1.00  0.00           H  </w:t>
      </w:r>
    </w:p>
    <w:p w14:paraId="39F7FA6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9  HB3 ASP A  96     -22.180 -16.303  10.382  1.00  0.00           H  </w:t>
      </w:r>
    </w:p>
    <w:p w14:paraId="794EA2F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0  N   TYR A  97     -19.565 -13.531  12.748  1.00 24.83           N  </w:t>
      </w:r>
    </w:p>
    <w:p w14:paraId="58CE3A7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1  CA  TYR A  97     -18.225 -13.163  13.228  1.00 22.93           C  </w:t>
      </w:r>
    </w:p>
    <w:p w14:paraId="7AA4C5C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2  C   TYR A  97     -17.868 -13.843  14.558  1.00 23.70           C  </w:t>
      </w:r>
    </w:p>
    <w:p w14:paraId="1E4392F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3  O   TYR A  97     -16.877 -14.565  14.632  1.00 23.70           O  </w:t>
      </w:r>
    </w:p>
    <w:p w14:paraId="216A18B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4  CB  TYR A  97     -18.053 -11.630  13.305  1.00 21.05           C  </w:t>
      </w:r>
    </w:p>
    <w:p w14:paraId="7E4348D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5  CG  TYR A  97     -16.645 -11.187  13.668  1.00 19.85           C  </w:t>
      </w:r>
    </w:p>
    <w:p w14:paraId="764F80C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6  CD1 TYR A  97     -15.684 -11.024  12.653  1.00 20.49           C  </w:t>
      </w:r>
    </w:p>
    <w:p w14:paraId="630C568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7  CD2 TYR A  97     -16.269 -10.996  15.014  1.00 19.82           C  </w:t>
      </w:r>
    </w:p>
    <w:p w14:paraId="6B60DCE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8  CE1 TYR A  97     -14.354 -10.707  12.979  1.00 20.09           C  </w:t>
      </w:r>
    </w:p>
    <w:p w14:paraId="7E074B8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9  CE2 TYR A  97     -14.937 -10.680  15.344  1.00 19.63           C  </w:t>
      </w:r>
    </w:p>
    <w:p w14:paraId="78EA64E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0  CZ  TYR A  97     -13.974 -10.544  14.327  1.00 19.36           C  </w:t>
      </w:r>
    </w:p>
    <w:p w14:paraId="532E7F9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1  OH  TYR A  97     -12.679 -10.264  14.647  1.00 20.16           O  </w:t>
      </w:r>
    </w:p>
    <w:p w14:paraId="39E16CD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2  H   TYR A  97     -20.183 -12.770  12.489  1.00  0.00           H  </w:t>
      </w:r>
    </w:p>
    <w:p w14:paraId="18195B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3  HA  TYR A  97     -17.512 -13.535  12.492  1.00  0.00           H  </w:t>
      </w:r>
    </w:p>
    <w:p w14:paraId="1FDE16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4  HB2 TYR A  97     -18.298 -11.193  12.339  1.00  0.00           H  </w:t>
      </w:r>
    </w:p>
    <w:p w14:paraId="26221BE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5  HB3 TYR A  97     -18.758 -11.201  14.018  1.00  0.00           H  </w:t>
      </w:r>
    </w:p>
    <w:p w14:paraId="0594267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6  HD1 TYR A  97     -15.962 -11.164  11.620  1.00  0.00           H  </w:t>
      </w:r>
    </w:p>
    <w:p w14:paraId="1F9343C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7  HD2 TYR A  97     -16.992 -11.126  15.802  1.00  0.00           H  </w:t>
      </w:r>
    </w:p>
    <w:p w14:paraId="6F9CA9E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8  HE1 TYR A  97     -13.630 -10.604  12.184  1.00  0.00           H  </w:t>
      </w:r>
    </w:p>
    <w:p w14:paraId="682FA12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9  HE2 TYR A  97     -14.656 -10.554  16.380  1.00  0.00           H  </w:t>
      </w:r>
    </w:p>
    <w:p w14:paraId="0645DD3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0  HH  TYR A  97     -12.137 -10.119  13.834  1.00  0.00           H  </w:t>
      </w:r>
    </w:p>
    <w:p w14:paraId="41433E9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1  N   TYR A  98     -18.745 -13.685  15.555  1.00 23.87           N  </w:t>
      </w:r>
    </w:p>
    <w:p w14:paraId="4BC63ED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2  CA  TYR A  98     -18.573 -14.254  16.891  1.00 23.18           C  </w:t>
      </w:r>
    </w:p>
    <w:p w14:paraId="0F65993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3  H   TYR A  98     -19.559 -13.107  15.410  1.00  0.00           H  </w:t>
      </w:r>
    </w:p>
    <w:p w14:paraId="47B3CE6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4  HA  TYR A  98     -17.506 -14.266  17.115  1.00  0.00           H  </w:t>
      </w:r>
    </w:p>
    <w:p w14:paraId="58018C0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5  H01 TYR A  98     -18.969 -15.269  16.916  1.00 23.18           H  </w:t>
      </w:r>
    </w:p>
    <w:p w14:paraId="4E6596C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6  H02 TYR A  98     -19.109 -13.658  17.629  1.00 23.18           H  </w:t>
      </w:r>
    </w:p>
    <w:p w14:paraId="2A56068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7  CA  PRO A 104     -11.566 -11.173  19.581  1.00 18.68           C  </w:t>
      </w:r>
    </w:p>
    <w:p w14:paraId="4145C97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8  C   PRO A 104     -10.499 -10.291  20.251  1.00 17.94           C  </w:t>
      </w:r>
    </w:p>
    <w:p w14:paraId="2D4E418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9  O   PRO A 104     -10.307 -10.395  21.464  1.00 19.59           O  </w:t>
      </w:r>
    </w:p>
    <w:p w14:paraId="2E33CDF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0  HA  PRO A 104     -11.340 -11.273  18.520  1.00  0.00           H  </w:t>
      </w:r>
    </w:p>
    <w:p w14:paraId="1470C63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1  H01 PRO A 104     -12.547 -10.714  19.703  1.00 18.68           H  </w:t>
      </w:r>
    </w:p>
    <w:p w14:paraId="456FC9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2  H02 PRO A 104     -11.567 -12.159  20.047  1.00 18.68           H  </w:t>
      </w:r>
    </w:p>
    <w:p w14:paraId="6CA23C3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3  N   MET A 105      -9.821  -9.453  19.462  1.00 16.65           N  </w:t>
      </w:r>
    </w:p>
    <w:p w14:paraId="26EC45B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4  CA  MET A 105      -8.784  -8.549  19.954  1.00 16.44           C  </w:t>
      </w:r>
    </w:p>
    <w:p w14:paraId="513B91E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5  C   MET A 105      -8.639  -7.347  19.009  1.00 16.58           C  </w:t>
      </w:r>
    </w:p>
    <w:p w14:paraId="7559915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6  O   MET A 105      -9.019  -7.441  17.843  1.00 18.38           O  </w:t>
      </w:r>
    </w:p>
    <w:p w14:paraId="08291CC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7  H   MET A 105     -10.042  -9.372  18.469  1.00  0.00           H  </w:t>
      </w:r>
    </w:p>
    <w:p w14:paraId="2C40FED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8  H01 MET A 105      -7.835  -9.083  20.007  1.00 16.44           H  </w:t>
      </w:r>
    </w:p>
    <w:p w14:paraId="547D591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9  H02 MET A 105      -9.064  -8.191  20.945  1.00 16.44           H  </w:t>
      </w:r>
    </w:p>
    <w:p w14:paraId="67CECEA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0  N   ASP A 106      -8.113  -6.235  19.521  1.00 16.57           N  </w:t>
      </w:r>
    </w:p>
    <w:p w14:paraId="03DA783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1  CA  ASP A 106      -8.070  -4.943  18.841  1.00 16.69           C  </w:t>
      </w:r>
    </w:p>
    <w:p w14:paraId="6F43B65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2  C   ASP A 106      -6.986  -4.083  19.516  1.00 16.87           C  </w:t>
      </w:r>
    </w:p>
    <w:p w14:paraId="13B817C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3  O   ASP A 106      -6.598  -4.355  20.655  1.00 16.58           O  </w:t>
      </w:r>
    </w:p>
    <w:p w14:paraId="187603C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4  CB  ASP A 106      -9.432  -4.204  18.869  1.00 18.33           C  </w:t>
      </w:r>
    </w:p>
    <w:p w14:paraId="027C40F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5  CG  ASP A 106      -9.909  -3.800  20.261  1.00 18.53           C  </w:t>
      </w:r>
    </w:p>
    <w:p w14:paraId="73D407E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6  OD1 ASP A 106     -10.450  -4.650  20.994  1.00 18.47           O  </w:t>
      </w:r>
    </w:p>
    <w:p w14:paraId="283F5AF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57  OD2 ASP A 106      -9.725  -2.620  20.612  1.00 18.11           O1-</w:t>
      </w:r>
    </w:p>
    <w:p w14:paraId="2192B6C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8  H   ASP A 106      -7.767  -6.219  20.475  1.00  0.00           H  </w:t>
      </w:r>
    </w:p>
    <w:p w14:paraId="147B282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9  HA  ASP A 106      -7.785  -5.102  17.801  1.00  0.00           H  </w:t>
      </w:r>
    </w:p>
    <w:p w14:paraId="53C0C9B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0  HB2 ASP A 106      -9.382  -3.308  18.252  1.00  0.00           H  </w:t>
      </w:r>
    </w:p>
    <w:p w14:paraId="2607785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1  HB3 ASP A 106     -10.210  -4.800  18.390  1.00  0.00           H  </w:t>
      </w:r>
    </w:p>
    <w:p w14:paraId="07A0ECB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2  N   MET A 107      -6.547  -3.029  18.821  1.00 17.54           N  </w:t>
      </w:r>
    </w:p>
    <w:p w14:paraId="43A6D28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3  CA  MET A 107      -5.538  -2.095  19.310  1.00 17.52           C  </w:t>
      </w:r>
    </w:p>
    <w:p w14:paraId="71E80E1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4  H   MET A 107      -6.988  -2.788  17.935  1.00  0.00           H  </w:t>
      </w:r>
    </w:p>
    <w:p w14:paraId="6E70676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5  HA  MET A 107      -4.715  -2.691  19.698  1.00  0.00           H  </w:t>
      </w:r>
    </w:p>
    <w:p w14:paraId="693BFAB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6  H01 MET A 107      -5.955  -1.472  20.101  1.00 17.52           H  </w:t>
      </w:r>
    </w:p>
    <w:p w14:paraId="3D0D202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7  H02 MET A 107      -5.198  -1.436  18.511  1.00 17.52           H  </w:t>
      </w:r>
    </w:p>
    <w:p w14:paraId="3B977FC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8  CA  THR A 131      -4.298 -12.736  17.563  1.00 17.20           C  </w:t>
      </w:r>
    </w:p>
    <w:p w14:paraId="3E0E396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9  C   THR A 131      -5.217 -11.825  16.721  1.00 17.33           C  </w:t>
      </w:r>
    </w:p>
    <w:p w14:paraId="42BC25A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0  O   THR A 131      -5.965 -12.343  15.892  1.00 18.09           O  </w:t>
      </w:r>
    </w:p>
    <w:p w14:paraId="46FCD18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1  HA  THR A 131      -4.333 -13.735  17.124  1.00  0.00           H  </w:t>
      </w:r>
    </w:p>
    <w:p w14:paraId="6BFF16C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2  H01 THR A 131      -4.650 -12.770  18.594  1.00 17.20           H  </w:t>
      </w:r>
    </w:p>
    <w:p w14:paraId="341A08B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3  H02 THR A 131      -3.277 -12.354  17.565  1.00 17.20           H  </w:t>
      </w:r>
    </w:p>
    <w:p w14:paraId="65CC48E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4  N   MET A 132      -5.083 -10.499  16.879  1.00 17.52           N  </w:t>
      </w:r>
    </w:p>
    <w:p w14:paraId="69151D7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5  CA  MET A 132      -5.810  -9.490  16.104  1.00 16.83           C  </w:t>
      </w:r>
    </w:p>
    <w:p w14:paraId="6A17E80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6  C   MET A 132      -5.614  -9.654  14.582  1.00 17.25           C  </w:t>
      </w:r>
    </w:p>
    <w:p w14:paraId="322DE65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7  O   MET A 132      -6.602  -9.656  13.850  1.00 18.87           O  </w:t>
      </w:r>
    </w:p>
    <w:p w14:paraId="25EA19C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8  CB  MET A 132      -5.425  -8.083  16.609  1.00 16.57           C  </w:t>
      </w:r>
    </w:p>
    <w:p w14:paraId="20EBCB6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9  CG  MET A 132      -6.046  -6.902  15.844  1.00 17.94           C  </w:t>
      </w:r>
    </w:p>
    <w:p w14:paraId="10E6D54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0  SD  MET A 132      -5.332  -5.309  16.317  1.00 18.93           S  </w:t>
      </w:r>
    </w:p>
    <w:p w14:paraId="0291F59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1  CE  MET A 132      -3.792  -5.347  15.358  1.00 21.16           C  </w:t>
      </w:r>
    </w:p>
    <w:p w14:paraId="34877D0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2  H   MET A 132      -4.411 -10.143  17.553  1.00  0.00           H  </w:t>
      </w:r>
    </w:p>
    <w:p w14:paraId="4CD4EB0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3  HA  MET A 132      -6.873  -9.636  16.308  1.00  0.00           H  </w:t>
      </w:r>
    </w:p>
    <w:p w14:paraId="1F489EA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4  HB2 MET A 132      -5.709  -7.996  17.658  1.00  0.00           H  </w:t>
      </w:r>
    </w:p>
    <w:p w14:paraId="3FFBD20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5  HB3 MET A 132      -4.343  -7.975  16.592  1.00  0.00           H  </w:t>
      </w:r>
    </w:p>
    <w:p w14:paraId="3AB50A1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6  HG2 MET A 132      -5.927  -7.000  14.765  1.00  0.00           H  </w:t>
      </w:r>
    </w:p>
    <w:p w14:paraId="4E51135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7  HG3 MET A 132      -7.118  -6.871  16.031  1.00  0.00           H  </w:t>
      </w:r>
    </w:p>
    <w:p w14:paraId="176085B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8  HE1 MET A 132      -3.209  -4.443  15.532  1.00  0.00           H  </w:t>
      </w:r>
    </w:p>
    <w:p w14:paraId="6CF5A5E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9  HE2 MET A 132      -3.177  -6.206  15.629  1.00  0.00           H  </w:t>
      </w:r>
    </w:p>
    <w:p w14:paraId="26EA572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0  HE3 MET A 132      -4.016  -5.407  14.293  1.00  0.00           H  </w:t>
      </w:r>
    </w:p>
    <w:p w14:paraId="071E2A8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1  N   PHE A 133      -4.364  -9.831  14.132  1.00 18.62           N  </w:t>
      </w:r>
    </w:p>
    <w:p w14:paraId="2B52D2E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2  CA  PHE A 133      -4.053 -10.083  12.721  1.00 18.70           C  </w:t>
      </w:r>
    </w:p>
    <w:p w14:paraId="237137B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3  H   PHE A 133      -3.582  -9.769  14.778  1.00  0.00           H  </w:t>
      </w:r>
    </w:p>
    <w:p w14:paraId="49742F5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4  HA  PHE A 133      -4.542  -9.308  12.129  1.00  0.00           H  </w:t>
      </w:r>
    </w:p>
    <w:p w14:paraId="0949FD9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5  H01 PHE A 133      -4.425 -11.065  12.428  1.00 18.70           H  </w:t>
      </w:r>
    </w:p>
    <w:p w14:paraId="76927EE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6  H02 PHE A 133      -2.975 -10.063  12.559  1.00 18.70           H  </w:t>
      </w:r>
    </w:p>
    <w:p w14:paraId="6D1AE66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7  CA  THR A 134      -4.905 -13.844  12.753  1.00 19.70           C  </w:t>
      </w:r>
    </w:p>
    <w:p w14:paraId="3C05640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8  C   THR A 134      -6.440 -13.946  12.580  1.00 18.33           C  </w:t>
      </w:r>
    </w:p>
    <w:p w14:paraId="35DAD7A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9  O   THR A 134      -6.889 -14.612  11.648  1.00 19.96           O  </w:t>
      </w:r>
    </w:p>
    <w:p w14:paraId="278EFDB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0  HA  THR A 134      -4.456 -14.136  11.801  1.00  0.00           H  </w:t>
      </w:r>
    </w:p>
    <w:p w14:paraId="33A891E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1  H01 THR A 134      -4.572 -14.514  13.546  1.00 19.70           H  </w:t>
      </w:r>
    </w:p>
    <w:p w14:paraId="64F3044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2  H02 THR A 134      -4.611 -12.831  13.027  1.00 19.70           H  </w:t>
      </w:r>
    </w:p>
    <w:p w14:paraId="59F7965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3  N   ASN A 135      -7.214 -13.250  13.428  1.00 18.27           N  </w:t>
      </w:r>
    </w:p>
    <w:p w14:paraId="0A50830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4  CA  ASN A 135      -8.686 -13.206  13.366  1.00 18.27           C  </w:t>
      </w:r>
    </w:p>
    <w:p w14:paraId="4DC0103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5  C   ASN A 135      -9.189 -12.653  12.024  1.00 18.22           C  </w:t>
      </w:r>
    </w:p>
    <w:p w14:paraId="5C3BECC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6  O   ASN A 135     -10.092 -13.239  11.423  1.00 19.16           O  </w:t>
      </w:r>
    </w:p>
    <w:p w14:paraId="01F8128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7  CB  ASN A 135      -9.264 -12.353  14.519  1.00 17.33           C  </w:t>
      </w:r>
    </w:p>
    <w:p w14:paraId="24EB4BF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8  CG  ASN A 135      -9.111 -12.949  15.917  1.00 18.25           C  </w:t>
      </w:r>
    </w:p>
    <w:p w14:paraId="71CD04F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9  ND2 ASN A 135      -9.380 -12.146  16.936  1.00 19.11           N  </w:t>
      </w:r>
    </w:p>
    <w:p w14:paraId="6143585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0  OD1 ASN A 135      -8.781 -14.120  16.095  1.00 19.88           O  </w:t>
      </w:r>
    </w:p>
    <w:p w14:paraId="6FA18D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1  H   ASN A 135      -6.779 -12.746  14.197  1.00  0.00           H  </w:t>
      </w:r>
    </w:p>
    <w:p w14:paraId="23CE820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2  HA  ASN A 135      -9.023 -14.238  13.477  1.00  0.00           H  </w:t>
      </w:r>
    </w:p>
    <w:p w14:paraId="445F4AF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3  HB2 ASN A 135      -8.834 -11.350  14.499  1.00  0.00           H  </w:t>
      </w:r>
    </w:p>
    <w:p w14:paraId="16CAD7D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4  HB3 ASN A 135     -10.337 -12.222  14.360  1.00  0.00           H  </w:t>
      </w:r>
    </w:p>
    <w:p w14:paraId="7EC645B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5 HD21 ASN A 135      -9.741 -11.200  16.772  1.00  0.00           H  </w:t>
      </w:r>
    </w:p>
    <w:p w14:paraId="176D60B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6 HD22 ASN A 135      -9.328 -12.498  17.890  1.00  0.00           H  </w:t>
      </w:r>
    </w:p>
    <w:p w14:paraId="5A23064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7  N   CYS A 136      -8.540 -11.579  11.553  1.00 18.67           N  </w:t>
      </w:r>
    </w:p>
    <w:p w14:paraId="0CB55A9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8  CA  CYS A 136      -8.819 -10.925  10.279  1.00 20.27           C  </w:t>
      </w:r>
    </w:p>
    <w:p w14:paraId="2461298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9  C   CYS A 136      -8.624 -11.894   9.095  1.00 20.74           C  </w:t>
      </w:r>
    </w:p>
    <w:p w14:paraId="3E83BFC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0  O   CYS A 136      -9.497 -11.984   8.229  1.00 22.22           O  </w:t>
      </w:r>
    </w:p>
    <w:p w14:paraId="5F60AF3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1  CB  CYS A 136      -8.007  -9.617  10.133  1.00 20.20           C  </w:t>
      </w:r>
    </w:p>
    <w:p w14:paraId="1B2F029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2  SG  CYS A 136      -8.408  -8.699   8.619  1.00 21.89           S  </w:t>
      </w:r>
    </w:p>
    <w:p w14:paraId="7582148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3  H   CYS A 136      -7.804 -11.172  12.115  1.00  0.00           H  </w:t>
      </w:r>
    </w:p>
    <w:p w14:paraId="1A5A13B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4  HA  CYS A 136      -9.875 -10.652  10.297  1.00  0.00           H  </w:t>
      </w:r>
    </w:p>
    <w:p w14:paraId="0CB37F2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5  HB2 CYS A 136      -8.200  -8.959  10.979  1.00  0.00           H  </w:t>
      </w:r>
    </w:p>
    <w:p w14:paraId="5D21673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6  HB3 CYS A 136      -6.937  -9.822  10.133  1.00  0.00           H  </w:t>
      </w:r>
    </w:p>
    <w:p w14:paraId="65825CD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7  HG  CYS A 136      -7.611  -7.653   8.863  1.00  0.00           H  </w:t>
      </w:r>
    </w:p>
    <w:p w14:paraId="55314B9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8  N   TYR A 137      -7.515 -12.647   9.112  1.00 20.34           N  </w:t>
      </w:r>
    </w:p>
    <w:p w14:paraId="5F2EFB9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9  CA  TYR A 137      -7.177 -13.638   8.090  1.00 21.30           C  </w:t>
      </w:r>
    </w:p>
    <w:p w14:paraId="287687C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0  H   TYR A 137      -6.839 -12.514   9.854  1.00  0.00           H  </w:t>
      </w:r>
    </w:p>
    <w:p w14:paraId="6642BDE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1  H01 TYR A 137      -7.245 -13.181   7.103  1.00 21.30           H  </w:t>
      </w:r>
    </w:p>
    <w:p w14:paraId="297CD32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2  H02 TYR A 137      -7.872 -14.476   8.152  1.00 21.30           H  </w:t>
      </w:r>
    </w:p>
    <w:p w14:paraId="34BDB03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3  H03 TYR A 137      -6.161 -13.996   8.254  1.00 21.30           H  </w:t>
      </w:r>
    </w:p>
    <w:p w14:paraId="6C1E5CD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4  CA  ILE A 138      -9.531 -16.364   9.465  1.00 22.28           C  </w:t>
      </w:r>
    </w:p>
    <w:p w14:paraId="63DD622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5  C   ILE A 138     -10.939 -16.011   8.941  1.00 22.55           C  </w:t>
      </w:r>
    </w:p>
    <w:p w14:paraId="3F0C34B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6  O   ILE A 138     -11.509 -16.803   8.188  1.00 23.90           O  </w:t>
      </w:r>
    </w:p>
    <w:p w14:paraId="524FE8B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7  HA  ILE A 138      -9.171 -17.192   8.850  1.00  0.00           H  </w:t>
      </w:r>
    </w:p>
    <w:p w14:paraId="5E9F74D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8  H01 ILE A 138      -9.582 -16.665  10.511  1.00 22.28           H  </w:t>
      </w:r>
    </w:p>
    <w:p w14:paraId="26525D6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9  H02 ILE A 138      -8.861 -15.507   9.404  1.00 22.28           H  </w:t>
      </w:r>
    </w:p>
    <w:p w14:paraId="40D7326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0  N   TYR A 139     -11.486 -14.857   9.353  1.00 22.08           N  </w:t>
      </w:r>
    </w:p>
    <w:p w14:paraId="1AB68E4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1  CA  TYR A 139     -12.862 -14.483   9.021  1.00 22.55           C  </w:t>
      </w:r>
    </w:p>
    <w:p w14:paraId="687C742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2  C   TYR A 139     -13.036 -14.055   7.550  1.00 23.58           C  </w:t>
      </w:r>
    </w:p>
    <w:p w14:paraId="098212B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3  O   TYR A 139     -13.950 -14.537   6.878  1.00 23.96           O  </w:t>
      </w:r>
    </w:p>
    <w:p w14:paraId="5E1559B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4  CB  TYR A 139     -13.397 -13.415  10.005  1.00 21.79           C  </w:t>
      </w:r>
    </w:p>
    <w:p w14:paraId="74207E4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5  CG  TYR A 139     -14.852 -13.038   9.759  1.00 22.15           C  </w:t>
      </w:r>
    </w:p>
    <w:p w14:paraId="1D9942B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6  CD1 TYR A 139     -15.879 -13.940  10.106  1.00 22.76           C  </w:t>
      </w:r>
    </w:p>
    <w:p w14:paraId="1BA1F12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7  CD2 TYR A 139     -15.184 -11.818   9.130  1.00 22.78           C  </w:t>
      </w:r>
    </w:p>
    <w:p w14:paraId="2EAD2A4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8  CE1 TYR A 139     -17.220 -13.637   9.800  1.00 23.42           C  </w:t>
      </w:r>
    </w:p>
    <w:p w14:paraId="443AC53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9  CE2 TYR A 139     -16.528 -11.514   8.833  1.00 24.54           C  </w:t>
      </w:r>
    </w:p>
    <w:p w14:paraId="1DACEBB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0  CZ  TYR A 139     -17.548 -12.429   9.158  1.00 24.79           C  </w:t>
      </w:r>
    </w:p>
    <w:p w14:paraId="0DDC3E7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1  OH  TYR A 139     -18.846 -12.149   8.840  1.00 27.26           O  </w:t>
      </w:r>
    </w:p>
    <w:p w14:paraId="5555841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2  H   TYR A 139     -10.970 -14.246   9.982  1.00  0.00           H  </w:t>
      </w:r>
    </w:p>
    <w:p w14:paraId="4CBA5CC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3  HA  TYR A 139     -13.480 -15.372   9.166  1.00  0.00           H  </w:t>
      </w:r>
    </w:p>
    <w:p w14:paraId="2485E4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4  HB2 TYR A 139     -13.312 -13.780  11.030  1.00  0.00           H  </w:t>
      </w:r>
    </w:p>
    <w:p w14:paraId="3FA1DAD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5  HB3 TYR A 139     -12.780 -12.516   9.955  1.00  0.00           H  </w:t>
      </w:r>
    </w:p>
    <w:p w14:paraId="3F566EA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6  HD1 TYR A 139     -15.642 -14.877  10.589  1.00  0.00           H  </w:t>
      </w:r>
    </w:p>
    <w:p w14:paraId="71E108F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7  HD2 TYR A 139     -14.408 -11.116   8.861  1.00  0.00           H  </w:t>
      </w:r>
    </w:p>
    <w:p w14:paraId="6121B9F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8  HE1 TYR A 139     -17.997 -14.339  10.059  1.00  0.00           H  </w:t>
      </w:r>
    </w:p>
    <w:p w14:paraId="65E7B7C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9  HE2 TYR A 139     -16.771 -10.580   8.346  1.00  0.00           H  </w:t>
      </w:r>
    </w:p>
    <w:p w14:paraId="0581597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0  HH  TYR A 139     -19.496 -12.864   9.072  1.00  0.00           H  </w:t>
      </w:r>
    </w:p>
    <w:p w14:paraId="4E51980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1  N   ASN A 140     -12.181 -13.141   7.081  1.00 22.52           N  </w:t>
      </w:r>
    </w:p>
    <w:p w14:paraId="2B41F2B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2  CA  ASN A 140     -12.339 -12.463   5.788  1.00 25.02           C  </w:t>
      </w:r>
    </w:p>
    <w:p w14:paraId="1C0892A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3  CB  ASN A 140     -11.704 -11.059   5.854  1.00 23.21           C  </w:t>
      </w:r>
    </w:p>
    <w:p w14:paraId="0FEF9B9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4  CG  ASN A 140     -12.326 -10.175   6.934  1.00 21.77           C  </w:t>
      </w:r>
    </w:p>
    <w:p w14:paraId="762FBD4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5  ND2 ASN A 140     -11.594  -9.944   8.014  1.00 21.24           N  </w:t>
      </w:r>
    </w:p>
    <w:p w14:paraId="207E129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6  OD1 ASN A 140     -13.458  -9.714   6.807  1.00 23.61           O  </w:t>
      </w:r>
    </w:p>
    <w:p w14:paraId="1F9BAF4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7  H   ASN A 140     -11.390 -12.853   7.646  1.00  0.00           H  </w:t>
      </w:r>
    </w:p>
    <w:p w14:paraId="32A005C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8  HB2 ASN A 140     -10.631 -11.146   6.016  1.00  0.00           H  </w:t>
      </w:r>
    </w:p>
    <w:p w14:paraId="400A1B4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9  HB3 ASN A 140     -11.823 -10.550   4.896  1.00  0.00           H  </w:t>
      </w:r>
    </w:p>
    <w:p w14:paraId="5EC53BE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0 HD21 ASN A 140     -10.674 -10.364   8.092  1.00  0.00           H  </w:t>
      </w:r>
    </w:p>
    <w:p w14:paraId="4F98B15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1 HD22 ASN A 140     -11.916  -9.359   8.789  1.00  0.00           H  </w:t>
      </w:r>
    </w:p>
    <w:p w14:paraId="2FD9147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2  H01 ASN A 140     -13.400 -12.371   5.554  1.00 25.02           H  </w:t>
      </w:r>
    </w:p>
    <w:p w14:paraId="35F26D8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3  H02 ASN A 140     -11.843 -13.046   5.013  1.00 25.02           H  </w:t>
      </w:r>
    </w:p>
    <w:p w14:paraId="306171A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4  CA  ASP A 144     -10.325  -8.345   0.788  1.00 35.24           C  </w:t>
      </w:r>
    </w:p>
    <w:p w14:paraId="255296D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5  C   ASP A 144      -9.467  -7.185   1.314  1.00 31.77           C  </w:t>
      </w:r>
    </w:p>
    <w:p w14:paraId="6C71C19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6  O   ASP A 144      -8.412  -7.434   1.898  1.00 30.16           O  </w:t>
      </w:r>
    </w:p>
    <w:p w14:paraId="631DD2D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7  CB  ASP A 144     -11.300  -8.787   1.916  1.00 38.70           C  </w:t>
      </w:r>
    </w:p>
    <w:p w14:paraId="0A2E797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8  CG  ASP A 144     -12.409  -9.759   1.519  1.00 41.15           C  </w:t>
      </w:r>
    </w:p>
    <w:p w14:paraId="33F6B1A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9  OD1 ASP A 144     -12.799  -9.774   0.332  1.00 42.96           O  </w:t>
      </w:r>
    </w:p>
    <w:p w14:paraId="1A0960C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380  OD2 ASP A 144     -12.985 -10.387   2.434  1.00 41.61           O1-</w:t>
      </w:r>
    </w:p>
    <w:p w14:paraId="74D3873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1  HB2 ASP A 144     -10.711  -9.253   2.708  1.00  0.00           H  </w:t>
      </w:r>
    </w:p>
    <w:p w14:paraId="71F734A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2  HB3 ASP A 144     -11.781  -7.909   2.350  1.00  0.00           H  </w:t>
      </w:r>
    </w:p>
    <w:p w14:paraId="33ABC54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3  H01 ASP A 144      -9.683  -9.180   0.507  1.00 35.24           H  </w:t>
      </w:r>
    </w:p>
    <w:p w14:paraId="5FBB3FA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4  H02 ASP A 144     -10.888  -8.026  -0.089  1.00 35.24           H  </w:t>
      </w:r>
    </w:p>
    <w:p w14:paraId="2D86D3B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5  N   ASP A 145      -9.938  -5.943   1.130  1.00 29.93           N  </w:t>
      </w:r>
    </w:p>
    <w:p w14:paraId="28752E0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6  CA  ASP A 145      -9.229  -4.712   1.524  1.00 28.44           C  </w:t>
      </w:r>
    </w:p>
    <w:p w14:paraId="3274C4B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7  C   ASP A 145      -8.774  -4.710   2.988  1.00 26.28           C  </w:t>
      </w:r>
    </w:p>
    <w:p w14:paraId="44ABCDC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8  O   ASP A 145      -7.641  -4.330   3.266  1.00 27.09           O  </w:t>
      </w:r>
    </w:p>
    <w:p w14:paraId="0E029D6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9  H   ASP A 145     -10.793  -5.818   0.609  1.00  0.00           H  </w:t>
      </w:r>
    </w:p>
    <w:p w14:paraId="155CEB7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0  H01 ASP A 145      -9.896  -3.864   1.368  1.00 28.44           H  </w:t>
      </w:r>
    </w:p>
    <w:p w14:paraId="28C1B11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1  H02 ASP A 145      -8.331  -4.649   0.909  1.00 28.44           H  </w:t>
      </w:r>
    </w:p>
    <w:p w14:paraId="29B35AB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2  N   ILE A 146      -9.637  -5.189   3.888  1.00 24.59           N  </w:t>
      </w:r>
    </w:p>
    <w:p w14:paraId="60AB90B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3  CA  ILE A 146      -9.355  -5.283   5.318  1.00 24.69           C  </w:t>
      </w:r>
    </w:p>
    <w:p w14:paraId="30DAC65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4  C   ILE A 146      -8.196  -6.260   5.657  1.00 23.55           C  </w:t>
      </w:r>
    </w:p>
    <w:p w14:paraId="53F7007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5  O   ILE A 146      -7.437  -5.999   6.591  1.00 23.63           O  </w:t>
      </w:r>
    </w:p>
    <w:p w14:paraId="45D9DCC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6  CB  ILE A 146     -10.653  -5.651   6.092  1.00 23.87           C  </w:t>
      </w:r>
    </w:p>
    <w:p w14:paraId="51F7885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7  CG1 ILE A 146     -10.539  -5.467   7.618  1.00 24.18           C  </w:t>
      </w:r>
    </w:p>
    <w:p w14:paraId="20359D5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8  CG2 ILE A 146     -11.188  -7.060   5.770  1.00 25.24           C  </w:t>
      </w:r>
    </w:p>
    <w:p w14:paraId="43E0D2A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9  CD1 ILE A 146     -10.224  -4.033   8.059  1.00 24.07           C  </w:t>
      </w:r>
    </w:p>
    <w:p w14:paraId="22FDA97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0  H   ILE A 146     -10.543  -5.506   3.580  1.00  0.00           H  </w:t>
      </w:r>
    </w:p>
    <w:p w14:paraId="785BAD9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1  HA  ILE A 146      -9.041  -4.288   5.630  1.00  0.00           H  </w:t>
      </w:r>
    </w:p>
    <w:p w14:paraId="701F9F3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2  HB  ILE A 146     -11.421  -4.950   5.763  1.00  0.00           H  </w:t>
      </w:r>
    </w:p>
    <w:p w14:paraId="082C230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3 HG12 ILE A 146     -11.487  -5.747   8.071  1.00  0.00           H  </w:t>
      </w:r>
    </w:p>
    <w:p w14:paraId="20497F5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4 HG13 ILE A 146      -9.800  -6.149   8.037  1.00  0.00           H  </w:t>
      </w:r>
    </w:p>
    <w:p w14:paraId="3EA8043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5 HG21 ILE A 146     -12.164  -7.214   6.230  1.00  0.00           H  </w:t>
      </w:r>
    </w:p>
    <w:p w14:paraId="4EB6FF0F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6 HG22 ILE A 146     -11.310  -7.218   4.700  1.00  0.00           H  </w:t>
      </w:r>
    </w:p>
    <w:p w14:paraId="5D63C20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7 HG23 ILE A 146     -10.527  -7.839   6.150  1.00  0.00           H  </w:t>
      </w:r>
    </w:p>
    <w:p w14:paraId="57188A9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8 HD11 ILE A 146     -10.427  -3.923   9.123  1.00  0.00           H  </w:t>
      </w:r>
    </w:p>
    <w:p w14:paraId="6389DE8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9 HD12 ILE A 146      -9.176  -3.783   7.899  1.00  0.00           H  </w:t>
      </w:r>
    </w:p>
    <w:p w14:paraId="3B2BD8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0 HD13 ILE A 146     -10.834  -3.302   7.528  1.00  0.00           H  </w:t>
      </w:r>
    </w:p>
    <w:p w14:paraId="1C23948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1  N   VAL A 147      -8.015  -7.317   4.848  1.00 24.32           N  </w:t>
      </w:r>
    </w:p>
    <w:p w14:paraId="1C05BD5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2  CA  VAL A 147      -6.880  -8.233   4.950  1.00 25.29           C  </w:t>
      </w:r>
    </w:p>
    <w:p w14:paraId="233C575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3  H   VAL A 147      -8.599  -7.420   4.028  1.00  0.00           H  </w:t>
      </w:r>
    </w:p>
    <w:p w14:paraId="5CF0788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4  HA  VAL A 147      -6.751  -8.490   6.004  1.00  0.00           H  </w:t>
      </w:r>
    </w:p>
    <w:p w14:paraId="104DBD6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5  H01 VAL A 147      -5.978  -7.751   4.572  1.00 25.29           H  </w:t>
      </w:r>
    </w:p>
    <w:p w14:paraId="1167B56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6  H02 VAL A 147      -7.062  -9.131   4.359  1.00 25.29           H  </w:t>
      </w:r>
    </w:p>
    <w:p w14:paraId="52A788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7  CA  LEU A 148      -4.527  -5.976   2.875  1.00 27.61           C  </w:t>
      </w:r>
    </w:p>
    <w:p w14:paraId="00329D7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8  C   LEU A 148      -4.092  -4.888   3.882  1.00 28.09           C  </w:t>
      </w:r>
    </w:p>
    <w:p w14:paraId="30D0223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9  O   LEU A 148      -2.894  -4.665   4.065  1.00 28.07           O  </w:t>
      </w:r>
    </w:p>
    <w:p w14:paraId="3BBE84F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0  HA  LEU A 148      -3.680  -6.651   2.740  1.00  0.00           H  </w:t>
      </w:r>
    </w:p>
    <w:p w14:paraId="16FF8A7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1  H01 LEU A 148      -4.795  -5.518   1.923  1.00 27.61           H  </w:t>
      </w:r>
    </w:p>
    <w:p w14:paraId="646FBA70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2  H02 LEU A 148      -5.397  -6.518   3.245  1.00 27.61           H  </w:t>
      </w:r>
    </w:p>
    <w:p w14:paraId="2D50584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3  N   MET A 149      -5.075  -4.265   4.549  1.00 27.25           N  </w:t>
      </w:r>
    </w:p>
    <w:p w14:paraId="7E57130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4  CA  MET A 149      -4.893  -3.337   5.666  1.00 27.72           C  </w:t>
      </w:r>
    </w:p>
    <w:p w14:paraId="6D81C3B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5  C   MET A 149      -4.189  -4.009   6.862  1.00 26.17           C  </w:t>
      </w:r>
    </w:p>
    <w:p w14:paraId="263E2B1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6  O   MET A 149      -3.208  -3.459   7.364  1.00 26.78           O  </w:t>
      </w:r>
    </w:p>
    <w:p w14:paraId="3A088CBE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7  CB  MET A 149      -6.253  -2.721   6.069  1.00 28.73           C  </w:t>
      </w:r>
    </w:p>
    <w:p w14:paraId="750C180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8  CG  MET A 149      -6.833  -1.760   5.015  1.00 31.61           C  </w:t>
      </w:r>
    </w:p>
    <w:p w14:paraId="6C01ED6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9  SD  MET A 149      -8.580  -1.321   5.253  1.00 34.10           S  </w:t>
      </w:r>
    </w:p>
    <w:p w14:paraId="20FD58D1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0  CE  MET A 149      -8.405   0.103   6.359  1.00 34.24           C  </w:t>
      </w:r>
    </w:p>
    <w:p w14:paraId="3245200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1  H   MET A 149      -6.035  -4.470   4.281  1.00  0.00           H  </w:t>
      </w:r>
    </w:p>
    <w:p w14:paraId="20EA2E5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2  HA  MET A 149      -4.242  -2.531   5.323  1.00  0.00           H  </w:t>
      </w:r>
    </w:p>
    <w:p w14:paraId="5300A73B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3  HB2 MET A 149      -6.970  -3.511   6.277  1.00  0.00           H  </w:t>
      </w:r>
    </w:p>
    <w:p w14:paraId="5B1C644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4  HB3 MET A 149      -6.149  -2.190   7.014  1.00  0.00           H  </w:t>
      </w:r>
    </w:p>
    <w:p w14:paraId="6B404D4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5  HG2 MET A 149      -6.246  -0.846   4.984  1.00  0.00           H  </w:t>
      </w:r>
    </w:p>
    <w:p w14:paraId="1CE0F02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6  HG3 MET A 149      -6.733  -2.181   4.017  1.00  0.00           H  </w:t>
      </w:r>
    </w:p>
    <w:p w14:paraId="7C693EA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7  HE1 MET A 149      -9.384   0.498   6.630  1.00  0.00           H  </w:t>
      </w:r>
    </w:p>
    <w:p w14:paraId="6C95D25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8  HE2 MET A 149      -7.880  -0.181   7.271  1.00  0.00           H  </w:t>
      </w:r>
    </w:p>
    <w:p w14:paraId="4AB2C0F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9  HE3 MET A 149      -7.849   0.898   5.863  1.00  0.00           H  </w:t>
      </w:r>
    </w:p>
    <w:p w14:paraId="46A0FB6D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0  N   ALA A 150      -4.653  -5.204   7.258  1.00 24.20           N  </w:t>
      </w:r>
    </w:p>
    <w:p w14:paraId="28DA5393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1  CA  ALA A 150      -4.034  -6.021   8.304  1.00 24.44           C  </w:t>
      </w:r>
    </w:p>
    <w:p w14:paraId="5AC4F31C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2  C   ALA A 150      -2.591  -6.449   7.975  1.00 25.72           C  </w:t>
      </w:r>
    </w:p>
    <w:p w14:paraId="50AF68A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3  O   ALA A 150      -1.729  -6.318   8.840  1.00 25.70           O  </w:t>
      </w:r>
    </w:p>
    <w:p w14:paraId="744F266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4  CB  ALA A 150      -4.916  -7.236   8.631  1.00 25.86           C  </w:t>
      </w:r>
    </w:p>
    <w:p w14:paraId="1B807BA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5  H   ALA A 150      -5.487  -5.585   6.820  1.00  0.00           H  </w:t>
      </w:r>
    </w:p>
    <w:p w14:paraId="2B13BD69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6  HA  ALA A 150      -3.988  -5.403   9.204  1.00  0.00           H  </w:t>
      </w:r>
    </w:p>
    <w:p w14:paraId="2F562A8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7  HB1 ALA A 150      -4.423  -7.901   9.342  1.00  0.00           H  </w:t>
      </w:r>
    </w:p>
    <w:p w14:paraId="17AA5E8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8  HB2 ALA A 150      -5.858  -6.927   9.079  1.00  0.00           H  </w:t>
      </w:r>
    </w:p>
    <w:p w14:paraId="7DF92094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9  HB3 ALA A 150      -5.147  -7.820   7.742  1.00  0.00           H  </w:t>
      </w:r>
    </w:p>
    <w:p w14:paraId="5963CF2A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0  N   GLU A 151      -2.332  -6.890   6.734  1.00 27.29           N  </w:t>
      </w:r>
    </w:p>
    <w:p w14:paraId="650F72C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1  CA  GLU A 151      -0.997  -7.256   6.246  0.83 27.47           C  </w:t>
      </w:r>
    </w:p>
    <w:p w14:paraId="1CB2DAB7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2  H   GLU A 151      -3.108  -7.032   6.091  1.00  0.00           H  </w:t>
      </w:r>
    </w:p>
    <w:p w14:paraId="147D6E95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3  H01 GLU A 151      -0.708  -6.584   5.438  0.83 27.47           H  </w:t>
      </w:r>
    </w:p>
    <w:p w14:paraId="2B080446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4  H02 GLU A 151      -1.013  -8.282   5.878  0.83 27.47           H  </w:t>
      </w:r>
    </w:p>
    <w:p w14:paraId="6D98C97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5  H03 GLU A 151      -0.278  -7.174   7.061  0.83 27.47           H  </w:t>
      </w:r>
    </w:p>
    <w:p w14:paraId="1975EAD8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R   </w:t>
      </w:r>
    </w:p>
    <w:p w14:paraId="5BBF29D2" w14:textId="77777777" w:rsidR="00EC2F2C" w:rsidRDefault="00EC2F2C" w:rsidP="00EC2F2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ND</w:t>
      </w:r>
    </w:p>
    <w:p w14:paraId="2792B46D" w14:textId="1ED98BA7" w:rsidR="00177557" w:rsidRDefault="00177557"/>
    <w:p w14:paraId="1ACF35B3" w14:textId="1A4BD811" w:rsidR="00B963A6" w:rsidRDefault="00B963A6"/>
    <w:p w14:paraId="6AACB4F4" w14:textId="7EA6D7FE" w:rsidR="00B963A6" w:rsidRDefault="00B963A6"/>
    <w:p w14:paraId="61B925EE" w14:textId="16F102A4" w:rsidR="00B963A6" w:rsidRDefault="00B963A6"/>
    <w:p w14:paraId="36FF05A0" w14:textId="70879FDE" w:rsidR="00B963A6" w:rsidRDefault="00B963A6"/>
    <w:p w14:paraId="1E0CF233" w14:textId="71B44D64" w:rsidR="00B963A6" w:rsidRDefault="00B963A6"/>
    <w:p w14:paraId="4A6BAC2E" w14:textId="5C40D640" w:rsidR="00B963A6" w:rsidRPr="007B5BBB" w:rsidRDefault="005133FE">
      <w:pPr>
        <w:rPr>
          <w:b/>
          <w:bCs/>
          <w:sz w:val="28"/>
          <w:szCs w:val="28"/>
        </w:rPr>
      </w:pPr>
      <w:r w:rsidRPr="007B5BBB">
        <w:rPr>
          <w:b/>
          <w:bCs/>
          <w:sz w:val="28"/>
          <w:szCs w:val="28"/>
        </w:rPr>
        <w:t>BRD9</w:t>
      </w:r>
      <w:r w:rsidR="00E4225D" w:rsidRPr="007B5BBB">
        <w:rPr>
          <w:b/>
          <w:bCs/>
          <w:sz w:val="28"/>
          <w:szCs w:val="28"/>
        </w:rPr>
        <w:t xml:space="preserve"> Protein</w:t>
      </w:r>
    </w:p>
    <w:p w14:paraId="278D562A" w14:textId="742F565B" w:rsidR="005133FE" w:rsidRDefault="005133FE"/>
    <w:p w14:paraId="64AFF72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1  CA  GLY A  43      -8.897   2.518  11.717  1.00  9.85           C  </w:t>
      </w:r>
    </w:p>
    <w:p w14:paraId="4DA8A3A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2  C   GLY A  43      -9.787   1.269  11.735  1.00  9.81           C  </w:t>
      </w:r>
    </w:p>
    <w:p w14:paraId="599BF2E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3  O   GLY A  43     -10.716   1.196  12.539  1.00  9.59           O  </w:t>
      </w:r>
    </w:p>
    <w:p w14:paraId="4EC22D3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4  HA2 GLY A  43      -8.016   2.339  12.333  1.00  0.00           H  </w:t>
      </w:r>
    </w:p>
    <w:p w14:paraId="0A4E1BC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5  HA3 GLY A  43      -9.424   3.368  12.153  1.00  0.00           H  </w:t>
      </w:r>
    </w:p>
    <w:p w14:paraId="718D92D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6  H01 GLY A  43      -8.627   2.729  10.682  1.00  9.85           H  </w:t>
      </w:r>
    </w:p>
    <w:p w14:paraId="5F47164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7  N   PHE A  44      -9.524   0.298  10.852  1.00  9.28           N  </w:t>
      </w:r>
    </w:p>
    <w:p w14:paraId="452D6E7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8  CA  PHE A  44     -10.216  -0.990  10.817  1.00  9.25           C  </w:t>
      </w:r>
    </w:p>
    <w:p w14:paraId="7AF4980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9  C   PHE A  44      -9.930  -1.824  12.082  1.00  9.12           C  </w:t>
      </w:r>
    </w:p>
    <w:p w14:paraId="147A71C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0  O   PHE A  44     -10.834  -2.487  12.587  1.00  9.48           O  </w:t>
      </w:r>
    </w:p>
    <w:p w14:paraId="386CDD8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1  CB  PHE A  44      -9.814  -1.777   9.550  1.00 10.70           C  </w:t>
      </w:r>
    </w:p>
    <w:p w14:paraId="437A666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2  CG  PHE A  44     -10.098  -1.125   8.200  1.00 11.15           C  </w:t>
      </w:r>
    </w:p>
    <w:p w14:paraId="49B703F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3  CD1 PHE A  44     -11.311  -0.446   7.944  1.00 12.02           C  </w:t>
      </w:r>
    </w:p>
    <w:p w14:paraId="0D1EE07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4  CD2 PHE A  44      -9.212  -1.352   7.125  1.00 12.16           C  </w:t>
      </w:r>
    </w:p>
    <w:p w14:paraId="7495D34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5  CE1 PHE A  44     -11.580   0.042   6.670  1.00 13.60           C  </w:t>
      </w:r>
    </w:p>
    <w:p w14:paraId="32D71E6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6  CE2 PHE A  44      -9.496  -0.854   5.860  1.00 13.62           C  </w:t>
      </w:r>
    </w:p>
    <w:p w14:paraId="01B6974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7  CZ  PHE A  44     -10.676  -0.157   5.635  1.00 14.06           C  </w:t>
      </w:r>
    </w:p>
    <w:p w14:paraId="54D5952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8  H   PHE A  44      -8.651   0.363  10.325  1.00  0.00           H  </w:t>
      </w:r>
    </w:p>
    <w:p w14:paraId="20C781F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9  HA  PHE A  44     -11.291  -0.802  10.792  1.00  0.00           H  </w:t>
      </w:r>
    </w:p>
    <w:p w14:paraId="20D0A85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0  HB2 PHE A  44      -8.744  -1.990   9.606  1.00  0.00           H  </w:t>
      </w:r>
    </w:p>
    <w:p w14:paraId="7FD69E0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1  HB3 PHE A  44     -10.309  -2.750   9.556  1.00  0.00           H  </w:t>
      </w:r>
    </w:p>
    <w:p w14:paraId="6779EBA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2  HD1 PHE A  44     -12.040  -0.300   8.728  1.00  0.00           H  </w:t>
      </w:r>
    </w:p>
    <w:p w14:paraId="4B534A6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3  HD2 PHE A  44      -8.303  -1.911   7.285  1.00  0.00           H  </w:t>
      </w:r>
    </w:p>
    <w:p w14:paraId="555A233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4  HE1 PHE A  44     -12.500   0.576   6.483  1.00  0.00           H  </w:t>
      </w:r>
    </w:p>
    <w:p w14:paraId="7E06C27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5  HE2 PHE A  44      -8.803  -1.019   5.048  1.00  0.00           H  </w:t>
      </w:r>
    </w:p>
    <w:p w14:paraId="645FFB6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6  HZ  PHE A  44     -10.893   0.226   4.648  1.00  0.00           H  </w:t>
      </w:r>
    </w:p>
    <w:p w14:paraId="513C1E5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7  N   PHE A  45      -8.702  -1.746  12.604  1.00  8.38           N  </w:t>
      </w:r>
    </w:p>
    <w:p w14:paraId="0A64E8D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8  CA  PHE A  45      -8.236  -2.494  13.770  1.00  7.13           C  </w:t>
      </w:r>
    </w:p>
    <w:p w14:paraId="5C4555E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9  C   PHE A  45      -8.329  -1.653  15.062  1.00  7.66           C  </w:t>
      </w:r>
    </w:p>
    <w:p w14:paraId="6AFD319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0  O   PHE A  45      -7.946  -2.133  16.129  1.00  8.52           O  </w:t>
      </w:r>
    </w:p>
    <w:p w14:paraId="0E637FC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1  CB  PHE A  45      -6.802  -2.997  13.496  1.00  8.90           C  </w:t>
      </w:r>
    </w:p>
    <w:p w14:paraId="1A2A227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2  CG  PHE A  45      -6.677  -3.983  12.343  1.00  9.52           C  </w:t>
      </w:r>
    </w:p>
    <w:p w14:paraId="5D788D3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3  CD1 PHE A  45      -7.015  -5.338  12.535  1.00  9.73           C  </w:t>
      </w:r>
    </w:p>
    <w:p w14:paraId="74CE3EF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4  CD2 PHE A  45      -6.389  -3.533  11.036  1.00 11.65           C  </w:t>
      </w:r>
    </w:p>
    <w:p w14:paraId="275338B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5  CE1 PHE A  45      -6.990  -6.221  11.465  1.00 10.43           C  </w:t>
      </w:r>
    </w:p>
    <w:p w14:paraId="3EB499C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6  CE2 PHE A  45      -6.382  -4.429   9.975  1.00 12.65           C  </w:t>
      </w:r>
    </w:p>
    <w:p w14:paraId="317C4F7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7  CZ  PHE A  45      -6.678  -5.768  10.189  1.00 12.00           C  </w:t>
      </w:r>
    </w:p>
    <w:p w14:paraId="09008E5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8  H   PHE A  45      -7.999  -1.106  12.201  1.00  0.00           H  </w:t>
      </w:r>
    </w:p>
    <w:p w14:paraId="7560CBA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9  HA  PHE A  45      -8.852  -3.379  13.920  1.00  0.00           H  </w:t>
      </w:r>
    </w:p>
    <w:p w14:paraId="1D72E7F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0  HB2 PHE A  45      -6.141  -2.153  13.306  1.00  0.00           H  </w:t>
      </w:r>
    </w:p>
    <w:p w14:paraId="5C3AD90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1  HB3 PHE A  45      -6.412  -3.476  14.394  1.00  0.00           H  </w:t>
      </w:r>
    </w:p>
    <w:p w14:paraId="58A4047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2  HD1 PHE A  45      -7.301  -5.689  13.516  1.00  0.00           H  </w:t>
      </w:r>
    </w:p>
    <w:p w14:paraId="274CCBF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3  HD2 PHE A  45      -6.180  -2.489  10.856  1.00  0.00           H  </w:t>
      </w:r>
    </w:p>
    <w:p w14:paraId="483957B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4  HE1 PHE A  45      -7.235  -7.259  11.631  1.00  0.00           H  </w:t>
      </w:r>
    </w:p>
    <w:p w14:paraId="5AE6B58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5  HE2 PHE A  45      -6.155  -4.083   8.978  1.00  0.00           H  </w:t>
      </w:r>
    </w:p>
    <w:p w14:paraId="5FD023F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6  HZ  PHE A  45      -6.682  -6.454   9.355  1.00  0.00           H  </w:t>
      </w:r>
    </w:p>
    <w:p w14:paraId="4F01701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7  N   ALA A  46      -8.821  -0.407  14.960  1.00  7.56           N  </w:t>
      </w:r>
    </w:p>
    <w:p w14:paraId="0536BBC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8  CA  ALA A  46      -8.859   0.579  16.042  1.00  8.87           C  </w:t>
      </w:r>
    </w:p>
    <w:p w14:paraId="1FCEF12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9  C   ALA A  46      -9.856   0.271  17.175  1.00  7.25           C  </w:t>
      </w:r>
    </w:p>
    <w:p w14:paraId="6106248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0  O   ALA A  46      -9.624   0.710  18.301  1.00  8.35           O  </w:t>
      </w:r>
    </w:p>
    <w:p w14:paraId="43B54F0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1  CB  ALA A  46      -9.150   1.969  15.457  1.00  9.84           C  </w:t>
      </w:r>
    </w:p>
    <w:p w14:paraId="1DA67C0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2  H   ALA A  46      -9.113  -0.100  14.041  1.00  0.00           H  </w:t>
      </w:r>
    </w:p>
    <w:p w14:paraId="16F16F1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3  HA  ALA A  46      -7.864   0.620  16.483  1.00  0.00           H  </w:t>
      </w:r>
    </w:p>
    <w:p w14:paraId="473E941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4  HB1 ALA A  46      -9.138   2.730  16.239  1.00  0.00           H  </w:t>
      </w:r>
    </w:p>
    <w:p w14:paraId="46C37FE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5  HB2 ALA A  46      -8.398   2.252  14.721  1.00  0.00           H  </w:t>
      </w:r>
    </w:p>
    <w:p w14:paraId="550DD8E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6  HB3 ALA A  46     -10.129   2.009  14.982  1.00  0.00           H  </w:t>
      </w:r>
    </w:p>
    <w:p w14:paraId="0F4784B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7  N   PHE A  47     -10.951  -0.429  16.859  1.00  8.21           N  </w:t>
      </w:r>
    </w:p>
    <w:p w14:paraId="45BB360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8  CA  PHE A  47     -12.055  -0.737  17.776  1.00  8.62           C  </w:t>
      </w:r>
    </w:p>
    <w:p w14:paraId="3A1554D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9  C   PHE A  47     -12.494  -2.200  17.568  1.00  9.10           C  </w:t>
      </w:r>
    </w:p>
    <w:p w14:paraId="5F644D7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0  O   PHE A  47     -12.167  -2.755  16.515  1.00  9.54           O  </w:t>
      </w:r>
    </w:p>
    <w:p w14:paraId="25FD93A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1  CB  PHE A  47     -13.244   0.215  17.491  1.00  8.80           C  </w:t>
      </w:r>
    </w:p>
    <w:p w14:paraId="0C15F59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2  CG  PHE A  47     -12.983   1.691  17.731  1.00  9.00           C  </w:t>
      </w:r>
    </w:p>
    <w:p w14:paraId="417C454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3  CD1 PHE A  47     -12.913   2.196  19.046  1.00  9.47           C  </w:t>
      </w:r>
    </w:p>
    <w:p w14:paraId="5779917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4  CD2 PHE A  47     -12.674   2.543  16.650  1.00  9.50           C  </w:t>
      </w:r>
    </w:p>
    <w:p w14:paraId="6DCDC38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5  CE1 PHE A  47     -12.589   3.530  19.260  1.00 10.52           C  </w:t>
      </w:r>
    </w:p>
    <w:p w14:paraId="09D2778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6  CE2 PHE A  47     -12.353   3.873  16.884  1.00 10.66           C  </w:t>
      </w:r>
    </w:p>
    <w:p w14:paraId="6A3FF7C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7  CZ  PHE A  47     -12.316   4.365  18.183  1.00 10.10           C  </w:t>
      </w:r>
    </w:p>
    <w:p w14:paraId="3310FAD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8  H   PHE A  47     -11.029  -0.837  15.937  1.00  0.00           H  </w:t>
      </w:r>
    </w:p>
    <w:p w14:paraId="2D74AFE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9  HA  PHE A  47     -11.714  -0.614  18.803  1.00  0.00           H  </w:t>
      </w:r>
    </w:p>
    <w:p w14:paraId="708CEC8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0  HB2 PHE A  47     -13.590   0.077  16.465  1.00  0.00           H  </w:t>
      </w:r>
    </w:p>
    <w:p w14:paraId="695C1A4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1  HB3 PHE A  47     -14.095  -0.057  18.113  1.00  0.00           H  </w:t>
      </w:r>
    </w:p>
    <w:p w14:paraId="0D68875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2  HD1 PHE A  47     -13.105   1.550  19.892  1.00  0.00           H  </w:t>
      </w:r>
    </w:p>
    <w:p w14:paraId="7E1C9F8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3  HD2 PHE A  47     -12.679   2.165  15.636  1.00  0.00           H  </w:t>
      </w:r>
    </w:p>
    <w:p w14:paraId="2B21854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4  HE1 PHE A  47     -12.543   3.918  20.268  1.00  0.00           H  </w:t>
      </w:r>
    </w:p>
    <w:p w14:paraId="40025F9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5  HE2 PHE A  47     -12.123   4.526  16.054  1.00  0.00           H  </w:t>
      </w:r>
    </w:p>
    <w:p w14:paraId="3619EE2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6  HZ  PHE A  47     -12.061   5.402  18.358  1.00  0.00           H  </w:t>
      </w:r>
    </w:p>
    <w:p w14:paraId="1BD3621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7  N   PRO A  48     -13.270  -2.793  18.509  1.00  9.72           N  </w:t>
      </w:r>
    </w:p>
    <w:p w14:paraId="1767884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8  CA  PRO A  48     -13.865  -4.131  18.311  1.00 10.70           C  </w:t>
      </w:r>
    </w:p>
    <w:p w14:paraId="79E3661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9  C   PRO A  48     -14.781  -4.205  17.074  1.00 10.40           C  </w:t>
      </w:r>
    </w:p>
    <w:p w14:paraId="23D0E5A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0  O   PRO A  48     -15.643  -3.337  16.911  1.00 10.08           O  </w:t>
      </w:r>
    </w:p>
    <w:p w14:paraId="2006712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1  CB  PRO A  48     -14.659  -4.384  19.609  1.00 10.86           C  </w:t>
      </w:r>
    </w:p>
    <w:p w14:paraId="32300EA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2  CG  PRO A  48     -14.040  -3.463  20.645  1.00 10.70           C  </w:t>
      </w:r>
    </w:p>
    <w:p w14:paraId="78AF17E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3  CD  PRO A  48     -13.625  -2.250  19.825  1.00 10.44           C  </w:t>
      </w:r>
    </w:p>
    <w:p w14:paraId="7035B13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4  HA  PRO A  48     -13.043  -4.846  18.231  1.00  0.00           H  </w:t>
      </w:r>
    </w:p>
    <w:p w14:paraId="56DC8E2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5  HB2 PRO A  48     -15.711  -4.119  19.484  1.00  0.00           H  </w:t>
      </w:r>
    </w:p>
    <w:p w14:paraId="664756A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6  HB3 PRO A  48     -14.626  -5.430  19.917  1.00  0.00           H  </w:t>
      </w:r>
    </w:p>
    <w:p w14:paraId="59D3F34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7  HG2 PRO A  48     -14.710  -3.221  21.471  1.00  0.00           H  </w:t>
      </w:r>
    </w:p>
    <w:p w14:paraId="33289D8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8  HG3 PRO A  48     -13.153  -3.936  21.067  1.00  0.00           H  </w:t>
      </w:r>
    </w:p>
    <w:p w14:paraId="382FD00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9  HD2 PRO A  48     -14.467  -1.567  19.719  1.00  0.00           H  </w:t>
      </w:r>
    </w:p>
    <w:p w14:paraId="1D4C9F2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0  HD3 PRO A  48     -12.809  -1.723  20.318  1.00  0.00           H  </w:t>
      </w:r>
    </w:p>
    <w:p w14:paraId="1F8218E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1  N   VAL A  49     -14.597  -5.234  16.238  1.00 10.76           N  </w:t>
      </w:r>
    </w:p>
    <w:p w14:paraId="5D02DE5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2  CA  VAL A  49     -15.485  -5.532  15.114  1.00 11.59           C  </w:t>
      </w:r>
    </w:p>
    <w:p w14:paraId="521889D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3  C   VAL A  49     -16.854  -5.999  15.661  1.00 11.82           C  </w:t>
      </w:r>
    </w:p>
    <w:p w14:paraId="126C0B7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4  O   VAL A  49     -16.897  -6.873  16.532  1.00 12.86           O  </w:t>
      </w:r>
    </w:p>
    <w:p w14:paraId="55FFB2D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5  CB  VAL A  49     -14.923  -6.664  14.203  1.00 12.24           C  </w:t>
      </w:r>
    </w:p>
    <w:p w14:paraId="4D7C8BD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6  CG1 VAL A  49     -15.766  -6.880  12.933  1.00 13.51           C  </w:t>
      </w:r>
    </w:p>
    <w:p w14:paraId="3E0D979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7  CG2 VAL A  49     -13.462  -6.429  13.794  1.00 12.01           C  </w:t>
      </w:r>
    </w:p>
    <w:p w14:paraId="2A7E3A1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8  H   VAL A  49     -13.867  -5.909  16.411  1.00  0.00           H  </w:t>
      </w:r>
    </w:p>
    <w:p w14:paraId="4786D52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9  HA  VAL A  49     -15.612  -4.624  14.520  1.00  0.00           H  </w:t>
      </w:r>
    </w:p>
    <w:p w14:paraId="1AAC026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0  HB  VAL A  49     -14.944  -7.603  14.759  1.00  0.00           H  </w:t>
      </w:r>
    </w:p>
    <w:p w14:paraId="53E3E21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1 HG11 VAL A  49     -15.339  -7.664  12.307  1.00  0.00           H  </w:t>
      </w:r>
    </w:p>
    <w:p w14:paraId="68661FB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2 HG12 VAL A  49     -16.783  -7.186  13.173  1.00  0.00           H  </w:t>
      </w:r>
    </w:p>
    <w:p w14:paraId="30DB9DA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3 HG13 VAL A  49     -15.822  -5.973  12.330  1.00  0.00           H  </w:t>
      </w:r>
    </w:p>
    <w:p w14:paraId="743ADD6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4 HG21 VAL A  49     -13.115  -7.200  13.105  1.00  0.00           H  </w:t>
      </w:r>
    </w:p>
    <w:p w14:paraId="114D00A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5 HG22 VAL A  49     -13.337  -5.464  13.304  1.00  0.00           H  </w:t>
      </w:r>
    </w:p>
    <w:p w14:paraId="521DE12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6 HG23 VAL A  49     -12.792  -6.459  14.653  1.00  0.00           H  </w:t>
      </w:r>
    </w:p>
    <w:p w14:paraId="5F5365A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7  N   THR A  50     -17.939  -5.392  15.176  1.00 12.37           N  </w:t>
      </w:r>
    </w:p>
    <w:p w14:paraId="1D6F219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8  CA  THR A  50     -19.300  -5.733  15.569  1.00 13.75           C  </w:t>
      </w:r>
    </w:p>
    <w:p w14:paraId="4B677B1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9  C   THR A  50     -19.901  -6.712  14.540  1.00 14.22           C  </w:t>
      </w:r>
    </w:p>
    <w:p w14:paraId="5BEACD4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0  O   THR A  50     -19.504  -6.715  13.369  1.00 14.10           O  </w:t>
      </w:r>
    </w:p>
    <w:p w14:paraId="59D2943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1  CB  THR A  50     -20.167  -4.442  15.626  1.00 14.96           C  </w:t>
      </w:r>
    </w:p>
    <w:p w14:paraId="7E8C868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2  CG2 THR A  50     -19.618  -3.392  16.605  1.00 15.54           C  </w:t>
      </w:r>
    </w:p>
    <w:p w14:paraId="7012AC2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3  OG1 THR A  50     -20.337  -3.824  14.358  1.00 15.74           O  </w:t>
      </w:r>
    </w:p>
    <w:p w14:paraId="1762772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4  H   THR A  50     -17.872  -4.701  14.444  1.00  0.00           H  </w:t>
      </w:r>
    </w:p>
    <w:p w14:paraId="3783100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5  HA  THR A  50     -19.313  -6.204  16.554  1.00  0.00           H  </w:t>
      </w:r>
    </w:p>
    <w:p w14:paraId="3A0AC11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6  HB  THR A  50     -21.162  -4.723  15.976  1.00  0.00           H  </w:t>
      </w:r>
    </w:p>
    <w:p w14:paraId="499EACC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7  HG1 THR A  50     -20.693  -2.938  14.505  1.00  0.00           H  </w:t>
      </w:r>
    </w:p>
    <w:p w14:paraId="6757402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8 HG21 THR A  50     -20.293  -2.540  16.698  1.00  0.00           H  </w:t>
      </w:r>
    </w:p>
    <w:p w14:paraId="1946288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9 HG22 THR A  50     -19.498  -3.819  17.601  1.00  0.00           H  </w:t>
      </w:r>
    </w:p>
    <w:p w14:paraId="338CF07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0  H01 THR A  50     -18.658  -3.066  16.204  1.00 15.54           H  </w:t>
      </w:r>
    </w:p>
    <w:p w14:paraId="40F2255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1  N   ASP A  51     -20.890  -7.502  14.982  1.00 16.30           N  </w:t>
      </w:r>
    </w:p>
    <w:p w14:paraId="248FCDE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2  CA  ASP A  51     -21.642  -8.425  14.118  1.00 17.81           C  </w:t>
      </w:r>
    </w:p>
    <w:p w14:paraId="3BDAF97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3  H   ASP A  51     -21.146  -7.491  15.959  1.00  0.00           H  </w:t>
      </w:r>
    </w:p>
    <w:p w14:paraId="5AA0852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4  H01 ASP A  51     -21.894  -9.325  14.679  1.00 17.81           H  </w:t>
      </w:r>
    </w:p>
    <w:p w14:paraId="5B20CA8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5  H02 ASP A  51     -21.033  -8.693  13.255  1.00 17.81           H  </w:t>
      </w:r>
    </w:p>
    <w:p w14:paraId="1405D6E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6  H03 ASP A  51     -22.558  -7.940  13.780  1.00 17.81           H  </w:t>
      </w:r>
    </w:p>
    <w:p w14:paraId="3F1281E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7  CA  ALA A  52     -23.501  -5.542  12.356  1.00 19.82           C  </w:t>
      </w:r>
    </w:p>
    <w:p w14:paraId="440DA1C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8  C   ALA A  52     -22.597  -5.181  11.160  1.00 20.31           C  </w:t>
      </w:r>
    </w:p>
    <w:p w14:paraId="5A033D1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9  O   ALA A  52     -23.082  -5.140  10.029  1.00 21.72           O  </w:t>
      </w:r>
    </w:p>
    <w:p w14:paraId="494C266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0  HA  ALA A  52     -24.379  -6.060  11.966  1.00  0.00           H  </w:t>
      </w:r>
    </w:p>
    <w:p w14:paraId="0969FEF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1  H01 ALA A  52     -23.806  -4.635  12.878  1.00 19.82           H  </w:t>
      </w:r>
    </w:p>
    <w:p w14:paraId="4267BA8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2  H02 ALA A  52     -22.965  -6.179  13.060  1.00 19.82           H  </w:t>
      </w:r>
    </w:p>
    <w:p w14:paraId="206C851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3  N   ILE A  53     -21.307  -4.939  11.428  1.00 18.94           N  </w:t>
      </w:r>
    </w:p>
    <w:p w14:paraId="7E3BBE3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4  CA  ILE A  53     -20.290  -4.675  10.412  1.00 18.33           C  </w:t>
      </w:r>
    </w:p>
    <w:p w14:paraId="54FC460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5  C   ILE A  53     -19.858  -5.962   9.679  1.00 17.17           C  </w:t>
      </w:r>
    </w:p>
    <w:p w14:paraId="6D17477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6  O   ILE A  53     -19.794  -5.964   8.449  1.00 17.33           O  </w:t>
      </w:r>
    </w:p>
    <w:p w14:paraId="311E9B8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7  CB  ILE A  53     -19.057  -3.936  11.028  1.00 19.33           C  </w:t>
      </w:r>
    </w:p>
    <w:p w14:paraId="7E4102C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8  CG1 ILE A  53     -19.389  -2.457  11.335  1.00 21.01           C  </w:t>
      </w:r>
    </w:p>
    <w:p w14:paraId="1F144E6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9  CG2 ILE A  53     -17.725  -4.034  10.253  1.00 19.49           C  </w:t>
      </w:r>
    </w:p>
    <w:p w14:paraId="690FC1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0  CD1 ILE A  53     -19.407  -1.530  10.106  1.00 21.80           C  </w:t>
      </w:r>
    </w:p>
    <w:p w14:paraId="1C7277F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1  H   ILE A  53     -20.978  -4.985  12.386  1.00  0.00           H  </w:t>
      </w:r>
    </w:p>
    <w:p w14:paraId="6E714DC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2  HA  ILE A  53     -20.737  -4.024   9.658  1.00  0.00           H  </w:t>
      </w:r>
    </w:p>
    <w:p w14:paraId="0BC14EE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3  HB  ILE A  53     -18.861  -4.404  11.994  1.00  0.00           H  </w:t>
      </w:r>
    </w:p>
    <w:p w14:paraId="11FC4FE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4 HG12 ILE A  53     -20.347  -2.388  11.853  1.00  0.00           H  </w:t>
      </w:r>
    </w:p>
    <w:p w14:paraId="1791366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5 HG13 ILE A  53     -18.652  -2.075  12.044  1.00  0.00           H  </w:t>
      </w:r>
    </w:p>
    <w:p w14:paraId="38E16BE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6 HG21 ILE A  53     -16.964  -3.399  10.706  1.00  0.00           H  </w:t>
      </w:r>
    </w:p>
    <w:p w14:paraId="3AF47BB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7 HG22 ILE A  53     -17.324  -5.048  10.255  1.00  0.00           H  </w:t>
      </w:r>
    </w:p>
    <w:p w14:paraId="503BFC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8 HG23 ILE A  53     -17.843  -3.725   9.216  1.00  0.00           H  </w:t>
      </w:r>
    </w:p>
    <w:p w14:paraId="2845D6C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9 HD11 ILE A  53     -20.066  -0.678  10.272  1.00  0.00           H  </w:t>
      </w:r>
    </w:p>
    <w:p w14:paraId="1A4DBCB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0 HD12 ILE A  53     -18.410  -1.136   9.903  1.00  0.00           H  </w:t>
      </w:r>
    </w:p>
    <w:p w14:paraId="334D1D8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1 HD13 ILE A  53     -19.747  -2.036   9.203  1.00  0.00           H  </w:t>
      </w:r>
    </w:p>
    <w:p w14:paraId="3071CF1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2  N   ALA A  54     -19.594  -7.029  10.440  1.00 16.31           N  </w:t>
      </w:r>
    </w:p>
    <w:p w14:paraId="19221DB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3  CA  ALA A  54     -19.117  -8.313   9.936  1.00 16.57           C  </w:t>
      </w:r>
    </w:p>
    <w:p w14:paraId="4CDABB1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4  C   ALA A  54     -20.082  -9.420  10.407  1.00 16.29           C  </w:t>
      </w:r>
    </w:p>
    <w:p w14:paraId="7E48316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5  O   ALA A  54     -19.960  -9.848  11.554  1.00 16.17           O  </w:t>
      </w:r>
    </w:p>
    <w:p w14:paraId="329B2FC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6  CB  ALA A  54     -17.696  -8.522  10.484  1.00 16.53           C  </w:t>
      </w:r>
    </w:p>
    <w:p w14:paraId="0684C18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7  H   ALA A  54     -19.675  -6.955  11.452  1.00  0.00           H  </w:t>
      </w:r>
    </w:p>
    <w:p w14:paraId="2E0148E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8  HA  ALA A  54     -19.031  -8.320   8.850  1.00  0.00           H  </w:t>
      </w:r>
    </w:p>
    <w:p w14:paraId="0255F51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9  HB1 ALA A  54     -17.296  -9.487  10.186  1.00  0.00           H  </w:t>
      </w:r>
    </w:p>
    <w:p w14:paraId="36A78DC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0  HB2 ALA A  54     -17.011  -7.756  10.119  1.00  0.00           H  </w:t>
      </w:r>
    </w:p>
    <w:p w14:paraId="54F5F34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1  HB3 ALA A  54     -17.682  -8.492  11.572  1.00  0.00           H  </w:t>
      </w:r>
    </w:p>
    <w:p w14:paraId="7A82537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2  N   PRO A  55     -21.042  -9.854   9.554  1.00 17.80           N  </w:t>
      </w:r>
    </w:p>
    <w:p w14:paraId="74C9CFC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3  CA  PRO A  55     -22.032 -10.897   9.901  1.00 18.25           C  </w:t>
      </w:r>
    </w:p>
    <w:p w14:paraId="7D35F32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4  C   PRO A  55     -21.464 -12.171  10.561  1.00 17.68           C  </w:t>
      </w:r>
    </w:p>
    <w:p w14:paraId="19BE90A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5  O   PRO A  55     -20.613 -12.841   9.971  1.00 17.94           O  </w:t>
      </w:r>
    </w:p>
    <w:p w14:paraId="3EC08DB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6  CB  PRO A  55     -22.722 -11.195   8.559  1.00 19.79           C  </w:t>
      </w:r>
    </w:p>
    <w:p w14:paraId="7C099C0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7  CG  PRO A  55     -22.651  -9.878   7.806  1.00 20.10           C  </w:t>
      </w:r>
    </w:p>
    <w:p w14:paraId="17B32CE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8  CD  PRO A  55     -21.286  -9.333   8.206  1.00 19.20           C  </w:t>
      </w:r>
    </w:p>
    <w:p w14:paraId="4FCF7A7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9  HA  PRO A  55     -22.757 -10.433  10.570  1.00  0.00           H  </w:t>
      </w:r>
    </w:p>
    <w:p w14:paraId="6599A5B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0  HB2 PRO A  55     -22.177 -11.961   8.003  1.00  0.00           H  </w:t>
      </w:r>
    </w:p>
    <w:p w14:paraId="5277DED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1  HB3 PRO A  55     -23.746 -11.547   8.684  1.00  0.00           H  </w:t>
      </w:r>
    </w:p>
    <w:p w14:paraId="5BAD754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2  HG2 PRO A  55     -22.777  -9.984   6.727  1.00  0.00           H  </w:t>
      </w:r>
    </w:p>
    <w:p w14:paraId="287969C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3  HG3 PRO A  55     -23.431  -9.209   8.171  1.00  0.00           H  </w:t>
      </w:r>
    </w:p>
    <w:p w14:paraId="54DBE59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4  HD2 PRO A  55     -20.509  -9.712   7.539  1.00  0.00           H  </w:t>
      </w:r>
    </w:p>
    <w:p w14:paraId="130393B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5  HD3 PRO A  55     -21.278  -8.243   8.161  1.00  0.00           H  </w:t>
      </w:r>
    </w:p>
    <w:p w14:paraId="0B46C6B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6  N   GLY A  56     -21.947 -12.472  11.773  1.00 17.69           N  </w:t>
      </w:r>
    </w:p>
    <w:p w14:paraId="3542689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7  CA  GLY A  56     -21.634 -13.697  12.512  1.00 17.65           C  </w:t>
      </w:r>
    </w:p>
    <w:p w14:paraId="4FB4653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8  C   GLY A  56     -20.222 -13.705  13.119  1.00 16.99           C  </w:t>
      </w:r>
    </w:p>
    <w:p w14:paraId="569AE2F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9  O   GLY A  56     -19.745 -14.780  13.485  1.00 17.98           O  </w:t>
      </w:r>
    </w:p>
    <w:p w14:paraId="0F00FEB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0  H   GLY A  56     -22.617 -11.848  12.199  1.00  0.00           H  </w:t>
      </w:r>
    </w:p>
    <w:p w14:paraId="34393B3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1  HA2 GLY A  56     -22.357 -13.817  13.320  1.00  0.00           H  </w:t>
      </w:r>
    </w:p>
    <w:p w14:paraId="12A1099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2  HA3 GLY A  56     -21.748 -14.565  11.860  1.00  0.00           H  </w:t>
      </w:r>
    </w:p>
    <w:p w14:paraId="46FAB01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3  N   TYR A  57     -19.549 -12.549  13.227  1.00 15.92           N  </w:t>
      </w:r>
    </w:p>
    <w:p w14:paraId="1A41427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4  CA  TYR A  57     -18.175 -12.415  13.725  1.00 15.32           C  </w:t>
      </w:r>
    </w:p>
    <w:p w14:paraId="549F6AE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5  C   TYR A  57     -17.956 -13.053  15.108  1.00 16.40           C  </w:t>
      </w:r>
    </w:p>
    <w:p w14:paraId="02D4148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6  O   TYR A  57     -17.051 -13.876  15.247  1.00 16.40           O  </w:t>
      </w:r>
    </w:p>
    <w:p w14:paraId="1D2544C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7  CB  TYR A  57     -17.732 -10.938  13.702  1.00 13.89           C  </w:t>
      </w:r>
    </w:p>
    <w:p w14:paraId="39CB90A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8  CG  TYR A  57     -16.250 -10.716  13.927  1.00 13.12           C  </w:t>
      </w:r>
    </w:p>
    <w:p w14:paraId="5179672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9  CD1 TYR A  57     -15.387 -10.707  12.814  1.00 13.17           C  </w:t>
      </w:r>
    </w:p>
    <w:p w14:paraId="39763E9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0  CD2 TYR A  57     -15.725 -10.534  15.225  1.00 12.12           C  </w:t>
      </w:r>
    </w:p>
    <w:p w14:paraId="084D273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1  CE1 TYR A  57     -14.008 -10.519  12.994  1.00 12.70           C  </w:t>
      </w:r>
    </w:p>
    <w:p w14:paraId="12E721F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2  CE2 TYR A  57     -14.338 -10.358  15.405  1.00 11.86           C  </w:t>
      </w:r>
    </w:p>
    <w:p w14:paraId="480E82D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3  CZ  TYR A  57     -13.482 -10.345  14.287  1.00 11.82           C  </w:t>
      </w:r>
    </w:p>
    <w:p w14:paraId="6FBDDC2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4  OH  TYR A  57     -12.143 -10.167  14.450  1.00 11.92           O  </w:t>
      </w:r>
    </w:p>
    <w:p w14:paraId="61B3958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5  H   TYR A  57     -19.994 -11.690  12.928  1.00  0.00           H  </w:t>
      </w:r>
    </w:p>
    <w:p w14:paraId="417CB32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6  HA  TYR A  57     -17.542 -12.958  13.021  1.00  0.00           H  </w:t>
      </w:r>
    </w:p>
    <w:p w14:paraId="67F2188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7  HB2 TYR A  57     -17.948 -10.525  12.722  1.00  0.00           H  </w:t>
      </w:r>
    </w:p>
    <w:p w14:paraId="4DA44E8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8  HB3 TYR A  57     -18.302 -10.342  14.414  1.00  0.00           H  </w:t>
      </w:r>
    </w:p>
    <w:p w14:paraId="3364AC0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9  HD1 TYR A  57     -15.776 -10.845  11.815  1.00  0.00           H  </w:t>
      </w:r>
    </w:p>
    <w:p w14:paraId="3828DB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0  HD2 TYR A  57     -16.379 -10.539  16.085  1.00  0.00           H  </w:t>
      </w:r>
    </w:p>
    <w:p w14:paraId="126CCAC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1  HE1 TYR A  57     -13.364 -10.520  12.127  1.00  0.00           H  </w:t>
      </w:r>
    </w:p>
    <w:p w14:paraId="72ACED9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2  HE2 TYR A  57     -13.935 -10.229  16.399  1.00  0.00           H  </w:t>
      </w:r>
    </w:p>
    <w:p w14:paraId="6F22BE5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3  HH  TYR A  57     -11.716  -9.978  13.581  1.00  0.00           H  </w:t>
      </w:r>
    </w:p>
    <w:p w14:paraId="22EE358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4  N   SER A  58     -18.821 -12.732  16.082  1.00 17.11           N  </w:t>
      </w:r>
    </w:p>
    <w:p w14:paraId="27884EF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5  CA  SER A  58     -18.753 -13.265  17.446  1.00 18.80           C  </w:t>
      </w:r>
    </w:p>
    <w:p w14:paraId="334B1CA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6  H   SER A  58     -19.538 -12.013  15.903  1.00  0.00           H  </w:t>
      </w:r>
    </w:p>
    <w:p w14:paraId="6397C76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7  H01 SER A  58     -18.015 -14.066  17.487  1.00 18.80           H  </w:t>
      </w:r>
    </w:p>
    <w:p w14:paraId="50C8A65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8  H02 SER A  58     -19.730 -13.655  17.734  1.00 18.80           H  </w:t>
      </w:r>
    </w:p>
    <w:p w14:paraId="3CA2F44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9  H03 SER A  58     -18.463 -12.469  18.132  1.00 18.80           H  </w:t>
      </w:r>
    </w:p>
    <w:p w14:paraId="528163D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0  CA  PRO A  64     -11.735 -10.906  19.552  1.00 11.12           C  </w:t>
      </w:r>
    </w:p>
    <w:p w14:paraId="48DFFD1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1  C   PRO A  64     -10.609 -10.072  20.194  1.00 10.14           C  </w:t>
      </w:r>
    </w:p>
    <w:p w14:paraId="53FDD20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2  O   PRO A  64     -10.448 -10.106  21.416  1.00 10.79           O  </w:t>
      </w:r>
    </w:p>
    <w:p w14:paraId="4B6EE22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3  HA  PRO A  64     -11.530 -11.085  18.495  1.00  0.00           H  </w:t>
      </w:r>
    </w:p>
    <w:p w14:paraId="77E6F84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4  H01 PRO A  64     -12.678 -10.368  19.648  1.00 11.12           H  </w:t>
      </w:r>
    </w:p>
    <w:p w14:paraId="72D00DF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5  H02 PRO A  64     -11.794 -11.867  20.064  1.00 11.12           H  </w:t>
      </w:r>
    </w:p>
    <w:p w14:paraId="32B4A9E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6  N   MET A  65      -9.872  -9.329  19.367  1.00  9.43           N  </w:t>
      </w:r>
    </w:p>
    <w:p w14:paraId="57E6CF6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7  CA  MET A  65      -8.827  -8.403  19.794  1.00  8.83           C  </w:t>
      </w:r>
    </w:p>
    <w:p w14:paraId="4CB027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8  C   MET A  65      -8.757  -7.220  18.814  1.00  8.56           C  </w:t>
      </w:r>
    </w:p>
    <w:p w14:paraId="1CDB7AA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9  O   MET A  65      -9.239  -7.329  17.685  1.00  9.25           O  </w:t>
      </w:r>
    </w:p>
    <w:p w14:paraId="2AFD574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0  H   MET A  65     -10.073  -9.329  18.365  1.00  0.00           H  </w:t>
      </w:r>
    </w:p>
    <w:p w14:paraId="540AD76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1  H01 MET A  65      -7.867  -8.920  19.810  1.00  8.83           H  </w:t>
      </w:r>
    </w:p>
    <w:p w14:paraId="3EF6474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2  H02 MET A  65      -9.057  -8.033  20.793  1.00  8.83           H  </w:t>
      </w:r>
    </w:p>
    <w:p w14:paraId="09189BB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3  N   ASP A  66      -8.182  -6.104  19.261  1.00  8.47           N  </w:t>
      </w:r>
    </w:p>
    <w:p w14:paraId="1019EB0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4  CA  ASP A  66      -8.171  -4.822  18.557  1.00  8.55           C  </w:t>
      </w:r>
    </w:p>
    <w:p w14:paraId="4D59826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5  C   ASP A  66      -7.197  -3.898  19.308  1.00  7.69           C  </w:t>
      </w:r>
    </w:p>
    <w:p w14:paraId="7DED22C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6  O   ASP A  66      -6.901  -4.140  20.484  1.00  8.47           O  </w:t>
      </w:r>
    </w:p>
    <w:p w14:paraId="0D5C195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7  CB  ASP A  66      -9.568  -4.146  18.470  1.00  9.34           C  </w:t>
      </w:r>
    </w:p>
    <w:p w14:paraId="2143F6F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8  CG  ASP A  66     -10.193  -3.790  19.814  1.00 10.04           C  </w:t>
      </w:r>
    </w:p>
    <w:p w14:paraId="47673B7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9  OD1 ASP A  66     -10.712  -4.688  20.504  1.00 10.86           O  </w:t>
      </w:r>
    </w:p>
    <w:p w14:paraId="5E60881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30  OD2 ASP A  66     -10.139  -2.600  20.177  1.00  9.70           O1-</w:t>
      </w:r>
    </w:p>
    <w:p w14:paraId="3850AD1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1  H   ASP A  66      -7.774  -6.068  20.189  1.00  0.00           H  </w:t>
      </w:r>
    </w:p>
    <w:p w14:paraId="0A0E59E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2  HA  ASP A  66      -7.793  -4.980  17.547  1.00  0.00           H  </w:t>
      </w:r>
    </w:p>
    <w:p w14:paraId="639BAC0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3  HB2 ASP A  66      -9.506  -3.235  17.875  1.00  0.00           H  </w:t>
      </w:r>
    </w:p>
    <w:p w14:paraId="6622D8A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4  HB3 ASP A  66     -10.270  -4.764  17.910  1.00  0.00           H  </w:t>
      </w:r>
    </w:p>
    <w:p w14:paraId="61DEC8F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5  N   PHE A  67      -6.762  -2.826  18.640  1.00  7.97           N  </w:t>
      </w:r>
    </w:p>
    <w:p w14:paraId="3AD0E2C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6  CA  PHE A  67      -5.869  -1.812  19.199  1.00  8.19           C  </w:t>
      </w:r>
    </w:p>
    <w:p w14:paraId="7A98E2D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7  H   PHE A  67      -7.080  -2.667  17.685  1.00  0.00           H  </w:t>
      </w:r>
    </w:p>
    <w:p w14:paraId="5642C67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8  H01 PHE A  67      -5.604  -2.084  20.221  1.00  8.19           H  </w:t>
      </w:r>
    </w:p>
    <w:p w14:paraId="5AC5A3C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9  H02 PHE A  67      -6.371  -0.845  19.199  1.00  8.19           H  </w:t>
      </w:r>
    </w:p>
    <w:p w14:paraId="6B2887C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0  H03 PHE A  67      -4.965  -1.751  18.593  1.00  8.19           H  </w:t>
      </w:r>
    </w:p>
    <w:p w14:paraId="0CEE5EA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1  CA  LEU A  91      -4.185 -12.735  17.642  1.00  8.27           C  </w:t>
      </w:r>
    </w:p>
    <w:p w14:paraId="2FB2C3E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2  C   LEU A  91      -5.161 -11.897  16.796  1.00  9.47           C  </w:t>
      </w:r>
    </w:p>
    <w:p w14:paraId="781333F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3  O   LEU A  91      -5.923 -12.463  16.017  1.00  9.15           O  </w:t>
      </w:r>
    </w:p>
    <w:p w14:paraId="13BD4E8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4  HA  LEU A  91      -4.214 -13.756  17.258  1.00  0.00           H  </w:t>
      </w:r>
    </w:p>
    <w:p w14:paraId="607AECC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5  H01 LEU A  91      -4.491 -12.721  18.688  1.00  8.27           H  </w:t>
      </w:r>
    </w:p>
    <w:p w14:paraId="66DB918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6  H02 LEU A  91      -3.175 -12.329  17.579  1.00  8.27           H  </w:t>
      </w:r>
    </w:p>
    <w:p w14:paraId="106A90B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7  N   MET A  92      -5.056 -10.568  16.912  1.00  9.23           N  </w:t>
      </w:r>
    </w:p>
    <w:p w14:paraId="633F219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8  CA  MET A  92      -5.790  -9.589  16.114  1.00  9.18           C  </w:t>
      </w:r>
    </w:p>
    <w:p w14:paraId="07F9490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9  C   MET A  92      -5.603  -9.793  14.593  1.00  9.54           C  </w:t>
      </w:r>
    </w:p>
    <w:p w14:paraId="0174100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0  O   MET A  92      -6.588  -9.791  13.856  1.00  9.51           O  </w:t>
      </w:r>
    </w:p>
    <w:p w14:paraId="5C96A42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1  CB  MET A  92      -5.355  -8.184  16.574  1.00  9.31           C  </w:t>
      </w:r>
    </w:p>
    <w:p w14:paraId="1A23F89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2  CG  MET A  92      -6.066  -7.012  15.889  1.00 10.44           C  </w:t>
      </w:r>
    </w:p>
    <w:p w14:paraId="71053D7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3  SD  MET A  92      -5.230  -5.431  16.158  1.00 10.37           S  </w:t>
      </w:r>
    </w:p>
    <w:p w14:paraId="7113819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4  CE  MET A  92      -3.918  -5.589  14.914  1.00 11.84           C  </w:t>
      </w:r>
    </w:p>
    <w:p w14:paraId="145FD18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5  H   MET A  92      -4.389 -10.193  17.582  1.00  0.00           H  </w:t>
      </w:r>
    </w:p>
    <w:p w14:paraId="3AF6072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6  HA  MET A  92      -6.851  -9.714  16.339  1.00  0.00           H  </w:t>
      </w:r>
    </w:p>
    <w:p w14:paraId="0B7C43B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7  HB2 MET A  92      -5.523  -8.094  17.646  1.00  0.00           H  </w:t>
      </w:r>
    </w:p>
    <w:p w14:paraId="393ED5A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8  HB3 MET A  92      -4.281  -8.073  16.439  1.00  0.00           H  </w:t>
      </w:r>
    </w:p>
    <w:p w14:paraId="3A97C33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9  HG2 MET A  92      -6.156  -7.164  14.815  1.00  0.00           H  </w:t>
      </w:r>
    </w:p>
    <w:p w14:paraId="6B28AA0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0  HG3 MET A  92      -7.080  -6.936  16.272  1.00  0.00           H  </w:t>
      </w:r>
    </w:p>
    <w:p w14:paraId="120FF6A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1  HE1 MET A  92      -3.333  -4.674  14.866  1.00  0.00           H  </w:t>
      </w:r>
    </w:p>
    <w:p w14:paraId="0977622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2  HE2 MET A  92      -3.245  -6.412  15.155  1.00  0.00           H  </w:t>
      </w:r>
    </w:p>
    <w:p w14:paraId="43FC5B9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3  HE3 MET A  92      -4.345  -5.770  13.928  1.00  0.00           H  </w:t>
      </w:r>
    </w:p>
    <w:p w14:paraId="4351796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4  N   CYS A  93      -4.356  -9.994  14.152  1.00  8.80           N  </w:t>
      </w:r>
    </w:p>
    <w:p w14:paraId="27AB594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5  CA  CYS A  93      -4.016 -10.249  12.750  1.00  8.15           C  </w:t>
      </w:r>
    </w:p>
    <w:p w14:paraId="738DECF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6  H   CYS A  93      -3.586  -9.975  14.811  1.00  0.00           H  </w:t>
      </w:r>
    </w:p>
    <w:p w14:paraId="26C87B3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7  H01 CYS A  93      -4.142  -9.333  12.173  1.00  8.15           H  </w:t>
      </w:r>
    </w:p>
    <w:p w14:paraId="742C1C3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8  H02 CYS A  93      -4.671 -11.024  12.352  1.00  8.15           H  </w:t>
      </w:r>
    </w:p>
    <w:p w14:paraId="5B44248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9  H03 CYS A  93      -2.980 -10.580  12.682  1.00  8.15           H  </w:t>
      </w:r>
    </w:p>
    <w:p w14:paraId="603A3D4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0  CA  ASP A  94      -4.791 -14.038  12.863  1.00  9.60           C  </w:t>
      </w:r>
    </w:p>
    <w:p w14:paraId="354D149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1  C   ASP A  94      -6.319 -14.138  12.765  1.00 10.01           C  </w:t>
      </w:r>
    </w:p>
    <w:p w14:paraId="691C029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2  O   ASP A  94      -6.801 -14.897  11.927  1.00 11.09           O  </w:t>
      </w:r>
    </w:p>
    <w:p w14:paraId="729BCF2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3  HA  ASP A  94      -4.418 -14.310  11.874  1.00  0.00           H  </w:t>
      </w:r>
    </w:p>
    <w:p w14:paraId="5E67719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4  H01 ASP A  94      -4.411 -14.727  13.617  1.00  9.60           H  </w:t>
      </w:r>
    </w:p>
    <w:p w14:paraId="417CDCD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5  H02 ASP A  94      -4.469 -13.039  13.156  1.00  9.60           H  </w:t>
      </w:r>
    </w:p>
    <w:p w14:paraId="6E31B03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6  N   ASN A  95      -7.062 -13.369  13.574  1.00  9.69           N  </w:t>
      </w:r>
    </w:p>
    <w:p w14:paraId="03416AE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7  CA  ASN A  95      -8.530 -13.278  13.522  1.00  9.56           C  </w:t>
      </w:r>
    </w:p>
    <w:p w14:paraId="7FAFA3D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8  C   ASN A  95      -9.013 -12.751  12.165  1.00  9.90           C  </w:t>
      </w:r>
    </w:p>
    <w:p w14:paraId="102D739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9  O   ASN A  95      -9.875 -13.380  11.551  1.00 11.19           O  </w:t>
      </w:r>
    </w:p>
    <w:p w14:paraId="3AB7EB1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0  CB  ASN A  95      -9.087 -12.388  14.657  1.00 10.34           C  </w:t>
      </w:r>
    </w:p>
    <w:p w14:paraId="3CC230D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1  CG  ASN A  95      -9.059 -13.013  16.052  1.00 10.43           C  </w:t>
      </w:r>
    </w:p>
    <w:p w14:paraId="00D8620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2  ND2 ASN A  95      -9.321 -12.204  17.069  1.00 10.81           N  </w:t>
      </w:r>
    </w:p>
    <w:p w14:paraId="083569A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3  OD1 ASN A  95      -8.851 -14.213  16.222  1.00 11.21           O  </w:t>
      </w:r>
    </w:p>
    <w:p w14:paraId="0424087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4  H   ASN A  95      -6.597 -12.833  14.306  1.00  0.00           H  </w:t>
      </w:r>
    </w:p>
    <w:p w14:paraId="75656A7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5  HA  ASN A  95      -8.890 -14.299  13.660  1.00  0.00           H  </w:t>
      </w:r>
    </w:p>
    <w:p w14:paraId="4EB19C3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6  HB2 ASN A  95      -8.586 -11.419  14.669  1.00  0.00           H  </w:t>
      </w:r>
    </w:p>
    <w:p w14:paraId="0EC3223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7  HB3 ASN A  95     -10.139 -12.177  14.455  1.00  0.00           H  </w:t>
      </w:r>
    </w:p>
    <w:p w14:paraId="6F04FE0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8 HD21 ASN A  95      -9.608 -11.235  16.891  1.00  0.00           H  </w:t>
      </w:r>
    </w:p>
    <w:p w14:paraId="2D9184F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9 HD22 ASN A  95      -9.356 -12.557  18.023  1.00  0.00           H  </w:t>
      </w:r>
    </w:p>
    <w:p w14:paraId="42A7DE4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0  N   ALA A  96      -8.401 -11.663  11.677  1.00  9.92           N  </w:t>
      </w:r>
    </w:p>
    <w:p w14:paraId="3D068FF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1  CA  ALA A  96      -8.708 -11.084  10.370  1.00 10.58           C  </w:t>
      </w:r>
    </w:p>
    <w:p w14:paraId="3FCD2E6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2  C   ALA A  96      -8.413 -12.040   9.206  1.00 11.27           C  </w:t>
      </w:r>
    </w:p>
    <w:p w14:paraId="3D7ADA9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3  O   ALA A  96      -9.216 -12.119   8.276  1.00 12.39           O  </w:t>
      </w:r>
    </w:p>
    <w:p w14:paraId="2D1FFE1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4  CB  ALA A  96      -7.976  -9.750  10.196  1.00 10.41           C  </w:t>
      </w:r>
    </w:p>
    <w:p w14:paraId="3F6467A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5  H   ALA A  96      -7.704 -11.190  12.238  1.00  0.00           H  </w:t>
      </w:r>
    </w:p>
    <w:p w14:paraId="09E9C96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6  HA  ALA A  96      -9.780 -10.886  10.339  1.00  0.00           H  </w:t>
      </w:r>
    </w:p>
    <w:p w14:paraId="68DFB2A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7  HB1 ALA A  96      -8.063  -9.372   9.176  1.00  0.00           H  </w:t>
      </w:r>
    </w:p>
    <w:p w14:paraId="68D4B84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8  HB2 ALA A  96      -8.405  -8.997  10.854  1.00  0.00           H  </w:t>
      </w:r>
    </w:p>
    <w:p w14:paraId="43AD99C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9  HB3 ALA A  96      -6.917  -9.841  10.433  1.00  0.00           H  </w:t>
      </w:r>
    </w:p>
    <w:p w14:paraId="75F19DB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0  N   MET A  97      -7.308 -12.789   9.300  1.00 10.66           N  </w:t>
      </w:r>
    </w:p>
    <w:p w14:paraId="513D672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1  CA  MET A  97      -6.961 -13.831   8.334  1.00 11.55           C  </w:t>
      </w:r>
    </w:p>
    <w:p w14:paraId="3BAC0B9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2  H   MET A  97      -6.681 -12.645  10.085  1.00  0.00           H  </w:t>
      </w:r>
    </w:p>
    <w:p w14:paraId="52450BA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3  HA  MET A  97      -7.183 -13.437   7.345  1.00  0.00           H  </w:t>
      </w:r>
    </w:p>
    <w:p w14:paraId="3DDBD15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4  H01 MET A  97      -7.552 -14.727   8.521  1.00 11.55           H  </w:t>
      </w:r>
    </w:p>
    <w:p w14:paraId="34F9E24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5  H02 MET A  97      -5.908 -14.101   8.416  1.00 11.55           H  </w:t>
      </w:r>
    </w:p>
    <w:p w14:paraId="7169723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6  CA  THR A  98      -9.423 -16.416   9.820  1.00 14.49           C  </w:t>
      </w:r>
    </w:p>
    <w:p w14:paraId="754F6DF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7  C   THR A  98     -10.841 -16.071   9.321  1.00 14.69           C  </w:t>
      </w:r>
    </w:p>
    <w:p w14:paraId="033A696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8  O   THR A  98     -11.444 -16.892   8.626  1.00 15.40           O  </w:t>
      </w:r>
    </w:p>
    <w:p w14:paraId="72E9A78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9  HA  THR A  98      -9.079 -17.287   9.257  1.00  0.00           H  </w:t>
      </w:r>
    </w:p>
    <w:p w14:paraId="08CD82A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0  H01 THR A  98      -9.448 -16.647  10.885  1.00 14.49           H  </w:t>
      </w:r>
    </w:p>
    <w:p w14:paraId="4F18F9B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1  H02 THR A  98      -8.749 -15.573   9.672  1.00 14.49           H  </w:t>
      </w:r>
    </w:p>
    <w:p w14:paraId="0C31715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2  N   TYR A  99     -11.354 -14.881   9.669  1.00 13.62           N  </w:t>
      </w:r>
    </w:p>
    <w:p w14:paraId="5FD5305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3  CA  TYR A  99     -12.702 -14.451   9.296  1.00 13.33           C  </w:t>
      </w:r>
    </w:p>
    <w:p w14:paraId="10ABE2A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4  C   TYR A  99     -12.815 -14.127   7.793  1.00 13.50           C  </w:t>
      </w:r>
    </w:p>
    <w:p w14:paraId="2D23F0B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5  O   TYR A  99     -13.739 -14.609   7.134  1.00 15.25           O  </w:t>
      </w:r>
    </w:p>
    <w:p w14:paraId="56D6B5E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6  CB  TYR A  99     -13.173 -13.275  10.189  1.00 13.99           C  </w:t>
      </w:r>
    </w:p>
    <w:p w14:paraId="060E6BA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7  CG  TYR A  99     -14.586 -12.793   9.882  1.00 14.88           C  </w:t>
      </w:r>
    </w:p>
    <w:p w14:paraId="72452A6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8  CD1 TYR A  99     -15.701 -13.445  10.450  1.00 15.71           C  </w:t>
      </w:r>
    </w:p>
    <w:p w14:paraId="6279975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9  CD2 TYR A  99     -14.790 -11.731   8.977  1.00 14.85           C  </w:t>
      </w:r>
    </w:p>
    <w:p w14:paraId="6DB025F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0  CE1 TYR A  99     -17.007 -13.065  10.081  1.00 15.62           C  </w:t>
      </w:r>
    </w:p>
    <w:p w14:paraId="19AE7A5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1  CE2 TYR A  99     -16.093 -11.367   8.591  1.00 15.22           C  </w:t>
      </w:r>
    </w:p>
    <w:p w14:paraId="5598E34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2  CZ  TYR A  99     -17.202 -12.044   9.131  1.00 15.62           C  </w:t>
      </w:r>
    </w:p>
    <w:p w14:paraId="6553FC0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3  OH  TYR A  99     -18.460 -11.707   8.726  1.00 16.93           O  </w:t>
      </w:r>
    </w:p>
    <w:p w14:paraId="61F94FB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4  H   TYR A  99     -10.817 -14.249  10.261  1.00  0.00           H  </w:t>
      </w:r>
    </w:p>
    <w:p w14:paraId="34742D3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5  HA  TYR A  99     -13.378 -15.286   9.495  1.00  0.00           H  </w:t>
      </w:r>
    </w:p>
    <w:p w14:paraId="67F896D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6  HB2 TYR A  99     -13.136 -13.569  11.238  1.00  0.00           H  </w:t>
      </w:r>
    </w:p>
    <w:p w14:paraId="46BF7E7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7  HB3 TYR A  99     -12.486 -12.432  10.093  1.00  0.00           H  </w:t>
      </w:r>
    </w:p>
    <w:p w14:paraId="3B6446B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8  HD1 TYR A  99     -15.560 -14.251  11.156  1.00  0.00           H  </w:t>
      </w:r>
    </w:p>
    <w:p w14:paraId="10F9DB5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9  HD2 TYR A  99     -13.945 -11.216   8.544  1.00  0.00           H  </w:t>
      </w:r>
    </w:p>
    <w:p w14:paraId="5C611C1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0  HE1 TYR A  99     -17.854 -13.575  10.516  1.00  0.00           H  </w:t>
      </w:r>
    </w:p>
    <w:p w14:paraId="147F2C4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1  HE2 TYR A  99     -16.235 -10.572   7.873  1.00  0.00           H  </w:t>
      </w:r>
    </w:p>
    <w:p w14:paraId="6DD30AD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2  HH  TYR A  99     -19.161 -12.223   9.168  1.00  0.00           H  </w:t>
      </w:r>
    </w:p>
    <w:p w14:paraId="5453D2E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3  N   ASN A 100     -11.891 -13.306   7.278  1.00 13.02           N  </w:t>
      </w:r>
    </w:p>
    <w:p w14:paraId="2ECE472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4  CA  ASN A 100     -11.965 -12.777   5.914  1.00 13.70           C  </w:t>
      </w:r>
    </w:p>
    <w:p w14:paraId="3A8D54B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5  CB  ASN A 100     -11.297 -11.388   5.801  1.00 13.65           C  </w:t>
      </w:r>
    </w:p>
    <w:p w14:paraId="5AF8331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6  CG  ASN A 100     -11.854 -10.335   6.756  1.00 12.30           C  </w:t>
      </w:r>
    </w:p>
    <w:p w14:paraId="7ECC08A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7  ND2 ASN A 100     -11.136 -10.082   7.839  1.00 12.53           N  </w:t>
      </w:r>
    </w:p>
    <w:p w14:paraId="7475346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8  OD1 ASN A 100     -12.909  -9.751   6.521  1.00 12.98           O  </w:t>
      </w:r>
    </w:p>
    <w:p w14:paraId="4F683AB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9  H   ASN A 100     -11.096 -13.016   7.835  1.00  0.00           H  </w:t>
      </w:r>
    </w:p>
    <w:p w14:paraId="6CA2777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0  HB2 ASN A 100     -10.217 -11.467   5.926  1.00  0.00           H  </w:t>
      </w:r>
    </w:p>
    <w:p w14:paraId="2FCD23E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1  HB3 ASN A 100     -11.450 -11.008   4.793  1.00  0.00           H  </w:t>
      </w:r>
    </w:p>
    <w:p w14:paraId="6BE67C6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2 HD21 ASN A 100     -10.306 -10.639   8.023  1.00  0.00           H  </w:t>
      </w:r>
    </w:p>
    <w:p w14:paraId="04404DF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3 HD22 ASN A 100     -11.412  -9.374   8.528  1.00  0.00           H  </w:t>
      </w:r>
    </w:p>
    <w:p w14:paraId="31FB099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4  H01 ASN A 100     -13.012 -12.690   5.625  1.00 13.70           H  </w:t>
      </w:r>
    </w:p>
    <w:p w14:paraId="06AAD28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5  H02 ASN A 100     -11.433 -13.463   5.255  1.00 13.70           H  </w:t>
      </w:r>
    </w:p>
    <w:p w14:paraId="625C1AA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6  CA  THR A 104      -9.976  -8.583   0.922  0.52 17.81           C  </w:t>
      </w:r>
    </w:p>
    <w:p w14:paraId="027751B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7  C   THR A 104      -8.882  -7.640   1.456  0.52 17.36           C  </w:t>
      </w:r>
    </w:p>
    <w:p w14:paraId="3685785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8  O   THR A 104      -7.761  -8.082   1.731  0.52 17.13           O  </w:t>
      </w:r>
    </w:p>
    <w:p w14:paraId="3965C22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9  CB  THR A 104     -10.820  -9.086   2.129  0.52 17.48           C  </w:t>
      </w:r>
    </w:p>
    <w:p w14:paraId="0FD60CE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0  CG2 THR A 104     -11.966 -10.025   1.724  0.52 17.65           C  </w:t>
      </w:r>
    </w:p>
    <w:p w14:paraId="21BA301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1  OG1 THR A 104     -10.030  -9.736   3.112  0.52 17.18           O  </w:t>
      </w:r>
    </w:p>
    <w:p w14:paraId="7ED2EBD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2  HB  THR A 104     -11.270  -8.218   2.614  0.52  0.00           H  </w:t>
      </w:r>
    </w:p>
    <w:p w14:paraId="7CADA37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3  HG1 THR A 104      -9.842 -10.638   2.788  0.52  0.00           H  </w:t>
      </w:r>
    </w:p>
    <w:p w14:paraId="2C65E84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4 HG21 THR A 104     -12.560 -10.319   2.589  0.52  0.00           H  </w:t>
      </w:r>
    </w:p>
    <w:p w14:paraId="5C8C94A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5 HG22 THR A 104     -12.637  -9.531   1.021  0.52  0.00           H  </w:t>
      </w:r>
    </w:p>
    <w:p w14:paraId="182EBE1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6 HG23 THR A 104     -11.602 -10.931   1.243  0.52  0.00           H  </w:t>
      </w:r>
    </w:p>
    <w:p w14:paraId="543FCE9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7  H01 THR A 104      -9.517  -9.431   0.414  0.52 17.81           H  </w:t>
      </w:r>
    </w:p>
    <w:p w14:paraId="2EE4C32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8  H02 THR A 104     -10.613  -8.055   0.213  0.52 17.81           H  </w:t>
      </w:r>
    </w:p>
    <w:p w14:paraId="191FA2A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9  N   VAL A 105      -9.231  -6.357   1.619  1.00 17.11           N  </w:t>
      </w:r>
    </w:p>
    <w:p w14:paraId="6DAEF7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0  CA  VAL A 105      -8.343  -5.335   2.177  0.70 17.16           C  </w:t>
      </w:r>
    </w:p>
    <w:p w14:paraId="6C4D100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1  C   VAL A 105      -7.923  -5.638   3.634  1.00 16.08           C  </w:t>
      </w:r>
    </w:p>
    <w:p w14:paraId="636D9E0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2  O   VAL A 105      -6.784  -5.366   4.008  1.00 14.79           O  </w:t>
      </w:r>
    </w:p>
    <w:p w14:paraId="7F558F7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3  CB  VAL A 105      -8.997  -3.923   2.107  0.70 18.38           C  </w:t>
      </w:r>
    </w:p>
    <w:p w14:paraId="106DEFA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4  CG1 VAL A 105      -9.243  -3.491   0.650  0.70 19.57           C  </w:t>
      </w:r>
    </w:p>
    <w:p w14:paraId="648E788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5  CG2 VAL A 105     -10.286  -3.749   2.940  0.70 18.41           C  </w:t>
      </w:r>
    </w:p>
    <w:p w14:paraId="48B1F39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6  H   VAL A 105     -10.155  -6.045   1.361  1.00  0.00           H  </w:t>
      </w:r>
    </w:p>
    <w:p w14:paraId="6DDA8B9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7  HA  VAL A 105      -7.431  -5.324   1.575  0.70  0.00           H  </w:t>
      </w:r>
    </w:p>
    <w:p w14:paraId="742A38B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8  HB  VAL A 105      -8.270  -3.216   2.513  0.70  0.00           H  </w:t>
      </w:r>
    </w:p>
    <w:p w14:paraId="12CE669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9 HG11 VAL A 105      -9.607  -2.464   0.600  0.70  0.00           H  </w:t>
      </w:r>
    </w:p>
    <w:p w14:paraId="1341E1C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0 HG12 VAL A 105      -8.323  -3.536   0.066  0.70  0.00           H  </w:t>
      </w:r>
    </w:p>
    <w:p w14:paraId="617E867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1 HG13 VAL A 105      -9.980  -4.124   0.156  0.70  0.00           H  </w:t>
      </w:r>
    </w:p>
    <w:p w14:paraId="4DF9B63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2 HG21 VAL A 105     -10.718  -2.759   2.792  0.70  0.00           H  </w:t>
      </w:r>
    </w:p>
    <w:p w14:paraId="7FD0F34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3 HG22 VAL A 105     -11.050  -4.479   2.674  0.70  0.00           H  </w:t>
      </w:r>
    </w:p>
    <w:p w14:paraId="0E1323E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4  H01 VAL A 105      -9.989  -3.891   3.979  0.70 18.41           H  </w:t>
      </w:r>
    </w:p>
    <w:p w14:paraId="0F54EE5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5  N   TYR A 106      -8.834  -6.250   4.402  1.00 15.34           N  </w:t>
      </w:r>
    </w:p>
    <w:p w14:paraId="4847895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6  CA  TYR A 106      -8.661  -6.603   5.808  1.00 13.88           C  </w:t>
      </w:r>
    </w:p>
    <w:p w14:paraId="7B6DC33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7  C   TYR A 106      -7.616  -7.712   5.996  1.00 13.62           C  </w:t>
      </w:r>
    </w:p>
    <w:p w14:paraId="3CE7470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8  O   TYR A 106      -6.746  -7.573   6.854  1.00 13.17           O  </w:t>
      </w:r>
    </w:p>
    <w:p w14:paraId="0F9C07B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9  CB  TYR A 106     -10.025  -7.000   6.410  1.00 14.62           C  </w:t>
      </w:r>
    </w:p>
    <w:p w14:paraId="6FE1F31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0  CG  TYR A 106     -11.143  -6.019   6.094  1.00 14.62           C  </w:t>
      </w:r>
    </w:p>
    <w:p w14:paraId="4A36B45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1  CD1 TYR A 106     -11.120  -4.722   6.647  1.00 14.51           C  </w:t>
      </w:r>
    </w:p>
    <w:p w14:paraId="2FB1F78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2  CD2 TYR A 106     -12.181  -6.382   5.210  1.00 15.58           C  </w:t>
      </w:r>
    </w:p>
    <w:p w14:paraId="5971C22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3  CE1 TYR A 106     -12.109  -3.785   6.293  1.00 15.48           C  </w:t>
      </w:r>
    </w:p>
    <w:p w14:paraId="7C32DA7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4  CE2 TYR A 106     -13.173  -5.444   4.861  1.00 16.53           C  </w:t>
      </w:r>
    </w:p>
    <w:p w14:paraId="45F2ED5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5  CZ  TYR A 106     -13.130  -4.141   5.392  1.00 16.83           C  </w:t>
      </w:r>
    </w:p>
    <w:p w14:paraId="1387861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6  OH  TYR A 106     -14.070  -3.224   5.022  1.00 18.12           O  </w:t>
      </w:r>
    </w:p>
    <w:p w14:paraId="512EBF6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7  H   TYR A 106      -9.750  -6.424   4.017  1.00  0.00           H  </w:t>
      </w:r>
    </w:p>
    <w:p w14:paraId="0972612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8  HA  TYR A 106      -8.301  -5.716   6.334  1.00  0.00           H  </w:t>
      </w:r>
    </w:p>
    <w:p w14:paraId="0405397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9  HB2 TYR A 106     -10.316  -7.979   6.030  1.00  0.00           H  </w:t>
      </w:r>
    </w:p>
    <w:p w14:paraId="577A0AC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0  HB3 TYR A 106      -9.940  -7.114   7.492  1.00  0.00           H  </w:t>
      </w:r>
    </w:p>
    <w:p w14:paraId="7FFB725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1  HD1 TYR A 106     -10.334  -4.429   7.329  1.00  0.00           H  </w:t>
      </w:r>
    </w:p>
    <w:p w14:paraId="6C5F5B5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2  HD2 TYR A 106     -12.222  -7.378   4.792  1.00  0.00           H  </w:t>
      </w:r>
    </w:p>
    <w:p w14:paraId="213FCE5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3  HE1 TYR A 106     -12.065  -2.792   6.715  1.00  0.00           H  </w:t>
      </w:r>
    </w:p>
    <w:p w14:paraId="27DB4F7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4  HE2 TYR A 106     -13.961  -5.727   4.178  1.00  0.00           H  </w:t>
      </w:r>
    </w:p>
    <w:p w14:paraId="238592F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5  HH  TYR A 106     -13.897  -2.351   5.396  1.00  0.00           H  </w:t>
      </w:r>
    </w:p>
    <w:p w14:paraId="56636FF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6  N   TYR A 107      -7.675  -8.760   5.157  1.00 13.58           N  </w:t>
      </w:r>
    </w:p>
    <w:p w14:paraId="3FCBEC1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7  CA  TYR A 107      -6.694  -9.849   5.139  1.00 12.92           C  </w:t>
      </w:r>
    </w:p>
    <w:p w14:paraId="0D2DFF0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8  H   TYR A 107      -8.408  -8.801   4.457  1.00  0.00           H  </w:t>
      </w:r>
    </w:p>
    <w:p w14:paraId="389CCDD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9  H01 TYR A 107      -6.452 -10.103   4.107  1.00 12.92           H  </w:t>
      </w:r>
    </w:p>
    <w:p w14:paraId="729169F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0  H02 TYR A 107      -7.110 -10.722   5.641  1.00 12.92           H  </w:t>
      </w:r>
    </w:p>
    <w:p w14:paraId="4F9B707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1  H03 TYR A 107      -5.789  -9.531   5.656  1.00 12.92           H  </w:t>
      </w:r>
    </w:p>
    <w:p w14:paraId="19374F2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2  CA  LYS A 108      -4.041  -7.974   3.078  1.00 13.54           C  </w:t>
      </w:r>
    </w:p>
    <w:p w14:paraId="79E3E8D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3  C   LYS A 108      -3.332  -7.039   4.071  1.00 13.05           C  </w:t>
      </w:r>
    </w:p>
    <w:p w14:paraId="3768C5B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4  O   LYS A 108      -2.120  -7.166   4.248  1.00 13.61           O  </w:t>
      </w:r>
    </w:p>
    <w:p w14:paraId="4974F0B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5  H01 LYS A 108      -4.287  -8.913   3.574  1.00 13.54           H  </w:t>
      </w:r>
    </w:p>
    <w:p w14:paraId="2642848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6  H02 LYS A 108      -3.384  -8.171   2.231  1.00 13.54           H  </w:t>
      </w:r>
    </w:p>
    <w:p w14:paraId="60E2FAC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7  H03 LYS A 108      -4.957  -7.500   2.724  1.00 13.54           H  </w:t>
      </w:r>
    </w:p>
    <w:p w14:paraId="7EBC301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8  N   LEU A 109      -4.096  -6.154   4.728  1.00 12.89           N  </w:t>
      </w:r>
    </w:p>
    <w:p w14:paraId="148D9CE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9  CA  LEU A 109      -3.573  -5.260   5.758  1.00 12.59           C  </w:t>
      </w:r>
    </w:p>
    <w:p w14:paraId="17C811F9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0  C   LEU A 109      -3.093  -6.034   6.998  1.00 11.40           C  </w:t>
      </w:r>
    </w:p>
    <w:p w14:paraId="716633B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1  O   LEU A 109      -1.982  -5.771   7.449  1.00 11.73           O  </w:t>
      </w:r>
    </w:p>
    <w:p w14:paraId="78DA6DB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2  CB  LEU A 109      -4.596  -4.150   6.097  1.00 11.96           C  </w:t>
      </w:r>
    </w:p>
    <w:p w14:paraId="6EAFB98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3  CG  LEU A 109      -4.018  -2.972   6.921  1.00 12.94           C  </w:t>
      </w:r>
    </w:p>
    <w:p w14:paraId="666E5FB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4  CD1 LEU A 109      -2.891  -2.233   6.167  1.00 14.26           C  </w:t>
      </w:r>
    </w:p>
    <w:p w14:paraId="335AD54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5  CD2 LEU A 109      -5.133  -2.003   7.365  1.00 13.98           C  </w:t>
      </w:r>
    </w:p>
    <w:p w14:paraId="3EB60BC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6  H   LEU A 109      -5.088  -6.080   4.519  1.00  0.00           H  </w:t>
      </w:r>
    </w:p>
    <w:p w14:paraId="68EE56C3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7  HA  LEU A 109      -2.695  -4.781   5.321  1.00  0.00           H  </w:t>
      </w:r>
    </w:p>
    <w:p w14:paraId="1A835AA6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8  HB2 LEU A 109      -5.011  -3.746   5.174  1.00  0.00           H  </w:t>
      </w:r>
    </w:p>
    <w:p w14:paraId="3C3943A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9  HB3 LEU A 109      -5.436  -4.600   6.630  1.00  0.00           H  </w:t>
      </w:r>
    </w:p>
    <w:p w14:paraId="7BE65EF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0  HG  LEU A 109      -3.589  -3.380   7.837  1.00  0.00           H  </w:t>
      </w:r>
    </w:p>
    <w:p w14:paraId="4FD569F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1 HD21 LEU A 109      -5.105  -1.844   8.445  1.00  0.00           H  </w:t>
      </w:r>
    </w:p>
    <w:p w14:paraId="494F12E7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2 HD22 LEU A 109      -5.059  -1.022   6.897  1.00  0.00           H  </w:t>
      </w:r>
    </w:p>
    <w:p w14:paraId="7995108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3  H01 LEU A 109      -6.063  -2.479   7.056  1.00 13.98           H  </w:t>
      </w:r>
    </w:p>
    <w:p w14:paraId="66A787A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4  H02 LEU A 109      -2.678  -1.288   6.666  1.00 14.26           H  </w:t>
      </w:r>
    </w:p>
    <w:p w14:paraId="440CA4B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5  H03 LEU A 109      -3.205  -2.040   5.141  1.00 14.26           H  </w:t>
      </w:r>
    </w:p>
    <w:p w14:paraId="34186C3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6  H04 LEU A 109      -1.993  -2.850   6.161  1.00 14.26           H  </w:t>
      </w:r>
    </w:p>
    <w:p w14:paraId="27FBF1A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7  N   ALA A 110      -3.880  -7.014   7.475  1.00 10.47           N  </w:t>
      </w:r>
    </w:p>
    <w:p w14:paraId="0772DA6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8  CA  ALA A 110      -3.524  -7.890   8.597  1.00 11.01           C  </w:t>
      </w:r>
    </w:p>
    <w:p w14:paraId="5C3089F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9  C   ALA A 110      -2.194  -8.631   8.386  1.00 11.00           C  </w:t>
      </w:r>
    </w:p>
    <w:p w14:paraId="4D2A8514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0  O   ALA A 110      -1.340  -8.605   9.270  1.00 11.36           O  </w:t>
      </w:r>
    </w:p>
    <w:p w14:paraId="734025C2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1  CB  ALA A 110      -4.648  -8.897   8.872  1.00 10.99           C  </w:t>
      </w:r>
    </w:p>
    <w:p w14:paraId="7EF566F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2  H   ALA A 110      -4.787  -7.182   7.049  1.00  0.00           H  </w:t>
      </w:r>
    </w:p>
    <w:p w14:paraId="277C8D6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3  HA  ALA A 110      -3.420  -7.260   9.482  1.00  0.00           H  </w:t>
      </w:r>
    </w:p>
    <w:p w14:paraId="7049FA70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4  HB1 ALA A 110      -4.374  -9.576   9.679  1.00  0.00           H  </w:t>
      </w:r>
    </w:p>
    <w:p w14:paraId="6119A03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5  HB2 ALA A 110      -5.562  -8.390   9.173  1.00  0.00           H  </w:t>
      </w:r>
    </w:p>
    <w:p w14:paraId="2F240578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6  HB3 ALA A 110      -4.876  -9.506   7.997  1.00  0.00           H  </w:t>
      </w:r>
    </w:p>
    <w:p w14:paraId="13F29BDF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7  N   LYS A 111      -2.022  -9.239   7.203  1.00 11.10           N  </w:t>
      </w:r>
    </w:p>
    <w:p w14:paraId="5D52743B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8  CA  LYS A 111      -0.790  -9.920   6.810  1.00 11.29           C  </w:t>
      </w:r>
    </w:p>
    <w:p w14:paraId="3F41DA71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9  H   LYS A 111      -2.787  -9.238   6.532  1.00  0.00           H  </w:t>
      </w:r>
    </w:p>
    <w:p w14:paraId="5C66072D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0  H01 LYS A 111      -0.511  -9.615   5.801  1.00 11.29           H  </w:t>
      </w:r>
    </w:p>
    <w:p w14:paraId="512E394A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1  H02 LYS A 111      -0.947 -10.998   6.834  1.00 11.29           H  </w:t>
      </w:r>
    </w:p>
    <w:p w14:paraId="7558B3F5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2  H03 LYS A 111       0.008  -9.654   7.503  1.00 11.29           H  </w:t>
      </w:r>
    </w:p>
    <w:p w14:paraId="66FCA34E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R   </w:t>
      </w:r>
    </w:p>
    <w:p w14:paraId="0511D75C" w14:textId="77777777" w:rsidR="005133FE" w:rsidRDefault="005133FE" w:rsidP="005133F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ND</w:t>
      </w:r>
    </w:p>
    <w:p w14:paraId="5710DDBD" w14:textId="27738D7B" w:rsidR="005133FE" w:rsidRDefault="005133FE"/>
    <w:p w14:paraId="1707638E" w14:textId="1182F716" w:rsidR="002D1DD5" w:rsidRDefault="002D1DD5"/>
    <w:p w14:paraId="684DB8D1" w14:textId="08B8221D" w:rsidR="002D1DD5" w:rsidRDefault="002D1DD5"/>
    <w:p w14:paraId="1B017380" w14:textId="21B8BB7C" w:rsidR="002D1DD5" w:rsidRDefault="002D1DD5"/>
    <w:p w14:paraId="46FD508C" w14:textId="7F07F627" w:rsidR="002D1DD5" w:rsidRDefault="002D1DD5"/>
    <w:p w14:paraId="6F7B3A90" w14:textId="6582A504" w:rsidR="002D1DD5" w:rsidRDefault="002D1DD5"/>
    <w:p w14:paraId="60016A49" w14:textId="31575893" w:rsidR="002D1DD5" w:rsidRDefault="002D1DD5"/>
    <w:p w14:paraId="7EEDC203" w14:textId="0238D94A" w:rsidR="002D1DD5" w:rsidRDefault="002D1DD5"/>
    <w:p w14:paraId="59F4AA72" w14:textId="1A3BCAF5" w:rsidR="002D1DD5" w:rsidRDefault="002D1DD5"/>
    <w:p w14:paraId="02E5E6EF" w14:textId="48D90EB4" w:rsidR="002D1DD5" w:rsidRDefault="002D1DD5"/>
    <w:p w14:paraId="4A15EBDB" w14:textId="4A6A6950" w:rsidR="002D1DD5" w:rsidRDefault="002D1DD5"/>
    <w:p w14:paraId="6F570B69" w14:textId="77777777" w:rsidR="00F834DC" w:rsidRDefault="00F834DC"/>
    <w:p w14:paraId="51D7092F" w14:textId="60E26ABC" w:rsidR="007B5BBB" w:rsidRPr="007B5BBB" w:rsidRDefault="006F193B">
      <w:pPr>
        <w:rPr>
          <w:b/>
          <w:bCs/>
          <w:sz w:val="24"/>
          <w:szCs w:val="24"/>
        </w:rPr>
      </w:pPr>
      <w:r w:rsidRPr="007B5BBB">
        <w:rPr>
          <w:b/>
          <w:bCs/>
          <w:sz w:val="24"/>
          <w:szCs w:val="24"/>
        </w:rPr>
        <w:t>BTK</w:t>
      </w:r>
      <w:r w:rsidR="00E4225D" w:rsidRPr="007B5BBB">
        <w:rPr>
          <w:b/>
          <w:bCs/>
          <w:sz w:val="24"/>
          <w:szCs w:val="24"/>
        </w:rPr>
        <w:t xml:space="preserve"> Protein</w:t>
      </w:r>
    </w:p>
    <w:p w14:paraId="0FB5761D" w14:textId="3F80EF8E" w:rsidR="006F193B" w:rsidRDefault="006F193B"/>
    <w:p w14:paraId="1627525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1  CA  GLU A 407     -49.405  18.829  16.659  1.00-12.13           C  </w:t>
      </w:r>
    </w:p>
    <w:p w14:paraId="7D8F853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2  C   GLU A 407     -47.891  19.063  16.485  1.00-12.13           C  </w:t>
      </w:r>
    </w:p>
    <w:p w14:paraId="05F74BA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3  O   GLU A 407     -47.193  19.239  17.486  1.00-12.13           O  </w:t>
      </w:r>
    </w:p>
    <w:p w14:paraId="7B1D2AA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4  H01 GLU A 407     -49.941  19.289  15.829  1.00-12.13           H  </w:t>
      </w:r>
    </w:p>
    <w:p w14:paraId="28F9B68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5  H02 GLU A 407     -49.608  17.758  16.673  1.00-12.13           H  </w:t>
      </w:r>
    </w:p>
    <w:p w14:paraId="0EDC816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6  H03 GLU A 407     -49.737  19.275  17.597  1.00-12.13           H  </w:t>
      </w:r>
    </w:p>
    <w:p w14:paraId="3C5D523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7  N   LEU A 408     -47.417  19.065  15.233  1.00-12.13           N  </w:t>
      </w:r>
    </w:p>
    <w:p w14:paraId="6328D7B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8  CA  LEU A 408     -46.011  19.291  14.888  1.00-12.13           C  </w:t>
      </w:r>
    </w:p>
    <w:p w14:paraId="30E91E8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9  C   LEU A 408     -45.764  20.746  14.452  1.00-12.13           C  </w:t>
      </w:r>
    </w:p>
    <w:p w14:paraId="7A4471E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0  O   LEU A 408     -44.647  21.236  14.617  1.00-12.13           O  </w:t>
      </w:r>
    </w:p>
    <w:p w14:paraId="2ED2EE2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1  CB  LEU A 408     -45.568  18.299  13.788  1.00-12.13           C  </w:t>
      </w:r>
    </w:p>
    <w:p w14:paraId="6D0842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2  CG  LEU A 408     -45.668  16.812  14.187  1.00-12.13           C  </w:t>
      </w:r>
    </w:p>
    <w:p w14:paraId="70E5BF1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3  CD1 LEU A 408     -45.256  15.891  13.020  1.00-12.13           C  </w:t>
      </w:r>
    </w:p>
    <w:p w14:paraId="38E1049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4  CD2 LEU A 408     -44.879  16.504  15.473  1.00-12.13           C  </w:t>
      </w:r>
    </w:p>
    <w:p w14:paraId="2B7ACF7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5  H   LEU A 408     -48.051  18.963  14.442  1.00-12.13           H  </w:t>
      </w:r>
    </w:p>
    <w:p w14:paraId="2176705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6  HA  LEU A 408     -45.381  19.130  15.764  1.00-12.13           H  </w:t>
      </w:r>
    </w:p>
    <w:p w14:paraId="57C1489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7  HB2 LEU A 408     -46.149  18.476  12.881  1.00-12.13           H  </w:t>
      </w:r>
    </w:p>
    <w:p w14:paraId="2D0BD56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8  HB3 LEU A 408     -44.531  18.509  13.526  1.00-12.13           H  </w:t>
      </w:r>
    </w:p>
    <w:p w14:paraId="3A05A70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9  HG  LEU A 408     -46.715  16.602  14.397  1.00-12.13           H  </w:t>
      </w:r>
    </w:p>
    <w:p w14:paraId="05E4B7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0 HD11 LEU A 408     -46.032  15.158  12.799  1.00-12.13           H  </w:t>
      </w:r>
    </w:p>
    <w:p w14:paraId="3251C70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1 HD12 LEU A 408     -45.075  16.451  12.102  1.00-12.13           H  </w:t>
      </w:r>
    </w:p>
    <w:p w14:paraId="064C215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2 HD13 LEU A 408     -44.341  15.338  13.229  1.00-12.13           H  </w:t>
      </w:r>
    </w:p>
    <w:p w14:paraId="31A703D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3 HD21 LEU A 408     -44.528  15.476  15.511  1.00-12.13           H  </w:t>
      </w:r>
    </w:p>
    <w:p w14:paraId="6F4BC3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4 HD22 LEU A 408     -44.006  17.149  15.580  1.00-12.13           H  </w:t>
      </w:r>
    </w:p>
    <w:p w14:paraId="48A4324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5 HD23 LEU A 408     -45.512  16.654  16.347  1.00-12.13           H  </w:t>
      </w:r>
    </w:p>
    <w:p w14:paraId="5E2958F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6  N   GLY A 409     -46.797  21.427  13.945  1.00-12.13           N  </w:t>
      </w:r>
    </w:p>
    <w:p w14:paraId="73468B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7  CA  GLY A 409     -46.741  22.835  13.566  1.00-12.13           C  </w:t>
      </w:r>
    </w:p>
    <w:p w14:paraId="745B73D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8  C   GLY A 409     -47.649  23.051  12.353  1.00  4.09           C  </w:t>
      </w:r>
    </w:p>
    <w:p w14:paraId="73791C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9  O   GLY A 409     -48.437  22.177  11.987  1.00  4.09           O  </w:t>
      </w:r>
    </w:p>
    <w:p w14:paraId="0857DE7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0  H   GLY A 409     -47.667  20.950  13.742  1.00-12.13           H  </w:t>
      </w:r>
    </w:p>
    <w:p w14:paraId="2DFDFC0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1  HA2 GLY A 409     -47.090  23.448  14.398  1.00-12.13           H  </w:t>
      </w:r>
    </w:p>
    <w:p w14:paraId="03BB7ED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2  HA3 GLY A 409     -45.726  23.152  13.321  1.00-12.13           H  </w:t>
      </w:r>
    </w:p>
    <w:p w14:paraId="4AFE3BE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3  N   THR A 410     -47.539  24.234  11.743  1.00  4.09           N  </w:t>
      </w:r>
    </w:p>
    <w:p w14:paraId="164CC41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4  CA  THR A 410     -48.267  24.640  10.544  1.00  4.09           C  </w:t>
      </w:r>
    </w:p>
    <w:p w14:paraId="1A0A8E0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5  C   THR A 410     -47.258  24.961   9.426  1.00 -8.27           C  </w:t>
      </w:r>
    </w:p>
    <w:p w14:paraId="21F771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6  O   THR A 410     -46.266  25.647   9.684  1.00 -8.27           O  </w:t>
      </w:r>
    </w:p>
    <w:p w14:paraId="2CD63F8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7  CB  THR A 410     -49.117  25.907  10.842  1.00  4.09           C  </w:t>
      </w:r>
    </w:p>
    <w:p w14:paraId="324F3D3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8  CG2 THR A 410     -49.948  26.446   9.666  1.00  4.09           C  </w:t>
      </w:r>
    </w:p>
    <w:p w14:paraId="24ED0CE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9  OG1 THR A 410     -50.024  25.616  11.894  1.00  4.09           O  </w:t>
      </w:r>
    </w:p>
    <w:p w14:paraId="3515A9A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0  H   THR A 410     -46.833  24.891  12.047  1.00  4.09           H  </w:t>
      </w:r>
    </w:p>
    <w:p w14:paraId="1B1B39E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1  HA  THR A 410     -48.916  23.842  10.189  1.00  4.09           H  </w:t>
      </w:r>
    </w:p>
    <w:p w14:paraId="7E89F80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2  HB  THR A 410     -48.459  26.708  11.187  1.00  4.09           H  </w:t>
      </w:r>
    </w:p>
    <w:p w14:paraId="0DFD614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3  HG1 THR A 410     -49.505  25.291  12.643  1.00  4.09           H  </w:t>
      </w:r>
    </w:p>
    <w:p w14:paraId="4C8A1CA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4 HG21 THR A 410     -50.557  27.297   9.972  1.00  4.09           H  </w:t>
      </w:r>
    </w:p>
    <w:p w14:paraId="6979815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5 HG22 THR A 410     -49.318  26.788   8.845  1.00  4.09           H  </w:t>
      </w:r>
    </w:p>
    <w:p w14:paraId="7564B90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6 HG23 THR A 410     -50.620  25.684   9.275  1.00  4.09           H  </w:t>
      </w:r>
    </w:p>
    <w:p w14:paraId="341C39F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7  N   GLY A 411     -47.521  24.447   8.221  1.00 -8.27           N  </w:t>
      </w:r>
    </w:p>
    <w:p w14:paraId="39E9419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8  CA  GLY A 411     -46.742  24.702   7.013  1.00 -8.27           C  </w:t>
      </w:r>
    </w:p>
    <w:p w14:paraId="44868E9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9  C   GLY A 411     -47.637  25.408   5.988  1.00 -2.24           C  </w:t>
      </w:r>
    </w:p>
    <w:p w14:paraId="7919AC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0  O   GLY A 411     -48.721  25.899   6.314  1.00 -2.24           O  </w:t>
      </w:r>
    </w:p>
    <w:p w14:paraId="68EC021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1  H   GLY A 411     -48.378  23.916   8.085  1.00 -8.27           H  </w:t>
      </w:r>
    </w:p>
    <w:p w14:paraId="4119F3D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2  HA2 GLY A 411     -45.861  25.316   7.205  1.00 -8.27           H  </w:t>
      </w:r>
    </w:p>
    <w:p w14:paraId="1BAD639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3  HA3 GLY A 411     -46.396  23.754   6.609  1.00 -8.27           H  </w:t>
      </w:r>
    </w:p>
    <w:p w14:paraId="65D361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4  N   GLN A 412     -47.172  25.461   4.732  1.00 -2.24           N  </w:t>
      </w:r>
    </w:p>
    <w:p w14:paraId="79492DC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5  CA  GLN A 412     -47.837  26.127   3.605  1.00 -2.24           C  </w:t>
      </w:r>
    </w:p>
    <w:p w14:paraId="076D09F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6  C   GLN A 412     -49.223  25.529   3.271  1.00 -7.46           C  </w:t>
      </w:r>
    </w:p>
    <w:p w14:paraId="7D246C9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7  O   GLN A 412     -50.092  26.262   2.797  1.00 -7.46           O  </w:t>
      </w:r>
    </w:p>
    <w:p w14:paraId="79670CE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8  CB  GLN A 412     -46.879  26.094   2.387  1.00 -2.24           C  </w:t>
      </w:r>
    </w:p>
    <w:p w14:paraId="016827A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9  CG  GLN A 412     -47.322  26.853   1.116  1.00 -2.24           C  </w:t>
      </w:r>
    </w:p>
    <w:p w14:paraId="13C5409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0  CD  GLN A 412     -47.416  28.372   1.289  1.00 -2.24           C  </w:t>
      </w:r>
    </w:p>
    <w:p w14:paraId="114C2A1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1  NE2 GLN A 412     -48.384  28.996   0.632  1.00 -2.24           N  </w:t>
      </w:r>
    </w:p>
    <w:p w14:paraId="31F87B8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2  OE1 GLN A 412     -46.605  28.988   1.976  1.00 -2.24           O  </w:t>
      </w:r>
    </w:p>
    <w:p w14:paraId="24A7DC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3  H   GLN A 412     -46.295  25.008   4.519  1.00 -2.24           H  </w:t>
      </w:r>
    </w:p>
    <w:p w14:paraId="56B74CC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4  HA  GLN A 412     -47.993  27.168   3.897  1.00 -2.24           H  </w:t>
      </w:r>
    </w:p>
    <w:p w14:paraId="510A6CD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5  HB2 GLN A 412     -45.899  26.469   2.686  1.00 -2.24           H  </w:t>
      </w:r>
    </w:p>
    <w:p w14:paraId="17FE48C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6  HB3 GLN A 412     -46.720  25.056   2.103  1.00 -2.24           H  </w:t>
      </w:r>
    </w:p>
    <w:p w14:paraId="113AB78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7  HG2 GLN A 412     -46.596  26.664   0.324  1.00 -2.24           H  </w:t>
      </w:r>
    </w:p>
    <w:p w14:paraId="149EDF6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8  HG3 GLN A 412     -48.268  26.455   0.746  1.00 -2.24           H  </w:t>
      </w:r>
    </w:p>
    <w:p w14:paraId="2DEE33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9 HE21 GLN A 412     -49.051  28.467   0.094  1.00 -2.24           H  </w:t>
      </w:r>
    </w:p>
    <w:p w14:paraId="263442C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0 HE22 GLN A 412     -48.453  30.018   0.597  1.00 -2.24           H  </w:t>
      </w:r>
    </w:p>
    <w:p w14:paraId="3DF3CD8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1  N   PHE A 413     -49.421  24.233   3.551  1.00 -7.46           N  </w:t>
      </w:r>
    </w:p>
    <w:p w14:paraId="4D1F7A3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2  CA  PHE A 413     -50.679  23.523   3.314  1.00 -7.46           C  </w:t>
      </w:r>
    </w:p>
    <w:p w14:paraId="4BA0A49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3  C   PHE A 413     -51.559  23.429   4.575  1.00  0.21           C  </w:t>
      </w:r>
    </w:p>
    <w:p w14:paraId="6CD6099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4  O   PHE A 413     -52.613  22.798   4.521  1.00  0.21           O  </w:t>
      </w:r>
    </w:p>
    <w:p w14:paraId="6A39F70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5  CB  PHE A 413     -50.393  22.125   2.726  1.00 -7.46           C  </w:t>
      </w:r>
    </w:p>
    <w:p w14:paraId="4CC6FBB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6  CG  PHE A 413     -49.727  22.093   1.357  1.00 -7.46           C  </w:t>
      </w:r>
    </w:p>
    <w:p w14:paraId="08B4A24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7  CD1 PHE A 413     -48.670  21.191   1.111  1.00 -7.46           C  </w:t>
      </w:r>
    </w:p>
    <w:p w14:paraId="14C374F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8  CD2 PHE A 413     -50.241  22.851   0.282  1.00 -7.46           C  </w:t>
      </w:r>
    </w:p>
    <w:p w14:paraId="296AC70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9  CE1 PHE A 413     -48.110  21.103  -0.156  1.00 -7.46           C  </w:t>
      </w:r>
    </w:p>
    <w:p w14:paraId="006314B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0  CE2 PHE A 413     -49.672  22.742  -0.980  1.00 -7.46           C  </w:t>
      </w:r>
    </w:p>
    <w:p w14:paraId="741E85E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1  CZ  PHE A 413     -48.603  21.881  -1.196  1.00 -7.46           C  </w:t>
      </w:r>
    </w:p>
    <w:p w14:paraId="5203A5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2  H   PHE A 413     -48.696  23.692   4.010  1.00 -7.46           H  </w:t>
      </w:r>
    </w:p>
    <w:p w14:paraId="70E1582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3  HA  PHE A 413     -51.278  24.072   2.589  1.00 -7.46           H  </w:t>
      </w:r>
    </w:p>
    <w:p w14:paraId="10004A4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4  HB2 PHE A 413     -49.779  21.562   3.430  1.00 -7.46           H  </w:t>
      </w:r>
    </w:p>
    <w:p w14:paraId="762E6BE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5  HB3 PHE A 413     -51.325  21.568   2.638  1.00 -7.46           H  </w:t>
      </w:r>
    </w:p>
    <w:p w14:paraId="6DEF06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6  HD1 PHE A 413     -48.289  20.567   1.905  1.00 -7.46           H  </w:t>
      </w:r>
    </w:p>
    <w:p w14:paraId="05D2134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7  HD2 PHE A 413     -51.087  23.509   0.424  1.00 -7.46           H  </w:t>
      </w:r>
    </w:p>
    <w:p w14:paraId="673ACAD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8  HE1 PHE A 413     -47.294  20.418  -0.331  1.00 -7.46           H  </w:t>
      </w:r>
    </w:p>
    <w:p w14:paraId="55843C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9  HE2 PHE A 413     -50.069  23.323  -1.799  1.00 -7.46           H  </w:t>
      </w:r>
    </w:p>
    <w:p w14:paraId="4D035CE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0  HZ  PHE A 413     -48.165  21.803  -2.181  1.00 -7.46           H  </w:t>
      </w:r>
    </w:p>
    <w:p w14:paraId="1511175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1  N   GLY A 414     -51.155  24.060   5.684  1.00  0.21           N  </w:t>
      </w:r>
    </w:p>
    <w:p w14:paraId="4BB9284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2  CA  GLY A 414     -51.892  24.027   6.944  1.00  0.21           C  </w:t>
      </w:r>
    </w:p>
    <w:p w14:paraId="194A935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3  C   GLY A 414     -51.163  23.127   7.948  1.00  1.00           C  </w:t>
      </w:r>
    </w:p>
    <w:p w14:paraId="5D044EB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4  O   GLY A 414     -49.946  22.929   7.860  1.00  1.00           O  </w:t>
      </w:r>
    </w:p>
    <w:p w14:paraId="094DC7D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5  H   GLY A 414     -50.261  24.538   5.686  1.00  0.21           H  </w:t>
      </w:r>
    </w:p>
    <w:p w14:paraId="07F7228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6  HA2 GLY A 414     -51.938  25.040   7.343  1.00  0.21           H  </w:t>
      </w:r>
    </w:p>
    <w:p w14:paraId="2EF5203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7  HA3 GLY A 414     -52.923  23.691   6.818  1.00  0.21           H  </w:t>
      </w:r>
    </w:p>
    <w:p w14:paraId="0CE293A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8  N   VAL A 415     -51.908  22.667   8.959  1.00  1.00           N  </w:t>
      </w:r>
    </w:p>
    <w:p w14:paraId="6B47898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9  CA  VAL A 415     -51.402  21.944  10.124  1.00  1.00           C  </w:t>
      </w:r>
    </w:p>
    <w:p w14:paraId="327385F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0  C   VAL A 415     -50.863  20.534   9.785  1.00 -6.01           C  </w:t>
      </w:r>
    </w:p>
    <w:p w14:paraId="14E715B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1  O   VAL A 415     -51.438  19.822   8.956  1.00 -6.01           O  </w:t>
      </w:r>
    </w:p>
    <w:p w14:paraId="003813A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2  H   VAL A 415     -52.905  22.817   8.945  1.00  1.00           H  </w:t>
      </w:r>
    </w:p>
    <w:p w14:paraId="025693D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3  H01 VAL A 415     -50.595  22.526  10.569  1.00  1.00           H  </w:t>
      </w:r>
    </w:p>
    <w:p w14:paraId="4E71312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4  H04 VAL A 415     -52.239  21.812  10.809  1.00  1.00           H  </w:t>
      </w:r>
    </w:p>
    <w:p w14:paraId="6776D1C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5  N   VAL A 416     -49.769  20.164  10.456  1.00 -6.01           N  </w:t>
      </w:r>
    </w:p>
    <w:p w14:paraId="5459F96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6  CA  VAL A 416     -49.186  18.833  10.437  1.00 -6.01           C  </w:t>
      </w:r>
    </w:p>
    <w:p w14:paraId="1AC112C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7  C   VAL A 416     -49.203  18.312  11.883  1.00 -6.01           C  </w:t>
      </w:r>
    </w:p>
    <w:p w14:paraId="7BF903A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8  O   VAL A 416     -48.886  19.060  12.815  1.00 -6.01           O  </w:t>
      </w:r>
    </w:p>
    <w:p w14:paraId="1B0ED8F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9  CB  VAL A 416     -47.714  18.851   9.939  1.00 -6.01           C  </w:t>
      </w:r>
    </w:p>
    <w:p w14:paraId="23A662C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0  CG1 VAL A 416     -47.103  17.439   9.812  1.00 -6.01           C  </w:t>
      </w:r>
    </w:p>
    <w:p w14:paraId="41277C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1  CG2 VAL A 416     -47.585  19.588   8.596  1.00 -6.01           C  </w:t>
      </w:r>
    </w:p>
    <w:p w14:paraId="22F1534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2  H   VAL A 416     -49.348  20.803  11.129  1.00 -6.01           H  </w:t>
      </w:r>
    </w:p>
    <w:p w14:paraId="1F141B2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3  HA  VAL A 416     -49.773  18.167   9.806  1.00 -6.01           H  </w:t>
      </w:r>
    </w:p>
    <w:p w14:paraId="6161F9D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4  HB  VAL A 416     -47.105  19.399  10.661  1.00 -6.01           H  </w:t>
      </w:r>
    </w:p>
    <w:p w14:paraId="06BA64B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5 HG11 VAL A 416     -46.085  17.487   9.429  1.00 -6.01           H  </w:t>
      </w:r>
    </w:p>
    <w:p w14:paraId="37B61EB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6 HG12 VAL A 416     -47.056  16.921  10.769  1.00 -6.01           H  </w:t>
      </w:r>
    </w:p>
    <w:p w14:paraId="60C422D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7 HG13 VAL A 416     -47.682  16.818   9.128  1.00 -6.01           H  </w:t>
      </w:r>
    </w:p>
    <w:p w14:paraId="5F79C1A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8 HG21 VAL A 416     -46.580  19.486   8.189  1.00 -6.01           H  </w:t>
      </w:r>
    </w:p>
    <w:p w14:paraId="5D0760A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9 HG22 VAL A 416     -48.288  19.196   7.863  1.00 -6.01           H  </w:t>
      </w:r>
    </w:p>
    <w:p w14:paraId="7F132A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0 HG23 VAL A 416     -47.779  20.656   8.703  1.00 -6.01           H  </w:t>
      </w:r>
    </w:p>
    <w:p w14:paraId="1D5DCF4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1  N   LYS A 417     -49.588  17.046  12.051  1.00 -6.01           N  </w:t>
      </w:r>
    </w:p>
    <w:p w14:paraId="32E63B6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2  CA  LYS A 417     -49.692  16.379  13.341  1.00 -6.01           C  </w:t>
      </w:r>
    </w:p>
    <w:p w14:paraId="4581990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3  H   LYS A 417     -49.820  16.474  11.240  1.00 -6.01           H  </w:t>
      </w:r>
    </w:p>
    <w:p w14:paraId="17D7E39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4  H01 LYS A 417     -49.228  15.395  13.280  1.00 -6.01           H  </w:t>
      </w:r>
    </w:p>
    <w:p w14:paraId="5042764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5  H02 LYS A 417     -50.743  16.269  13.609  1.00 -6.01           H  </w:t>
      </w:r>
    </w:p>
    <w:p w14:paraId="20C0C0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6  H03 LYS A 417     -49.185  16.974  14.100  1.00 -6.01           H  </w:t>
      </w:r>
    </w:p>
    <w:p w14:paraId="1D9F79B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7  CA  VAL A 427     -46.550   8.712  11.107  1.00 -1.05           C  </w:t>
      </w:r>
    </w:p>
    <w:p w14:paraId="0A0D062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8  C   VAL A 427     -46.720  10.202  11.433  1.00 -1.05           C  </w:t>
      </w:r>
    </w:p>
    <w:p w14:paraId="30B0A64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9  O   VAL A 427     -47.152  10.564  12.530  1.00 -1.05           O  </w:t>
      </w:r>
    </w:p>
    <w:p w14:paraId="03E7FBE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0  H01 VAL A 427     -47.342   8.141  11.591  1.00 -1.05           H  </w:t>
      </w:r>
    </w:p>
    <w:p w14:paraId="75B7043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1  H02 VAL A 427     -46.604   8.567  10.028  1.00 -1.05           H  </w:t>
      </w:r>
    </w:p>
    <w:p w14:paraId="092A6AA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2  H04 VAL A 427     -45.582   8.369  11.471  1.00 -1.05           H  </w:t>
      </w:r>
    </w:p>
    <w:p w14:paraId="3B4A886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3  N   ALA A 428     -46.377  11.035  10.452  1.00 -1.05           N  </w:t>
      </w:r>
    </w:p>
    <w:p w14:paraId="3560657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4  CA  ALA A 428     -46.722  12.443  10.406  1.00 -1.05           C  </w:t>
      </w:r>
    </w:p>
    <w:p w14:paraId="4E212B9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5  C   ALA A 428     -47.848  12.581   9.375  1.00 -0.71           C  </w:t>
      </w:r>
    </w:p>
    <w:p w14:paraId="69933EB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6  O   ALA A 428     -47.773  11.987   8.298  1.00 -0.71           O  </w:t>
      </w:r>
    </w:p>
    <w:p w14:paraId="50DAB98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7  CB  ALA A 428     -45.486  13.248  10.002  1.00 -1.05           C  </w:t>
      </w:r>
    </w:p>
    <w:p w14:paraId="720CDE0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8  H   ALA A 428     -46.109  10.636   9.552  1.00 -1.05           H  </w:t>
      </w:r>
    </w:p>
    <w:p w14:paraId="72AE15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9  HA  ALA A 428     -47.064  12.797  11.379  1.00 -1.05           H  </w:t>
      </w:r>
    </w:p>
    <w:p w14:paraId="1B6C2B3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0  HB1 ALA A 428     -45.733  14.300   9.851  1.00 -1.05           H  </w:t>
      </w:r>
    </w:p>
    <w:p w14:paraId="1FC37DD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1  HB2 ALA A 428     -44.715  13.199  10.769  1.00 -1.05           H  </w:t>
      </w:r>
    </w:p>
    <w:p w14:paraId="29BF107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2  HB3 ALA A 428     -45.062  12.863   9.075  1.00 -1.05           H  </w:t>
      </w:r>
    </w:p>
    <w:p w14:paraId="21E7BF5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3  N   ILE A 429     -48.886  13.325   9.737  1.00 -0.71           N  </w:t>
      </w:r>
    </w:p>
    <w:p w14:paraId="52A4F84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4  CA  ILE A 429     -50.100  13.487   8.962  1.00 -0.71           C  </w:t>
      </w:r>
    </w:p>
    <w:p w14:paraId="1DD482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5  C   ILE A 429     -50.238  14.993   8.682  1.00 -9.02           C  </w:t>
      </w:r>
    </w:p>
    <w:p w14:paraId="7C9394E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6  O   ILE A 429     -50.501  15.768   9.606  1.00 -9.02           O  </w:t>
      </w:r>
    </w:p>
    <w:p w14:paraId="44C51CF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7  H   ILE A 429     -48.889  13.789  10.648  1.00 -0.71           H  </w:t>
      </w:r>
    </w:p>
    <w:p w14:paraId="58F60E7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8  H01 ILE A 429     -50.027  12.934   8.026  1.00 -0.71           H  </w:t>
      </w:r>
    </w:p>
    <w:p w14:paraId="7295F56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9  H03 ILE A 429     -50.967  13.104   9.501  1.00 -0.71           H  </w:t>
      </w:r>
    </w:p>
    <w:p w14:paraId="7DF421C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0  N   LYS A 430     -50.045  15.387   7.418  1.00 -9.02           N  </w:t>
      </w:r>
    </w:p>
    <w:p w14:paraId="19C15D9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1  CA  LYS A 430     -50.459  16.692   6.903  1.00 -9.02           C  </w:t>
      </w:r>
    </w:p>
    <w:p w14:paraId="2A2F17A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2  C   LYS A 430     -51.992  16.685   6.784  1.00 -9.02           C  </w:t>
      </w:r>
    </w:p>
    <w:p w14:paraId="6BAC5B2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3  O   LYS A 430     -52.526  15.789   6.128  1.00 -9.02           O  </w:t>
      </w:r>
    </w:p>
    <w:p w14:paraId="4E31EB6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4  CB  LYS A 430     -49.850  16.925   5.502  1.00 -9.02           C  </w:t>
      </w:r>
    </w:p>
    <w:p w14:paraId="6C21324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5  CG  LYS A 430     -48.370  17.351   5.434  1.00 -9.02           C  </w:t>
      </w:r>
    </w:p>
    <w:p w14:paraId="50928F6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6  CD  LYS A 430     -47.825  17.181   4.000  1.00 -9.02           C  </w:t>
      </w:r>
    </w:p>
    <w:p w14:paraId="21954D4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7  CE  LYS A 430     -46.700  18.134   3.556  1.00 -9.02           C  </w:t>
      </w:r>
    </w:p>
    <w:p w14:paraId="77C32A6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158  NZ  LYS A 430     -45.518  18.118   4.426  1.00 -9.02           N1+</w:t>
      </w:r>
    </w:p>
    <w:p w14:paraId="153DE04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9  H   LYS A 430     -49.890  14.667   6.716  1.00 -9.02           H  </w:t>
      </w:r>
    </w:p>
    <w:p w14:paraId="01D19BD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0  HA  LYS A 430     -50.133  17.482   7.582  1.00 -9.02           H  </w:t>
      </w:r>
    </w:p>
    <w:p w14:paraId="6154931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1  HB2 LYS A 430     -50.013  16.031   4.902  1.00 -9.02           H  </w:t>
      </w:r>
    </w:p>
    <w:p w14:paraId="049AFF1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2  HB3 LYS A 430     -50.415  17.713   5.004  1.00 -9.02           H  </w:t>
      </w:r>
    </w:p>
    <w:p w14:paraId="493824B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3  HG2 LYS A 430     -48.287  18.395   5.735  1.00 -9.02           H  </w:t>
      </w:r>
    </w:p>
    <w:p w14:paraId="09E6404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4  HG3 LYS A 430     -47.769  16.772   6.136  1.00 -9.02           H  </w:t>
      </w:r>
    </w:p>
    <w:p w14:paraId="613CA08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5  HD2 LYS A 430     -47.476  16.153   3.882  1.00 -9.02           H  </w:t>
      </w:r>
    </w:p>
    <w:p w14:paraId="6DE873B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6  HD3 LYS A 430     -48.642  17.287   3.287  1.00 -9.02           H  </w:t>
      </w:r>
    </w:p>
    <w:p w14:paraId="09AB8D7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7  HE2 LYS A 430     -46.387  17.847   2.552  1.00 -9.02           H  </w:t>
      </w:r>
    </w:p>
    <w:p w14:paraId="155FF12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8  HE3 LYS A 430     -47.058  19.160   3.482  1.00 -9.02           H  </w:t>
      </w:r>
    </w:p>
    <w:p w14:paraId="1CB3C2A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9  HZ1 LYS A 430     -44.712  18.431   3.861  1.00 -9.02           H  </w:t>
      </w:r>
    </w:p>
    <w:p w14:paraId="373F7E2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0  HZ2 LYS A 430     -45.631  18.774   5.188  1.00 -9.02           H  </w:t>
      </w:r>
    </w:p>
    <w:p w14:paraId="19D8415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1  HZ3 LYS A 430     -45.319  17.181   4.778  1.00 -9.02           H  </w:t>
      </w:r>
    </w:p>
    <w:p w14:paraId="184F7AE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2  N   MET A 431     -52.664  17.669   7.388  1.00 -9.02           N  </w:t>
      </w:r>
    </w:p>
    <w:p w14:paraId="3C2AB0A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3  CA  MET A 431     -54.096  17.899   7.226  1.00 -9.02           C  </w:t>
      </w:r>
    </w:p>
    <w:p w14:paraId="4CC7F47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4  H   MET A 431     -52.164  18.401   7.890  1.00 -9.02           H  </w:t>
      </w:r>
    </w:p>
    <w:p w14:paraId="2DFA9ED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5  H01 MET A 431     -54.266  18.929   6.913  1.00 -9.02           H  </w:t>
      </w:r>
    </w:p>
    <w:p w14:paraId="02ABC87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6  H02 MET A 431     -54.602  17.720   8.175  1.00 -9.02           H  </w:t>
      </w:r>
    </w:p>
    <w:p w14:paraId="13363F7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7  H03 MET A 431     -54.491  17.219   6.471  1.00 -9.02           H  </w:t>
      </w:r>
    </w:p>
    <w:p w14:paraId="232DA7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8  CA  LEU A 457     -36.647  10.386   0.636  1.00 -0.04           C  </w:t>
      </w:r>
    </w:p>
    <w:p w14:paraId="2990FF7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9  C   LEU A 457     -37.506  10.060   1.866  1.00 -0.04           C  </w:t>
      </w:r>
    </w:p>
    <w:p w14:paraId="3AA4C76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0  O   LEU A 457     -37.530   8.903   2.291  1.00 -0.04           O  </w:t>
      </w:r>
    </w:p>
    <w:p w14:paraId="5E819D9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1  H01 LEU A 457     -37.131   9.997  -0.260  1.00 -0.04           H  </w:t>
      </w:r>
    </w:p>
    <w:p w14:paraId="2D87A36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2  H02 LEU A 457     -36.533  11.466   0.548  1.00 -0.04           H  </w:t>
      </w:r>
    </w:p>
    <w:p w14:paraId="4793FEA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3  H04 LEU A 457     -35.665   9.926   0.747  1.00 -0.04           H  </w:t>
      </w:r>
    </w:p>
    <w:p w14:paraId="139C556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4  N   VAL A 458     -38.219  11.058   2.399  1.00 -0.04           N  </w:t>
      </w:r>
    </w:p>
    <w:p w14:paraId="6F8463D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5  CA  VAL A 458     -39.257  10.858   3.415  1.00 -0.04           C  </w:t>
      </w:r>
    </w:p>
    <w:p w14:paraId="44F74E1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6  C   VAL A 458     -40.435  10.106   2.753  1.00 -0.04           C  </w:t>
      </w:r>
    </w:p>
    <w:p w14:paraId="5E7C265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7  O   VAL A 458     -41.017  10.626   1.796  1.00 -0.04           O  </w:t>
      </w:r>
    </w:p>
    <w:p w14:paraId="5BD8C5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8  CB  VAL A 458     -39.758  12.225   3.976  1.00 -0.04           C  </w:t>
      </w:r>
    </w:p>
    <w:p w14:paraId="2625774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9  CG1 VAL A 458     -40.935  12.117   4.969  1.00 -0.04           C  </w:t>
      </w:r>
    </w:p>
    <w:p w14:paraId="065D1C4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0  CG2 VAL A 458     -38.618  13.010   4.648  1.00 -0.04           C  </w:t>
      </w:r>
    </w:p>
    <w:p w14:paraId="3D11DE6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1  H   VAL A 458     -38.151  11.994   2.009  1.00 -0.04           H  </w:t>
      </w:r>
    </w:p>
    <w:p w14:paraId="718EDC4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2  HA  VAL A 458     -38.845  10.262   4.232  1.00 -0.04           H  </w:t>
      </w:r>
    </w:p>
    <w:p w14:paraId="10A48F9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3  HB  VAL A 458     -40.105  12.825   3.133  1.00 -0.04           H  </w:t>
      </w:r>
    </w:p>
    <w:p w14:paraId="142575F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4 HG11 VAL A 458     -41.232  13.101   5.333  1.00 -0.04           H  </w:t>
      </w:r>
    </w:p>
    <w:p w14:paraId="7C2A491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5 HG12 VAL A 458     -41.820  11.672   4.514  1.00 -0.04           H  </w:t>
      </w:r>
    </w:p>
    <w:p w14:paraId="7D43979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6 HG13 VAL A 458     -40.665  11.514   5.837  1.00 -0.04           H  </w:t>
      </w:r>
    </w:p>
    <w:p w14:paraId="251BE67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7 HG21 VAL A 458     -38.943  14.011   4.923  1.00 -0.04           H  </w:t>
      </w:r>
    </w:p>
    <w:p w14:paraId="3A64E58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8 HG22 VAL A 458     -38.274  12.506   5.550  1.00 -0.04           H  </w:t>
      </w:r>
    </w:p>
    <w:p w14:paraId="4BC7444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9 HG23 VAL A 458     -37.759  13.133   3.992  1.00 -0.04           H  </w:t>
      </w:r>
    </w:p>
    <w:p w14:paraId="3692A9B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0  N   GLN A 459     -40.714   8.874   3.200  1.00 -0.04           N  </w:t>
      </w:r>
    </w:p>
    <w:p w14:paraId="338590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1  CA  GLN A 459     -41.683   7.997   2.544  1.00 -0.04           C  </w:t>
      </w:r>
    </w:p>
    <w:p w14:paraId="25F6C96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2  H   GLN A 459     -40.193   8.491   4.001  1.00 -0.04           H  </w:t>
      </w:r>
    </w:p>
    <w:p w14:paraId="079973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3  H01 GLN A 459     -41.237   7.570   1.646  1.00 -0.04           H  </w:t>
      </w:r>
    </w:p>
    <w:p w14:paraId="2501EA9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4  H02 GLN A 459     -41.968   7.196   3.225  1.00 -0.04           H  </w:t>
      </w:r>
    </w:p>
    <w:p w14:paraId="5591C7B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5  H03 GLN A 459     -42.567   8.573   2.271  1.00 -0.04           H  </w:t>
      </w:r>
    </w:p>
    <w:p w14:paraId="54A6E8E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6  CA  ILE A 473     -49.722  10.259   5.779  1.00 -0.82           C  </w:t>
      </w:r>
    </w:p>
    <w:p w14:paraId="2240EB3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7  C   ILE A 473     -48.299   9.911   5.302  1.00 -0.82           C  </w:t>
      </w:r>
    </w:p>
    <w:p w14:paraId="2F8B560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8  O   ILE A 473     -48.134   9.176   4.323  1.00 -0.82           O  </w:t>
      </w:r>
    </w:p>
    <w:p w14:paraId="0F70DA6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9  H01 ILE A 473     -49.744  10.286   6.868  1.00 -0.82           H  </w:t>
      </w:r>
    </w:p>
    <w:p w14:paraId="7776BB2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0  H02 ILE A 473     -50.010  11.234   5.385  1.00 -0.82           H  </w:t>
      </w:r>
    </w:p>
    <w:p w14:paraId="20F6303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1  H03 ILE A 473     -50.420   9.502   5.421  1.00 -0.82           H  </w:t>
      </w:r>
    </w:p>
    <w:p w14:paraId="1FA57E3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2  N   THR A 474     -47.296  10.464   5.982  1.00 -0.82           N  </w:t>
      </w:r>
    </w:p>
    <w:p w14:paraId="2AE6ABB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3  CA  THR A 474     -45.888  10.302   5.659  1.00 -0.82           C  </w:t>
      </w:r>
    </w:p>
    <w:p w14:paraId="6E57434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4  C   THR A 474     -45.135   9.740   6.881  1.00-19.72           C  </w:t>
      </w:r>
    </w:p>
    <w:p w14:paraId="24BC0D6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5  O   THR A 474     -45.637   9.763   8.008  1.00-19.72           O  </w:t>
      </w:r>
    </w:p>
    <w:p w14:paraId="5D5AD46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6  CB  THR A 474     -45.265  11.674   5.244  1.00 -0.82           C  </w:t>
      </w:r>
    </w:p>
    <w:p w14:paraId="00933EC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7  CG2 THR A 474     -45.985  12.335   4.059  1.00 -0.82           C  </w:t>
      </w:r>
    </w:p>
    <w:p w14:paraId="2BDCE79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8  OG1 THR A 474     -45.210  12.631   6.293  1.00 -0.82           O  </w:t>
      </w:r>
    </w:p>
    <w:p w14:paraId="54AE1A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9  H   THR A 474     -47.474  11.051   6.798  1.00 -0.82           H  </w:t>
      </w:r>
    </w:p>
    <w:p w14:paraId="3646E24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0  HA  THR A 474     -45.763   9.592   4.841  1.00 -0.82           H  </w:t>
      </w:r>
    </w:p>
    <w:p w14:paraId="5862CD8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1  HB  THR A 474     -44.235  11.490   4.935  1.00 -0.82           H  </w:t>
      </w:r>
    </w:p>
    <w:p w14:paraId="617470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2  HG1 THR A 474     -44.646  12.270   6.989  1.00 -0.82           H  </w:t>
      </w:r>
    </w:p>
    <w:p w14:paraId="4B05A1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3 HG21 THR A 474     -45.454  13.226   3.723  1.00 -0.82           H  </w:t>
      </w:r>
    </w:p>
    <w:p w14:paraId="3222CEE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4 HG22 THR A 474     -46.050  11.654   3.210  1.00 -0.82           H  </w:t>
      </w:r>
    </w:p>
    <w:p w14:paraId="7C6855C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5 HG23 THR A 474     -46.999  12.636   4.322  1.00 -0.82           H  </w:t>
      </w:r>
    </w:p>
    <w:p w14:paraId="49AF6F4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6  N   GLU A 475     -43.916   9.258   6.626  1.00-19.72           N  </w:t>
      </w:r>
    </w:p>
    <w:p w14:paraId="6A4E169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7  CA  GLU A 475     -42.902   8.871   7.603  1.00-19.72           C  </w:t>
      </w:r>
    </w:p>
    <w:p w14:paraId="50C4B5F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8  C   GLU A 475     -42.638   9.988   8.637  1.00-10.52           C  </w:t>
      </w:r>
    </w:p>
    <w:p w14:paraId="2585467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9  O   GLU A 475     -42.476  11.144   8.245  1.00-10.52           O  </w:t>
      </w:r>
    </w:p>
    <w:p w14:paraId="04ECB0C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0  CB  GLU A 475     -41.655   8.476   6.785  1.00-19.72           C  </w:t>
      </w:r>
    </w:p>
    <w:p w14:paraId="0747681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1  CG  GLU A 475     -40.388   8.092   7.573  1.00-19.72           C  </w:t>
      </w:r>
    </w:p>
    <w:p w14:paraId="5970F5F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2  CD  GLU A 475     -39.233   7.683   6.660  1.00-19.72           C  </w:t>
      </w:r>
    </w:p>
    <w:p w14:paraId="5D9A27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3  OE1 GLU A 475     -38.238   7.142   7.186  1.00-19.72           O  </w:t>
      </w:r>
    </w:p>
    <w:p w14:paraId="7DFBA03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34  OE2 GLU A 475     -39.315   7.885   5.432  1.00-19.72           O1-</w:t>
      </w:r>
    </w:p>
    <w:p w14:paraId="393D6ED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5  H   GLU A 475     -43.619   9.202   5.654  1.00-19.72           H  </w:t>
      </w:r>
    </w:p>
    <w:p w14:paraId="04D2DFE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6  HA  GLU A 475     -43.264   7.995   8.136  1.00-19.72           H  </w:t>
      </w:r>
    </w:p>
    <w:p w14:paraId="28E3EBD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7  HB2 GLU A 475     -41.923   7.635   6.145  1.00-19.72           H  </w:t>
      </w:r>
    </w:p>
    <w:p w14:paraId="4ADC8CC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8  HB3 GLU A 475     -41.405   9.295   6.109  1.00-19.72           H  </w:t>
      </w:r>
    </w:p>
    <w:p w14:paraId="0A115B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9  HG2 GLU A 475     -40.050   8.929   8.186  1.00-19.72           H  </w:t>
      </w:r>
    </w:p>
    <w:p w14:paraId="56F7BEB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0  HG3 GLU A 475     -40.609   7.269   8.253  1.00-19.72           H  </w:t>
      </w:r>
    </w:p>
    <w:p w14:paraId="795C406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1  N   TYR A 476     -42.634   9.630   9.930  1.00-10.52           N  </w:t>
      </w:r>
    </w:p>
    <w:p w14:paraId="631FAC0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2  CA  TYR A 476     -42.320  10.552  11.022  1.00-10.52           C  </w:t>
      </w:r>
    </w:p>
    <w:p w14:paraId="51173EB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3  C   TYR A 476     -40.798  10.728  11.139  1.00 -7.90           C  </w:t>
      </w:r>
    </w:p>
    <w:p w14:paraId="03CDD8D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4  O   TYR A 476     -40.069   9.736  11.207  1.00 -7.90           O  </w:t>
      </w:r>
    </w:p>
    <w:p w14:paraId="0B0441D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5  CB  TYR A 476     -42.937  10.043  12.343  1.00-10.52           C  </w:t>
      </w:r>
    </w:p>
    <w:p w14:paraId="3D5F96F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6  CG  TYR A 476     -42.658  10.892  13.578  1.00-10.52           C  </w:t>
      </w:r>
    </w:p>
    <w:p w14:paraId="17309B1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7  CD1 TYR A 476     -43.012  12.259  13.598  1.00-10.52           C  </w:t>
      </w:r>
    </w:p>
    <w:p w14:paraId="3EB99A4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8  CD2 TYR A 476     -42.050  10.320  14.716  1.00-10.52           C  </w:t>
      </w:r>
    </w:p>
    <w:p w14:paraId="715FFA4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9  CE1 TYR A 476     -42.772  13.037  14.747  1.00-10.52           C  </w:t>
      </w:r>
    </w:p>
    <w:p w14:paraId="0A11F60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0  CE2 TYR A 476     -41.822  11.097  15.868  1.00-10.52           C  </w:t>
      </w:r>
    </w:p>
    <w:p w14:paraId="6E190C4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1  CZ  TYR A 476     -42.194  12.455  15.889  1.00-10.52           C  </w:t>
      </w:r>
    </w:p>
    <w:p w14:paraId="51F95C3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2  OH  TYR A 476     -41.991  13.209  17.011  1.00-10.52           O  </w:t>
      </w:r>
    </w:p>
    <w:p w14:paraId="66542C4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3  H   TYR A 476     -42.750   8.660  10.183  1.00-10.52           H  </w:t>
      </w:r>
    </w:p>
    <w:p w14:paraId="4632BE3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4  HA  TYR A 476     -42.776  11.517  10.791  1.00-10.52           H  </w:t>
      </w:r>
    </w:p>
    <w:p w14:paraId="23B8F0F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5  HB2 TYR A 476     -44.018   9.971  12.238  1.00-10.52           H  </w:t>
      </w:r>
    </w:p>
    <w:p w14:paraId="0901268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6  HB3 TYR A 476     -42.587   9.027  12.532  1.00-10.52           H  </w:t>
      </w:r>
    </w:p>
    <w:p w14:paraId="0C2FA0A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7  HD1 TYR A 476     -43.471  12.722  12.737  1.00-10.52           H  </w:t>
      </w:r>
    </w:p>
    <w:p w14:paraId="1A32BC1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8  HD2 TYR A 476     -41.764   9.277  14.719  1.00-10.52           H  </w:t>
      </w:r>
    </w:p>
    <w:p w14:paraId="2766E2F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9  HE1 TYR A 476     -43.030  14.084  14.743  1.00-10.52           H  </w:t>
      </w:r>
    </w:p>
    <w:p w14:paraId="311E46C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0  HE2 TYR A 476     -41.370  10.634  16.734  1.00-10.52           H  </w:t>
      </w:r>
    </w:p>
    <w:p w14:paraId="718DC50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1  HH  TYR A 476     -41.310  12.816  17.575  1.00-10.52           H  </w:t>
      </w:r>
    </w:p>
    <w:p w14:paraId="66CBEEF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2  N   MET A 477     -40.360  11.985  11.173  1.00 -7.90           N  </w:t>
      </w:r>
    </w:p>
    <w:p w14:paraId="389A47E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3  CA  MET A 477     -38.971  12.405  11.223  1.00 -7.90           C  </w:t>
      </w:r>
    </w:p>
    <w:p w14:paraId="11C627A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4  C   MET A 477     -38.762  13.102  12.571  1.00-11.01           C  </w:t>
      </w:r>
    </w:p>
    <w:p w14:paraId="79EC730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5  O   MET A 477     -39.019  14.299  12.698  1.00-11.01           O  </w:t>
      </w:r>
    </w:p>
    <w:p w14:paraId="7F06D92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6  CB  MET A 477     -38.705  13.331  10.025  1.00 -7.90           C  </w:t>
      </w:r>
    </w:p>
    <w:p w14:paraId="44C634D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7  CG  MET A 477     -38.925  12.654   8.657  1.00 -7.90           C  </w:t>
      </w:r>
    </w:p>
    <w:p w14:paraId="02E5FD7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8  SD  MET A 477     -37.823  11.258   8.298  1.00 -7.90           S  </w:t>
      </w:r>
    </w:p>
    <w:p w14:paraId="4C3889A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9  CE  MET A 477     -36.275  12.166   8.095  1.00 -7.90           C  </w:t>
      </w:r>
    </w:p>
    <w:p w14:paraId="3005AE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0  H   MET A 477     -41.033  12.753  11.127  1.00 -7.90           H  </w:t>
      </w:r>
    </w:p>
    <w:p w14:paraId="6515849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1  HA  MET A 477     -38.294  11.550  11.162  1.00 -7.90           H  </w:t>
      </w:r>
    </w:p>
    <w:p w14:paraId="058D107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2  HB2 MET A 477     -39.342  14.215  10.081  1.00 -7.90           H  </w:t>
      </w:r>
    </w:p>
    <w:p w14:paraId="0FBD7D2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3  HB3 MET A 477     -37.686  13.707  10.103  1.00 -7.90           H  </w:t>
      </w:r>
    </w:p>
    <w:p w14:paraId="7375EA9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4  HG2 MET A 477     -39.954  12.303   8.571  1.00 -7.90           H  </w:t>
      </w:r>
    </w:p>
    <w:p w14:paraId="0DB4DAD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5  HG3 MET A 477     -38.809  13.385   7.860  1.00 -7.90           H  </w:t>
      </w:r>
    </w:p>
    <w:p w14:paraId="6E3CA1C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6  HE1 MET A 477     -35.448  11.486   7.910  1.00 -7.90           H  </w:t>
      </w:r>
    </w:p>
    <w:p w14:paraId="27164AA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7  HE2 MET A 477     -36.349  12.880   7.277  1.00 -7.90           H  </w:t>
      </w:r>
    </w:p>
    <w:p w14:paraId="1D3B6F2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8  HE3 MET A 477     -36.048  12.724   8.993  1.00 -7.90           H  </w:t>
      </w:r>
    </w:p>
    <w:p w14:paraId="0C239CE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9  N   ALA A 478     -38.372  12.304  13.574  1.00-11.01           N  </w:t>
      </w:r>
    </w:p>
    <w:p w14:paraId="4D48430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0  CA  ALA A 478     -38.390  12.642  14.998  1.00-11.01           C  </w:t>
      </w:r>
    </w:p>
    <w:p w14:paraId="68406B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1  C   ALA A 478     -37.587  13.885  15.428  1.00-21.62           C  </w:t>
      </w:r>
    </w:p>
    <w:p w14:paraId="0A61BB0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2  O   ALA A 478     -37.971  14.518  16.412  1.00-21.62           O  </w:t>
      </w:r>
    </w:p>
    <w:p w14:paraId="624FA7C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3  CB  ALA A 478     -37.931  11.413  15.797  1.00-11.01           C  </w:t>
      </w:r>
    </w:p>
    <w:p w14:paraId="24E50AD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4  H   ALA A 478     -38.232  11.327  13.366  1.00-11.01           H  </w:t>
      </w:r>
    </w:p>
    <w:p w14:paraId="01DC8EE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5  HA  ALA A 478     -39.431  12.843  15.255  1.00-11.01           H  </w:t>
      </w:r>
    </w:p>
    <w:p w14:paraId="0562F66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6  HB1 ALA A 478     -37.966  11.607  16.870  1.00-11.01           H  </w:t>
      </w:r>
    </w:p>
    <w:p w14:paraId="4092C58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7  HB2 ALA A 478     -38.571  10.552  15.604  1.00-11.01           H  </w:t>
      </w:r>
    </w:p>
    <w:p w14:paraId="59AF9D4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8  HB3 ALA A 478     -36.906  11.136  15.547  1.00-11.01           H  </w:t>
      </w:r>
    </w:p>
    <w:p w14:paraId="41326D6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9  N   ASN A 479     -36.503  14.217  14.715  1.00-21.62           N  </w:t>
      </w:r>
    </w:p>
    <w:p w14:paraId="469C38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0  CA  ASN A 479     -35.654  15.380  15.020  1.00-21.62           C  </w:t>
      </w:r>
    </w:p>
    <w:p w14:paraId="7224DB4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1  C   ASN A 479     -36.061  16.621  14.211  1.00-14.21           C  </w:t>
      </w:r>
    </w:p>
    <w:p w14:paraId="0AFE5D4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2  O   ASN A 479     -35.529  17.698  14.478  1.00-14.21           O  </w:t>
      </w:r>
    </w:p>
    <w:p w14:paraId="5B4D8F7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3  CB  ASN A 479     -34.161  15.012  14.838  1.00-21.62           C  </w:t>
      </w:r>
    </w:p>
    <w:p w14:paraId="498588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4  CG  ASN A 479     -33.578  14.287  16.053  1.00-21.62           C  </w:t>
      </w:r>
    </w:p>
    <w:p w14:paraId="22DEA9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5  ND2 ASN A 479     -32.961  13.129  15.856  1.00-21.62           N  </w:t>
      </w:r>
    </w:p>
    <w:p w14:paraId="5324B1D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6  OD1 ASN A 479     -33.667  14.776  17.177  1.00-21.62           O  </w:t>
      </w:r>
    </w:p>
    <w:p w14:paraId="41C7E19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7  H   ASN A 479     -36.283  13.713  13.864  1.00-21.62           H  </w:t>
      </w:r>
    </w:p>
    <w:p w14:paraId="2C275A0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8  HA  ASN A 479     -35.809  15.617  16.074  1.00-21.62           H  </w:t>
      </w:r>
    </w:p>
    <w:p w14:paraId="7CB6243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9  HB2 ASN A 479     -33.998  14.452  13.919  1.00-21.62           H  </w:t>
      </w:r>
    </w:p>
    <w:p w14:paraId="729787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0  HB3 ASN A 479     -33.567  15.922  14.738  1.00-21.62           H  </w:t>
      </w:r>
    </w:p>
    <w:p w14:paraId="3A4763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1 HD21 ASN A 479     -32.933  12.703  14.928  1.00-21.62           H  </w:t>
      </w:r>
    </w:p>
    <w:p w14:paraId="5FCC5F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2 HD22 ASN A 479     -32.532  12.636  16.625  1.00-21.62           H  </w:t>
      </w:r>
    </w:p>
    <w:p w14:paraId="3E89DB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3  N   GLY A 480     -37.044  16.498  13.311  1.00-14.21           N  </w:t>
      </w:r>
    </w:p>
    <w:p w14:paraId="49A8190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4  CA  GLY A 480     -37.634  17.620  12.590  1.00-14.21           C  </w:t>
      </w:r>
    </w:p>
    <w:p w14:paraId="50D57A3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5  C   GLY A 480     -36.662  18.208  11.556  1.00 -0.31           C  </w:t>
      </w:r>
    </w:p>
    <w:p w14:paraId="28BF355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6  O   GLY A 480     -35.807  17.508  11.016  1.00 -0.31           O  </w:t>
      </w:r>
    </w:p>
    <w:p w14:paraId="4A6D8FB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7  H   GLY A 480     -37.447  15.584  13.138  1.00-14.21           H  </w:t>
      </w:r>
    </w:p>
    <w:p w14:paraId="682F1B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8  HA2 GLY A 480     -38.526  17.268  12.071  1.00-14.21           H  </w:t>
      </w:r>
    </w:p>
    <w:p w14:paraId="724A436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9  HA3 GLY A 480     -37.956  18.386  13.297  1.00-14.21           H  </w:t>
      </w:r>
    </w:p>
    <w:p w14:paraId="26091F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0  N   CYS A 481     -36.883  19.480  11.219  1.00 -0.31           N  </w:t>
      </w:r>
    </w:p>
    <w:p w14:paraId="4703FA6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1  CA  CYS A 481     -36.254  20.236  10.135  1.00 -0.31           C  </w:t>
      </w:r>
    </w:p>
    <w:p w14:paraId="7EA9812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2  C   CYS A 481     -34.714  20.337  10.256  1.00 -0.31           C  </w:t>
      </w:r>
    </w:p>
    <w:p w14:paraId="47CBAEA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3  O   CYS A 481     -34.212  20.696  11.325  1.00 -0.31           O  </w:t>
      </w:r>
    </w:p>
    <w:p w14:paraId="6BF8D4A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4  CB  CYS A 481     -36.948  21.615  10.055  1.00 -0.31           C  </w:t>
      </w:r>
    </w:p>
    <w:p w14:paraId="4403C2A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5  SG  CYS A 481     -36.222  22.774   8.867  1.00 -0.31           S  </w:t>
      </w:r>
    </w:p>
    <w:p w14:paraId="5F50017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6  H   CYS A 481     -37.597  19.982  11.724  1.00 -0.31           H  </w:t>
      </w:r>
    </w:p>
    <w:p w14:paraId="1B545EC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7  HA  CYS A 481     -36.472  19.702   9.210  1.00 -0.31           H  </w:t>
      </w:r>
    </w:p>
    <w:p w14:paraId="0EC42B5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8  HB2 CYS A 481     -37.998  21.484   9.791  1.00 -0.31           H  </w:t>
      </w:r>
    </w:p>
    <w:p w14:paraId="16BF93E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9  HB3 CYS A 481     -36.932  22.093  11.034  1.00 -0.31           H  </w:t>
      </w:r>
    </w:p>
    <w:p w14:paraId="4E99E2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0  HG  CYS A 481     -36.609  22.105   7.773  1.00 -0.31           H  </w:t>
      </w:r>
    </w:p>
    <w:p w14:paraId="00A482E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1  N   LEU A 482     -34.001  20.082   9.145  1.00 -0.31           N  </w:t>
      </w:r>
    </w:p>
    <w:p w14:paraId="423ED71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2  CA  LEU A 482     -32.541  20.178   9.037  1.00 -0.31           C  </w:t>
      </w:r>
    </w:p>
    <w:p w14:paraId="7FCDB0B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3  H   LEU A 482     -34.493  19.816   8.291  1.00 -0.31           H  </w:t>
      </w:r>
    </w:p>
    <w:p w14:paraId="1102613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4  H01 LEU A 482     -32.229  19.877   8.037  1.00 -0.31           H  </w:t>
      </w:r>
    </w:p>
    <w:p w14:paraId="2358159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5  H02 LEU A 482     -32.229  21.206   9.221  1.00 -0.31           H  </w:t>
      </w:r>
    </w:p>
    <w:p w14:paraId="0540BB1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6  H03 LEU A 482     -32.079  19.522   9.774  1.00 -0.31           H  </w:t>
      </w:r>
    </w:p>
    <w:p w14:paraId="1F57140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7  CA  LEU A 483     -32.311  24.041   9.083  1.00  1.89           C  </w:t>
      </w:r>
    </w:p>
    <w:p w14:paraId="6AA8889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8  C   LEU A 483     -32.272  24.386  10.585  1.00  1.89           C  </w:t>
      </w:r>
    </w:p>
    <w:p w14:paraId="5E8C00B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9  O   LEU A 483     -31.325  25.022  11.044  1.00  1.89           O  </w:t>
      </w:r>
    </w:p>
    <w:p w14:paraId="3C041E6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0  H01 LEU A 483     -31.451  23.421   8.830  1.00  1.89           H  </w:t>
      </w:r>
    </w:p>
    <w:p w14:paraId="050E6E6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1  H02 LEU A 483     -33.230  23.499   8.858  1.00  1.89           H  </w:t>
      </w:r>
    </w:p>
    <w:p w14:paraId="15ADD58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2  H03 LEU A 483     -32.279  24.961   8.499  1.00  1.89           H  </w:t>
      </w:r>
    </w:p>
    <w:p w14:paraId="48E5AF2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3  N   ASN A 484     -33.276  23.910  11.333  1.00  1.89           N  </w:t>
      </w:r>
    </w:p>
    <w:p w14:paraId="2E7C4DF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4  CA  ASN A 484     -33.342  24.046  12.792  1.00  1.89           C  </w:t>
      </w:r>
    </w:p>
    <w:p w14:paraId="71C7F9C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5  C   ASN A 484     -32.233  23.225  13.468  1.00 -0.54           C  </w:t>
      </w:r>
    </w:p>
    <w:p w14:paraId="1FC673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6  O   ASN A 484     -31.525  23.776  14.308  1.00 -0.54           O  </w:t>
      </w:r>
    </w:p>
    <w:p w14:paraId="1B5A38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7  CB  ASN A 484     -34.748  23.654  13.301  1.00  1.89           C  </w:t>
      </w:r>
    </w:p>
    <w:p w14:paraId="6F27BBC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8  CG  ASN A 484     -35.773  24.778  13.141  1.00  1.89           C  </w:t>
      </w:r>
    </w:p>
    <w:p w14:paraId="625AA15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9  ND2 ASN A 484     -36.496  24.827  12.027  1.00  1.89           N  </w:t>
      </w:r>
    </w:p>
    <w:p w14:paraId="49EBA84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0  OD1 ASN A 484     -35.924  25.612  14.031  1.00  1.89           O  </w:t>
      </w:r>
    </w:p>
    <w:p w14:paraId="70A344F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1  HA  ASN A 484     -33.183  25.111  12.984  1.00  1.89           H  </w:t>
      </w:r>
    </w:p>
    <w:p w14:paraId="4299B92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2  HB2 ASN A 484     -35.101  22.727  12.850  1.00  1.89           H  </w:t>
      </w:r>
    </w:p>
    <w:p w14:paraId="1E601B8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3  HB3 ASN A 484     -34.692  23.452  14.373  1.00  1.89           H  </w:t>
      </w:r>
    </w:p>
    <w:p w14:paraId="680BE8A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4 HD21 ASN A 484     -36.367  24.171  11.273  1.00  1.89           H  </w:t>
      </w:r>
    </w:p>
    <w:p w14:paraId="2BE8F86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5 HD22 ASN A 484     -37.181  25.558  11.903  1.00  1.89           H  </w:t>
      </w:r>
    </w:p>
    <w:p w14:paraId="238E67E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6  H01 ASN A 484     -34.031  23.430  10.865  1.00  1.89           H  </w:t>
      </w:r>
    </w:p>
    <w:p w14:paraId="2935C72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7  N   TYR A 485     -32.065  21.964  13.047  1.00 -0.54           N  </w:t>
      </w:r>
    </w:p>
    <w:p w14:paraId="0F2573F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8  CA  TYR A 485     -31.052  21.023  13.543  1.00 -0.54           C  </w:t>
      </w:r>
    </w:p>
    <w:p w14:paraId="2ADE93F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9  C   TYR A 485     -29.605  21.555  13.401  1.00 -0.54           C  </w:t>
      </w:r>
    </w:p>
    <w:p w14:paraId="37DE236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0  O   TYR A 485     -28.798  21.390  14.318  1.00 -0.54           O  </w:t>
      </w:r>
    </w:p>
    <w:p w14:paraId="6001B9C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1  CB  TYR A 485     -31.266  19.670  12.825  1.00 -0.54           C  </w:t>
      </w:r>
    </w:p>
    <w:p w14:paraId="3D40F57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2  CG  TYR A 485     -30.534  18.461  13.381  1.00 -0.54           C  </w:t>
      </w:r>
    </w:p>
    <w:p w14:paraId="0014A3F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3  CD1 TYR A 485     -31.059  17.770  14.492  1.00 -0.54           C  </w:t>
      </w:r>
    </w:p>
    <w:p w14:paraId="32E382F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4  CD2 TYR A 485     -29.363  17.987  12.754  1.00 -0.54           C  </w:t>
      </w:r>
    </w:p>
    <w:p w14:paraId="5D23183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5  CE1 TYR A 485     -30.417  16.612  14.975  1.00 -0.54           C  </w:t>
      </w:r>
    </w:p>
    <w:p w14:paraId="2664D4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6  CE2 TYR A 485     -28.725  16.826  13.234  1.00 -0.54           C  </w:t>
      </w:r>
    </w:p>
    <w:p w14:paraId="0529559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7  CZ  TYR A 485     -29.249  16.139  14.347  1.00 -0.54           C  </w:t>
      </w:r>
    </w:p>
    <w:p w14:paraId="1DC5568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8  OH  TYR A 485     -28.638  15.010  14.809  1.00 -0.54           O  </w:t>
      </w:r>
    </w:p>
    <w:p w14:paraId="3695364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9  H   TYR A 485     -32.694  21.602  12.338  1.00 -0.54           H  </w:t>
      </w:r>
    </w:p>
    <w:p w14:paraId="154F6B2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0  HA  TYR A 485     -31.241  20.877  14.607  1.00 -0.54           H  </w:t>
      </w:r>
    </w:p>
    <w:p w14:paraId="22CF781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1  HB2 TYR A 485     -32.327  19.417  12.846  1.00 -0.54           H  </w:t>
      </w:r>
    </w:p>
    <w:p w14:paraId="0C3EBC9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2  HB3 TYR A 485     -31.010  19.768  11.772  1.00 -0.54           H  </w:t>
      </w:r>
    </w:p>
    <w:p w14:paraId="5DD4883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3  HD1 TYR A 485     -31.960  18.121  14.976  1.00 -0.54           H  </w:t>
      </w:r>
    </w:p>
    <w:p w14:paraId="3D7BD1F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4  HD2 TYR A 485     -28.956  18.503  11.896  1.00 -0.54           H  </w:t>
      </w:r>
    </w:p>
    <w:p w14:paraId="523305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5  HE1 TYR A 485     -30.826  16.090  15.829  1.00 -0.54           H  </w:t>
      </w:r>
    </w:p>
    <w:p w14:paraId="0A5FAF5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6  HE2 TYR A 485     -27.836  16.470  12.736  1.00 -0.54           H  </w:t>
      </w:r>
    </w:p>
    <w:p w14:paraId="13D5ADC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7  HH  TYR A 485     -27.818  14.811  14.340  1.00 -0.54           H  </w:t>
      </w:r>
    </w:p>
    <w:p w14:paraId="0778DF6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8  N   LEU A 486     -29.321  22.237  12.281  1.00 -0.54           N  </w:t>
      </w:r>
    </w:p>
    <w:p w14:paraId="431FFF3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9  CA  LEU A 486     -28.063  22.931  11.999  1.00 -0.54           C  </w:t>
      </w:r>
    </w:p>
    <w:p w14:paraId="3D8D9C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0  H   LEU A 486     -30.021  22.261  11.542  1.00 -0.54           H  </w:t>
      </w:r>
    </w:p>
    <w:p w14:paraId="7CC5E99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1  H01 LEU A 486     -28.192  23.582  11.134  1.00 -0.54           H  </w:t>
      </w:r>
    </w:p>
    <w:p w14:paraId="4F9F6D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2  H02 LEU A 486     -27.775  23.528  12.864  1.00 -0.54           H  </w:t>
      </w:r>
    </w:p>
    <w:p w14:paraId="32291BB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3  H03 LEU A 486     -27.284  22.198  11.788  1.00 -0.54           H  </w:t>
      </w:r>
    </w:p>
    <w:p w14:paraId="6E1A22A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4  CA  LEU A 518     -37.715  17.726 -10.101  1.00  0.42           C  </w:t>
      </w:r>
    </w:p>
    <w:p w14:paraId="7BB18B8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5  C   LEU A 518     -38.299  18.015  -8.710  1.00  0.42           C  </w:t>
      </w:r>
    </w:p>
    <w:p w14:paraId="6542D94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6  O   LEU A 518     -39.489  17.770  -8.489  1.00  0.42           O  </w:t>
      </w:r>
    </w:p>
    <w:p w14:paraId="5095DF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7  H01 LEU A 518     -38.326  16.977 -10.604  1.00  0.42           H  </w:t>
      </w:r>
    </w:p>
    <w:p w14:paraId="209C69F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8  H02 LEU A 518     -37.706  18.643 -10.690  1.00  0.42           H  </w:t>
      </w:r>
    </w:p>
    <w:p w14:paraId="2B9934A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9  H03 LEU A 518     -36.696  17.352  -9.996  1.00  0.42           H  </w:t>
      </w:r>
    </w:p>
    <w:p w14:paraId="2F86501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0  N   HIS A 519     -37.482  18.587  -7.820  1.00  0.42           N  </w:t>
      </w:r>
    </w:p>
    <w:p w14:paraId="4EBBAFF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1  CA  HIS A 519     -37.941  19.120  -6.538  1.00  0.42           C  </w:t>
      </w:r>
    </w:p>
    <w:p w14:paraId="115A6B4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2  C   HIS A 519     -38.502  20.540  -6.716  1.00 -0.52           C  </w:t>
      </w:r>
    </w:p>
    <w:p w14:paraId="54D14BE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3  O   HIS A 519     -39.641  20.782  -6.317  1.00 -0.52           O  </w:t>
      </w:r>
    </w:p>
    <w:p w14:paraId="7C595B4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4  CB  HIS A 519     -36.820  19.085  -5.479  1.00  0.42           C  </w:t>
      </w:r>
    </w:p>
    <w:p w14:paraId="0B0F400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5  CG  HIS A 519     -37.327  19.204  -4.063  1.00  0.42           C  </w:t>
      </w:r>
    </w:p>
    <w:p w14:paraId="631938C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6  CD2 HIS A 519     -37.155  18.332  -3.014  1.00  0.42           C  </w:t>
      </w:r>
    </w:p>
    <w:p w14:paraId="59A3B5A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7  ND1 HIS A 519     -38.137  20.257  -3.627  1.00  0.42           N  </w:t>
      </w:r>
    </w:p>
    <w:p w14:paraId="787DC56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8  CE1 HIS A 519     -38.429  19.983  -2.363  1.00  0.42           C  </w:t>
      </w:r>
    </w:p>
    <w:p w14:paraId="0C0BD20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9  NE2 HIS A 519     -37.880  18.845  -1.948  1.00  0.42           N  </w:t>
      </w:r>
    </w:p>
    <w:p w14:paraId="3C85DC1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0  H   HIS A 519     -36.528  18.840  -8.126  1.00  0.42           H  </w:t>
      </w:r>
    </w:p>
    <w:p w14:paraId="765A48D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1  HA  HIS A 519     -38.743  18.475  -6.172  1.00  0.42           H  </w:t>
      </w:r>
    </w:p>
    <w:p w14:paraId="00A9F13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2  HB2 HIS A 519     -36.278  18.141  -5.550  1.00  0.42           H  </w:t>
      </w:r>
    </w:p>
    <w:p w14:paraId="1297CE5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3  HB3 HIS A 519     -36.083  19.869  -5.662  1.00  0.42           H  </w:t>
      </w:r>
    </w:p>
    <w:p w14:paraId="64D3565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4  HD2 HIS A 519     -36.611  17.402  -2.964  1.00  0.42           H  </w:t>
      </w:r>
    </w:p>
    <w:p w14:paraId="1AA332B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5  HE1 HIS A 519     -39.062  20.603  -1.742  1.00  0.42           H  </w:t>
      </w:r>
    </w:p>
    <w:p w14:paraId="01DC503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6  HE2 HIS A 519     -38.047  18.422  -1.034  1.00  0.42           H  </w:t>
      </w:r>
    </w:p>
    <w:p w14:paraId="7BFE5CB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7  N   ARG A 520     -37.695  21.439  -7.299  1.00 -0.52           N  </w:t>
      </w:r>
    </w:p>
    <w:p w14:paraId="6837D9A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8  CA  ARG A 520     -37.942  22.869  -7.513  1.00 -0.52           C  </w:t>
      </w:r>
    </w:p>
    <w:p w14:paraId="41A5F8A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9  C   ARG A 520     -37.834  23.759  -6.250  1.00-28.54           C  </w:t>
      </w:r>
    </w:p>
    <w:p w14:paraId="17409A0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0  O   ARG A 520     -37.796  24.979  -6.416  1.00-28.54           O  </w:t>
      </w:r>
    </w:p>
    <w:p w14:paraId="2461A7F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1  H   ARG A 520     -36.758  21.146  -7.601  1.00 -0.52           H  </w:t>
      </w:r>
    </w:p>
    <w:p w14:paraId="51760CD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2  H01 ARG A 520     -37.217  23.230  -8.243  1.00 -0.52           H  </w:t>
      </w:r>
    </w:p>
    <w:p w14:paraId="38D6967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3  H03 ARG A 520     -38.976  22.948  -7.847  1.00 -0.52           H  </w:t>
      </w:r>
    </w:p>
    <w:p w14:paraId="1B56A28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4  N   ASP A 521     -37.744  23.197  -5.035  1.00-28.54           N  </w:t>
      </w:r>
    </w:p>
    <w:p w14:paraId="65A5EC5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5  CA  ASP A 521     -37.591  23.956  -3.781  1.00-28.54           C  </w:t>
      </w:r>
    </w:p>
    <w:p w14:paraId="29686A2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6  C   ASP A 521     -36.721  23.143  -2.802  1.00-28.54           C  </w:t>
      </w:r>
    </w:p>
    <w:p w14:paraId="25BDE60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7  O   ASP A 521     -37.079  22.919  -1.644  1.00-28.54           O  </w:t>
      </w:r>
    </w:p>
    <w:p w14:paraId="012ECF2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8  CB  ASP A 521     -38.951  24.412  -3.192  1.00-28.54           C  </w:t>
      </w:r>
    </w:p>
    <w:p w14:paraId="7BCCA8A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9  CG  ASP A 521     -38.866  25.412  -2.031  1.00-28.54           C  </w:t>
      </w:r>
    </w:p>
    <w:p w14:paraId="756F316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0  OD1 ASP A 521     -37.809  26.042  -1.816  1.00-28.54           O  </w:t>
      </w:r>
    </w:p>
    <w:p w14:paraId="45C7829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411  OD2 ASP A 521     -39.919  25.620  -1.392  1.00-28.54           O1-</w:t>
      </w:r>
    </w:p>
    <w:p w14:paraId="11EA38B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2  H   ASP A 521     -37.799  22.189  -4.933  1.00-28.54           H  </w:t>
      </w:r>
    </w:p>
    <w:p w14:paraId="618EBE7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3  HA  ASP A 521     -37.012  24.857  -3.996  1.00-28.54           H  </w:t>
      </w:r>
    </w:p>
    <w:p w14:paraId="3C2DA9F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4  HB2 ASP A 521     -39.544  24.870  -3.983  1.00-28.54           H  </w:t>
      </w:r>
    </w:p>
    <w:p w14:paraId="3EDED85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5  HB3 ASP A 521     -39.488  23.527  -2.844  1.00-28.54           H  </w:t>
      </w:r>
    </w:p>
    <w:p w14:paraId="061ECA3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6  N   LEU A 522     -35.584  22.658  -3.317  1.00-28.54           N  </w:t>
      </w:r>
    </w:p>
    <w:p w14:paraId="663F76F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7  CA  LEU A 522     -34.583  21.930  -2.546  1.00-28.54           C  </w:t>
      </w:r>
    </w:p>
    <w:p w14:paraId="2BC2DDC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8  H   LEU A 522     -35.344  22.883  -4.270  1.00-28.54           H  </w:t>
      </w:r>
    </w:p>
    <w:p w14:paraId="6DC3208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9  H01 LEU A 522     -35.004  21.642  -1.583  1.00-28.54           H  </w:t>
      </w:r>
    </w:p>
    <w:p w14:paraId="71C3402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0  H02 LEU A 522     -33.714  22.568  -2.386  1.00-28.54           H  </w:t>
      </w:r>
    </w:p>
    <w:p w14:paraId="6A809D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1  H03 LEU A 522     -34.281  21.037  -3.093  1.00-28.54           H  </w:t>
      </w:r>
    </w:p>
    <w:p w14:paraId="6320DA9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2  CA  ALA A 524     -32.640  22.963   4.344  1.00 21.32           C  </w:t>
      </w:r>
    </w:p>
    <w:p w14:paraId="7E6F81D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3  C   ALA A 524     -33.977  22.963   5.108  1.00 21.32           C  </w:t>
      </w:r>
    </w:p>
    <w:p w14:paraId="16D5EA6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4  O   ALA A 524     -34.166  22.135   5.998  1.00 21.32           O  </w:t>
      </w:r>
    </w:p>
    <w:p w14:paraId="278E59A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5  H01 ALA A 524     -32.733  22.349   3.448  1.00 21.32           H  </w:t>
      </w:r>
    </w:p>
    <w:p w14:paraId="1B11DB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6  H02 ALA A 524     -32.383  23.984   4.061  1.00 21.32           H  </w:t>
      </w:r>
    </w:p>
    <w:p w14:paraId="172AC8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7  H04 ALA A 524     -31.857  22.556   4.983  1.00 21.32           H  </w:t>
      </w:r>
    </w:p>
    <w:p w14:paraId="5F626A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8  N   ARG A 525     -34.894  23.864   4.730  1.00 21.32           N  </w:t>
      </w:r>
    </w:p>
    <w:p w14:paraId="5DA8D46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9  CA  ARG A 525     -36.269  23.911   5.227  1.00 21.32           C  </w:t>
      </w:r>
    </w:p>
    <w:p w14:paraId="30EA472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0  C   ARG A 525     -37.115  22.695   4.789  1.00 -6.73           C  </w:t>
      </w:r>
    </w:p>
    <w:p w14:paraId="26B81F5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1  O   ARG A 525     -38.065  22.363   5.493  1.00 -6.73           O  </w:t>
      </w:r>
    </w:p>
    <w:p w14:paraId="0097690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2  CB  ARG A 525     -36.940  25.241   4.816  1.00 21.32           C  </w:t>
      </w:r>
    </w:p>
    <w:p w14:paraId="4BA6221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3  CG  ARG A 525     -37.004  25.476   3.298  1.00 21.32           C  </w:t>
      </w:r>
    </w:p>
    <w:p w14:paraId="3F779F2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4  CD  ARG A 525     -37.851  26.681   2.878  1.00 21.32           C  </w:t>
      </w:r>
    </w:p>
    <w:p w14:paraId="6B229B8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5  NE  ARG A 525     -37.629  26.952   1.453  1.00 21.32           N  </w:t>
      </w:r>
    </w:p>
    <w:p w14:paraId="29B6430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6  CZ  ARG A 525     -36.581  27.604   0.944  1.00 21.32           C  </w:t>
      </w:r>
    </w:p>
    <w:p w14:paraId="5035E5B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437  NH1 ARG A 525     -35.733  28.254   1.740  1.00 21.32           N1+</w:t>
      </w:r>
    </w:p>
    <w:p w14:paraId="3EBA819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8  NH2 ARG A 525     -36.380  27.586  -0.365  1.00 21.32           N  </w:t>
      </w:r>
    </w:p>
    <w:p w14:paraId="140A24B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9  H   ARG A 525     -34.641  24.506   3.992  1.00 21.32           H  </w:t>
      </w:r>
    </w:p>
    <w:p w14:paraId="6430714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0  HA  ARG A 525     -36.215  23.902   6.314  1.00 21.32           H  </w:t>
      </w:r>
    </w:p>
    <w:p w14:paraId="31768BF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1  HB2 ARG A 525     -37.951  25.267   5.227  1.00 21.32           H  </w:t>
      </w:r>
    </w:p>
    <w:p w14:paraId="2BE4F83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2  HB3 ARG A 525     -36.408  26.071   5.282  1.00 21.32           H  </w:t>
      </w:r>
    </w:p>
    <w:p w14:paraId="0A12721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3  HG2 ARG A 525     -36.014  25.514   2.848  1.00 21.32           H  </w:t>
      </w:r>
    </w:p>
    <w:p w14:paraId="00B0246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4  HG3 ARG A 525     -37.499  24.608   2.864  1.00 21.32           H  </w:t>
      </w:r>
    </w:p>
    <w:p w14:paraId="0071CF9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5  HD2 ARG A 525     -38.896  26.373   2.915  1.00 21.32           H  </w:t>
      </w:r>
    </w:p>
    <w:p w14:paraId="2935F94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6  HD3 ARG A 525     -37.763  27.548   3.534  1.00 21.32           H  </w:t>
      </w:r>
    </w:p>
    <w:p w14:paraId="16A9C05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7  HE  ARG A 525     -38.238  26.472   0.790  1.00 21.32           H  </w:t>
      </w:r>
    </w:p>
    <w:p w14:paraId="0944D87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8 HH11 ARG A 525     -35.876  28.298   2.734  1.00 21.32           H  </w:t>
      </w:r>
    </w:p>
    <w:p w14:paraId="3130D29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9 HH12 ARG A 525     -34.911  28.720   1.376  1.00 21.32           H  </w:t>
      </w:r>
    </w:p>
    <w:p w14:paraId="390BB10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0  H01 ARG A 525     -37.020  27.088  -0.967  1.00 21.32           H  </w:t>
      </w:r>
    </w:p>
    <w:p w14:paraId="1093244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1  H02 ARG A 525     -35.587  28.070  -0.761  1.00 21.32           H  </w:t>
      </w:r>
    </w:p>
    <w:p w14:paraId="77E3D24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2  N   ASN A 526     -36.772  22.069   3.654  1.00 -6.73           N  </w:t>
      </w:r>
    </w:p>
    <w:p w14:paraId="7A0775E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3  CA  ASN A 526     -37.492  20.940   3.045  1.00 -6.73           C  </w:t>
      </w:r>
    </w:p>
    <w:p w14:paraId="0B4376C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4  C   ASN A 526     -36.631  19.670   3.138  1.00  2.47           C  </w:t>
      </w:r>
    </w:p>
    <w:p w14:paraId="3630E2B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5  O   ASN A 526     -36.730  18.775   2.297  1.00  2.47           O  </w:t>
      </w:r>
    </w:p>
    <w:p w14:paraId="0C75B32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6  CB  ASN A 526     -37.892  21.276   1.584  1.00 -6.73           C  </w:t>
      </w:r>
    </w:p>
    <w:p w14:paraId="1A67065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7  CG  ASN A 526     -39.015  22.310   1.464  1.00 -6.73           C  </w:t>
      </w:r>
    </w:p>
    <w:p w14:paraId="7D6ACD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8  ND2 ASN A 526     -38.948  23.163   0.450  1.00 -6.73           N  </w:t>
      </w:r>
    </w:p>
    <w:p w14:paraId="056B289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9  OD1 ASN A 526     -39.951  22.329   2.260  1.00 -6.73           O  </w:t>
      </w:r>
    </w:p>
    <w:p w14:paraId="7B01B9F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0  H   ASN A 526     -35.909  22.329   3.184  1.00 -6.73           H  </w:t>
      </w:r>
    </w:p>
    <w:p w14:paraId="0C483C0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1  HA  ASN A 526     -38.404  20.748   3.612  1.00 -6.73           H  </w:t>
      </w:r>
    </w:p>
    <w:p w14:paraId="4A32D53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2  HB2 ASN A 526     -37.015  21.577   1.009  1.00 -6.73           H  </w:t>
      </w:r>
    </w:p>
    <w:p w14:paraId="1B29A90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3  HB3 ASN A 526     -38.280  20.381   1.097  1.00 -6.73           H  </w:t>
      </w:r>
    </w:p>
    <w:p w14:paraId="2846E89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4 HD21 ASN A 526     -38.194  23.109  -0.239  1.00 -6.73           H  </w:t>
      </w:r>
    </w:p>
    <w:p w14:paraId="435570F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5 HD22 ASN A 526     -39.665  23.858   0.276  1.00 -6.73           H  </w:t>
      </w:r>
    </w:p>
    <w:p w14:paraId="3FDAE56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6  N   CYS A 527     -35.814  19.594   4.188  1.00  2.47           N  </w:t>
      </w:r>
    </w:p>
    <w:p w14:paraId="4BA08DE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7  CA  CYS A 527     -35.038  18.429   4.569  1.00  2.47           C  </w:t>
      </w:r>
    </w:p>
    <w:p w14:paraId="69714BD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8  C   CYS A 527     -35.350  18.192   6.050  1.00 -2.35           C  </w:t>
      </w:r>
    </w:p>
    <w:p w14:paraId="3A78087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9  O   CYS A 527     -35.333  19.141   6.838  1.00 -2.35           O  </w:t>
      </w:r>
    </w:p>
    <w:p w14:paraId="29E8C8D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0  CB  CYS A 527     -33.535  18.659   4.351  1.00  2.47           C  </w:t>
      </w:r>
    </w:p>
    <w:p w14:paraId="626EC31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1  SG  CYS A 527     -33.136  18.710   2.581  1.00  2.47           S  </w:t>
      </w:r>
    </w:p>
    <w:p w14:paraId="4E4020E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2  H   CYS A 527     -35.803  20.348   4.864  1.00  2.47           H  </w:t>
      </w:r>
    </w:p>
    <w:p w14:paraId="0D3B10F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3  HA  CYS A 527     -35.351  17.550   4.002  1.00  2.47           H  </w:t>
      </w:r>
    </w:p>
    <w:p w14:paraId="2E05AAE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4  HB2 CYS A 527     -33.221  19.594   4.814  1.00  2.47           H  </w:t>
      </w:r>
    </w:p>
    <w:p w14:paraId="2A7ACA2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5  HB3 CYS A 527     -32.959  17.856   4.809  1.00  2.47           H  </w:t>
      </w:r>
    </w:p>
    <w:p w14:paraId="43A9BFF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6  HG  CYS A 527     -33.741  19.884   2.346  1.00  2.47           H  </w:t>
      </w:r>
    </w:p>
    <w:p w14:paraId="6235338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7  N   LEU A 528     -35.650  16.941   6.399  1.00 -2.35           N  </w:t>
      </w:r>
    </w:p>
    <w:p w14:paraId="2E05A3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8  CA  LEU A 528     -36.021  16.516   7.743  1.00 -2.35           C  </w:t>
      </w:r>
    </w:p>
    <w:p w14:paraId="294FAC2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9  C   LEU A 528     -34.985  15.495   8.235  1.00 -2.35           C  </w:t>
      </w:r>
    </w:p>
    <w:p w14:paraId="708B865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0  O   LEU A 528     -34.376  14.805   7.418  1.00 -2.35           O  </w:t>
      </w:r>
    </w:p>
    <w:p w14:paraId="33ACB5D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1  CB  LEU A 528     -37.423  15.874   7.688  1.00 -2.35           C  </w:t>
      </w:r>
    </w:p>
    <w:p w14:paraId="03C86F2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2  CG  LEU A 528     -38.599  16.845   7.439  1.00 -2.35           C  </w:t>
      </w:r>
    </w:p>
    <w:p w14:paraId="3B5C8BD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3  CD1 LEU A 528     -39.904  16.069   7.217  1.00 -2.35           C  </w:t>
      </w:r>
    </w:p>
    <w:p w14:paraId="686DE08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4  CD2 LEU A 528     -38.789  17.859   8.579  1.00 -2.35           C  </w:t>
      </w:r>
    </w:p>
    <w:p w14:paraId="5A4B1C3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5  H   LEU A 528     -35.552  16.187   5.719  1.00 -2.35           H  </w:t>
      </w:r>
    </w:p>
    <w:p w14:paraId="0E874CC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6  HA  LEU A 528     -36.028  17.359   8.433  1.00 -2.35           H  </w:t>
      </w:r>
    </w:p>
    <w:p w14:paraId="7798D7A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7  HB2 LEU A 528     -37.420  15.093   6.926  1.00 -2.35           H  </w:t>
      </w:r>
    </w:p>
    <w:p w14:paraId="3D96742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8  HB3 LEU A 528     -37.608  15.372   8.634  1.00 -2.35           H  </w:t>
      </w:r>
    </w:p>
    <w:p w14:paraId="4FF26BC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9  HG  LEU A 528     -38.397  17.400   6.521  1.00 -2.35           H  </w:t>
      </w:r>
    </w:p>
    <w:p w14:paraId="221CD3C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0 HD11 LEU A 528     -40.638  16.683   6.695  1.00 -2.35           H  </w:t>
      </w:r>
    </w:p>
    <w:p w14:paraId="46F5857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1 HD12 LEU A 528     -39.758  15.171   6.622  1.00 -2.35           H  </w:t>
      </w:r>
    </w:p>
    <w:p w14:paraId="540EBA1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2 HD13 LEU A 528     -40.339  15.761   8.166  1.00 -2.35           H  </w:t>
      </w:r>
    </w:p>
    <w:p w14:paraId="5406E3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3 HD21 LEU A 528     -39.839  17.989   8.847  1.00 -2.35           H  </w:t>
      </w:r>
    </w:p>
    <w:p w14:paraId="2742F38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4 HD22 LEU A 528     -38.268  17.547   9.478  1.00 -2.35           H  </w:t>
      </w:r>
    </w:p>
    <w:p w14:paraId="4E85336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5 HD23 LEU A 528     -38.416  18.840   8.286  1.00 -2.35           H  </w:t>
      </w:r>
    </w:p>
    <w:p w14:paraId="6712849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6  N   VAL A 529     -34.814  15.402   9.554  1.00 -2.35           N  </w:t>
      </w:r>
    </w:p>
    <w:p w14:paraId="4C762E5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7  CA  VAL A 529     -33.839  14.547  10.221  1.00 -2.35           C  </w:t>
      </w:r>
    </w:p>
    <w:p w14:paraId="6CDD698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8  H   VAL A 529     -35.318  16.038  10.174  1.00 -2.35           H  </w:t>
      </w:r>
    </w:p>
    <w:p w14:paraId="0525F4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9  H01 VAL A 529     -34.278  14.134  11.129  1.00 -2.35           H  </w:t>
      </w:r>
    </w:p>
    <w:p w14:paraId="1C32DBD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0  H02 VAL A 529     -33.551  13.735   9.554  1.00 -2.35           H  </w:t>
      </w:r>
    </w:p>
    <w:p w14:paraId="66282DC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1  H03 VAL A 529     -32.958  15.134  10.479  1.00 -2.35           H  </w:t>
      </w:r>
    </w:p>
    <w:p w14:paraId="2E711C5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2  CA  VAL A 537     -35.577  15.035   1.528  1.00 -0.56           C  </w:t>
      </w:r>
    </w:p>
    <w:p w14:paraId="4459D2E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3  C   VAL A 537     -37.117  14.936   1.629  1.00 -0.56           C  </w:t>
      </w:r>
    </w:p>
    <w:p w14:paraId="44FDE8A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4  O   VAL A 537     -37.673  13.842   1.483  1.00 -0.56           O  </w:t>
      </w:r>
    </w:p>
    <w:p w14:paraId="5BD404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5  H01 VAL A 537     -35.258  14.738   0.529  1.00 -0.56           H  </w:t>
      </w:r>
    </w:p>
    <w:p w14:paraId="6FAEF9D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6  H02 VAL A 537     -35.265  16.062   1.720  1.00 -0.56           H  </w:t>
      </w:r>
    </w:p>
    <w:p w14:paraId="26B3B27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7  H03 VAL A 537     -35.122  14.374   2.266  1.00 -0.56           H  </w:t>
      </w:r>
    </w:p>
    <w:p w14:paraId="56D2D87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8  N   SER A 538     -37.762  16.075   1.898  1.00 -0.56           N  </w:t>
      </w:r>
    </w:p>
    <w:p w14:paraId="71C67D5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9  CA  SER A 538     -39.191  16.211   2.144  1.00 -0.56           C  </w:t>
      </w:r>
    </w:p>
    <w:p w14:paraId="66C3F42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0  C   SER A 538     -39.837  17.000   0.986  1.00-19.38           C  </w:t>
      </w:r>
    </w:p>
    <w:p w14:paraId="0679A1B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1  O   SER A 538     -39.176  17.845   0.377  1.00-19.38           O  </w:t>
      </w:r>
    </w:p>
    <w:p w14:paraId="033E538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2  CB  SER A 538     -39.339  16.931   3.508  1.00 -0.56           C  </w:t>
      </w:r>
    </w:p>
    <w:p w14:paraId="0918598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3  OG  SER A 538     -40.677  17.084   3.936  1.00 -0.56           O  </w:t>
      </w:r>
    </w:p>
    <w:p w14:paraId="062EB1C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4  H   SER A 538     -37.257  16.958   1.923  1.00 -0.56           H  </w:t>
      </w:r>
    </w:p>
    <w:p w14:paraId="4867498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5  HA  SER A 538     -39.660  15.227   2.212  1.00 -0.56           H  </w:t>
      </w:r>
    </w:p>
    <w:p w14:paraId="3D7C584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6  HB2 SER A 538     -38.795  16.390   4.283  1.00 -0.56           H  </w:t>
      </w:r>
    </w:p>
    <w:p w14:paraId="66534A0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7  HB3 SER A 538     -38.905  17.929   3.462  1.00 -0.56           H  </w:t>
      </w:r>
    </w:p>
    <w:p w14:paraId="244BA4C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8  HG  SER A 538     -40.900  18.034   3.870  1.00 -0.56           H  </w:t>
      </w:r>
    </w:p>
    <w:p w14:paraId="04FDC6B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9  N   ASP A 539     -41.123  16.714   0.731  1.00-19.38           N  </w:t>
      </w:r>
    </w:p>
    <w:p w14:paraId="16BCC1C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0  CA  ASP A 539     -42.080  17.501  -0.068  1.00-19.38           C  </w:t>
      </w:r>
    </w:p>
    <w:p w14:paraId="6261E5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1  C   ASP A 539     -41.617  17.845  -1.498  1.00-19.38           C  </w:t>
      </w:r>
    </w:p>
    <w:p w14:paraId="60A2B86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2  O   ASP A 539     -41.816  18.954  -2.001  1.00-19.38           O  </w:t>
      </w:r>
    </w:p>
    <w:p w14:paraId="5D8A4B2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3  CB  ASP A 539     -42.689  18.696   0.712  1.00-19.38           C  </w:t>
      </w:r>
    </w:p>
    <w:p w14:paraId="1D72B07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4  CG  ASP A 539     -43.401  18.270   1.998  1.00-19.38           C  </w:t>
      </w:r>
    </w:p>
    <w:p w14:paraId="53E800F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5  OD1 ASP A 539     -43.518  19.081   2.942  1.00-19.38           O  </w:t>
      </w:r>
    </w:p>
    <w:p w14:paraId="067A181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526  OD2 ASP A 539     -43.917  17.136   2.068  1.00-19.38           O1-</w:t>
      </w:r>
    </w:p>
    <w:p w14:paraId="14FAF6B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7  H   ASP A 539     -41.573  16.028   1.324  1.00-19.38           H  </w:t>
      </w:r>
    </w:p>
    <w:p w14:paraId="7AD75B1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8  HA  ASP A 539     -42.903  16.808  -0.240  1.00-19.38           H  </w:t>
      </w:r>
    </w:p>
    <w:p w14:paraId="32CF4DD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9  HB2 ASP A 539     -41.880  19.382   0.968  1.00-19.38           H  </w:t>
      </w:r>
    </w:p>
    <w:p w14:paraId="55E8FC2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0  HB3 ASP A 539     -43.393  19.248   0.088  1.00-19.38           H  </w:t>
      </w:r>
    </w:p>
    <w:p w14:paraId="661E4AF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1  N   PHE A 540     -41.015  16.841  -2.138  1.00-19.38           N  </w:t>
      </w:r>
    </w:p>
    <w:p w14:paraId="332EEE0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2  CA  PHE A 540     -40.564  16.839  -3.521  1.00-19.38           C  </w:t>
      </w:r>
    </w:p>
    <w:p w14:paraId="2A6E458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3  H   PHE A 540     -40.923  15.954  -1.664  1.00-19.38           H  </w:t>
      </w:r>
    </w:p>
    <w:p w14:paraId="636E34B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4  H01 PHE A 540     -41.203  16.182  -4.111  1.00-19.38           H  </w:t>
      </w:r>
    </w:p>
    <w:p w14:paraId="15E9472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5  H02 PHE A 540     -40.615  17.851  -3.922  1.00-19.38           H  </w:t>
      </w:r>
    </w:p>
    <w:p w14:paraId="315C0BA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6  H03 PHE A 540     -39.535  16.482  -3.567  1.00-19.38           H  </w:t>
      </w:r>
    </w:p>
    <w:p w14:paraId="3338912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7  CA  GLY A 541     -42.659  18.001  -6.542  1.00 -0.28           C  </w:t>
      </w:r>
    </w:p>
    <w:p w14:paraId="1C25BD4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8  C   GLY A 541     -44.028  18.578  -6.138  1.00 -0.28           C  </w:t>
      </w:r>
    </w:p>
    <w:p w14:paraId="6EDABE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9  O   GLY A 541     -44.856  18.805  -7.023  1.00 -0.28           O  </w:t>
      </w:r>
    </w:p>
    <w:p w14:paraId="58D2F9E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0  H01 GLY A 541     -42.726  16.915  -6.605  1.00 -0.28           H  </w:t>
      </w:r>
    </w:p>
    <w:p w14:paraId="30C9C5C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1  H02 GLY A 541     -42.366  18.404  -7.511  1.00 -0.28           H  </w:t>
      </w:r>
    </w:p>
    <w:p w14:paraId="47B5E36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2  H03 GLY A 541     -41.915  18.276  -5.795  1.00 -0.28           H  </w:t>
      </w:r>
    </w:p>
    <w:p w14:paraId="27E1940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3  N   LEU A 542     -44.275  18.827  -4.843  1.00 -0.28           N  </w:t>
      </w:r>
    </w:p>
    <w:p w14:paraId="13F981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4  CA  LEU A 542     -45.523  19.382  -4.308  1.00 -0.28           C  </w:t>
      </w:r>
    </w:p>
    <w:p w14:paraId="65FB2F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5  C   LEU A 542     -45.692  20.885  -4.595  1.00 -1.55           C  </w:t>
      </w:r>
    </w:p>
    <w:p w14:paraId="704EB54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6  O   LEU A 542     -46.827  21.367  -4.596  1.00 -1.55           O  </w:t>
      </w:r>
    </w:p>
    <w:p w14:paraId="168C76E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7  CB  LEU A 542     -45.615  19.110  -2.787  1.00 -0.28           C  </w:t>
      </w:r>
    </w:p>
    <w:p w14:paraId="25B9376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8  CG  LEU A 542     -46.055  17.678  -2.411  1.00 -0.28           C  </w:t>
      </w:r>
    </w:p>
    <w:p w14:paraId="4D8E736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49  CD1 LEU A 542     -45.896  17.434  -0.895  1.00 -0.28           C  </w:t>
      </w:r>
    </w:p>
    <w:p w14:paraId="6CEF321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0  CD2 LEU A 542     -47.492  17.372  -2.886  1.00 -0.28           C  </w:t>
      </w:r>
    </w:p>
    <w:p w14:paraId="2F61116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1  H   LEU A 542     -43.534  18.656  -4.177  1.00 -0.28           H  </w:t>
      </w:r>
    </w:p>
    <w:p w14:paraId="39E5FB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2  HA  LEU A 542     -46.351  18.882  -4.812  1.00 -0.28           H  </w:t>
      </w:r>
    </w:p>
    <w:p w14:paraId="46FEAC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3  HB2 LEU A 542     -44.653  19.339  -2.327  1.00 -0.28           H  </w:t>
      </w:r>
    </w:p>
    <w:p w14:paraId="333D0DA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4  HB3 LEU A 542     -46.323  19.804  -2.332  1.00 -0.28           H  </w:t>
      </w:r>
    </w:p>
    <w:p w14:paraId="484104A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5  HG  LEU A 542     -45.382  16.984  -2.918  1.00 -0.28           H  </w:t>
      </w:r>
    </w:p>
    <w:p w14:paraId="015B42E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6 HD11 LEU A 542     -45.229  16.593  -0.705  1.00 -0.28           H  </w:t>
      </w:r>
    </w:p>
    <w:p w14:paraId="252129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7 HD12 LEU A 542     -45.477  18.298  -0.381  1.00 -0.28           H  </w:t>
      </w:r>
    </w:p>
    <w:p w14:paraId="0436483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8 HD13 LEU A 542     -46.838  17.210  -0.393  1.00 -0.28           H  </w:t>
      </w:r>
    </w:p>
    <w:p w14:paraId="317E592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59 HD21 LEU A 542     -48.106  16.895  -2.123  1.00 -0.28           H  </w:t>
      </w:r>
    </w:p>
    <w:p w14:paraId="572E776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0 HD22 LEU A 542     -48.024  18.273  -3.194  1.00 -0.28           H  </w:t>
      </w:r>
    </w:p>
    <w:p w14:paraId="2CA7B14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1 HD23 LEU A 542     -47.479  16.694  -3.738  1.00 -0.28           H  </w:t>
      </w:r>
    </w:p>
    <w:p w14:paraId="3847CB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2  N   SER A 543     -44.588  21.596  -4.871  1.00 -1.55           N  </w:t>
      </w:r>
    </w:p>
    <w:p w14:paraId="3568121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3  CA  SER A 543     -44.541  23.020  -5.229  1.00 -1.55           C  </w:t>
      </w:r>
    </w:p>
    <w:p w14:paraId="748B4D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4  C   SER A 543     -45.464  23.421  -6.403  1.00 -1.55           C  </w:t>
      </w:r>
    </w:p>
    <w:p w14:paraId="1F30DF9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5  O   SER A 543     -45.919  24.564  -6.462  1.00 -1.55           O  </w:t>
      </w:r>
    </w:p>
    <w:p w14:paraId="30FD63D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6  CB  SER A 543     -43.072  23.409  -5.505  1.00 -1.55           C  </w:t>
      </w:r>
    </w:p>
    <w:p w14:paraId="03EB0DD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7  OG  SER A 543     -42.475  22.548  -6.463  1.00 -1.55           O  </w:t>
      </w:r>
    </w:p>
    <w:p w14:paraId="6B7F8EF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8  H   SER A 543     -43.684  21.134  -4.821  1.00 -1.55           H  </w:t>
      </w:r>
    </w:p>
    <w:p w14:paraId="179C254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69  HA  SER A 543     -44.882  23.580  -4.356  1.00 -1.55           H  </w:t>
      </w:r>
    </w:p>
    <w:p w14:paraId="5C4EA10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0  HB2 SER A 543     -43.005  24.438  -5.860  1.00 -1.55           H  </w:t>
      </w:r>
    </w:p>
    <w:p w14:paraId="4F839481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1  HB3 SER A 543     -42.484  23.365  -4.589  1.00 -1.55           H  </w:t>
      </w:r>
    </w:p>
    <w:p w14:paraId="05E4FD5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2  HG  SER A 543     -42.080  21.817  -5.954  1.00 -1.55           H  </w:t>
      </w:r>
    </w:p>
    <w:p w14:paraId="3CD7E2B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3  N   ARG A 544     -45.753  22.461  -7.291  1.00 -1.55           N  </w:t>
      </w:r>
    </w:p>
    <w:p w14:paraId="4120BCA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4  CA  ARG A 544     -46.653  22.587  -8.432  1.00 -1.55           C  </w:t>
      </w:r>
    </w:p>
    <w:p w14:paraId="1FF315E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5  H   ARG A 544     -45.343  21.550  -7.138  1.00 -1.55           H  </w:t>
      </w:r>
    </w:p>
    <w:p w14:paraId="4B9C560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6  H01 ARG A 544     -46.140  23.100  -9.245  1.00 -1.55           H  </w:t>
      </w:r>
    </w:p>
    <w:p w14:paraId="479DF25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7  H02 ARG A 544     -46.960  21.595  -8.764  1.00 -1.55           H  </w:t>
      </w:r>
    </w:p>
    <w:p w14:paraId="116791C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8  H03 ARG A 544     -47.533  23.160  -8.139  1.00 -1.55           H  </w:t>
      </w:r>
    </w:p>
    <w:p w14:paraId="4D4F8D4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79  CA  TYR A 545     -49.943  22.352  -6.437  1.00  0.04           C  </w:t>
      </w:r>
    </w:p>
    <w:p w14:paraId="7FEABEE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0  C   TYR A 545     -50.344  23.465  -5.465  1.00  0.04           C  </w:t>
      </w:r>
    </w:p>
    <w:p w14:paraId="6BAB221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1  O   TYR A 545     -51.534  23.580  -5.183  1.00  0.04           O  </w:t>
      </w:r>
    </w:p>
    <w:p w14:paraId="1F47118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2  H01 TYR A 545     -50.637  21.517  -6.341  1.00  0.04           H  </w:t>
      </w:r>
    </w:p>
    <w:p w14:paraId="04789E7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3  H02 TYR A 545     -49.971  22.733  -7.458  1.00  0.04           H  </w:t>
      </w:r>
    </w:p>
    <w:p w14:paraId="22652CE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4  H03 TYR A 545     -48.934  22.013  -6.204  1.00  0.04           H  </w:t>
      </w:r>
    </w:p>
    <w:p w14:paraId="1E79622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5  N   VAL A 546     -49.385  24.271  -4.994  1.00  0.04           N  </w:t>
      </w:r>
    </w:p>
    <w:p w14:paraId="31B84FA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6  CA  VAL A 546     -49.614  25.429  -4.131  1.00  0.04           C  </w:t>
      </w:r>
    </w:p>
    <w:p w14:paraId="06D3DA4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7  C   VAL A 546     -50.393  26.530  -4.892  1.00  0.04           C  </w:t>
      </w:r>
    </w:p>
    <w:p w14:paraId="0869F39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8  O   VAL A 546     -49.990  26.904  -5.995  1.00  0.04           O  </w:t>
      </w:r>
    </w:p>
    <w:p w14:paraId="63B2D63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89  CB  VAL A 546     -48.256  26.015  -3.637  1.00  0.04           C  </w:t>
      </w:r>
    </w:p>
    <w:p w14:paraId="5ED137E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0  CG1 VAL A 546     -48.388  27.302  -2.797  1.00  0.04           C  </w:t>
      </w:r>
    </w:p>
    <w:p w14:paraId="1B5A61A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1  CG2 VAL A 546     -47.436  24.980  -2.846  1.00  0.04           C  </w:t>
      </w:r>
    </w:p>
    <w:p w14:paraId="7561EBA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2  H   VAL A 546     -48.439  24.140  -5.323  1.00  0.04           H  </w:t>
      </w:r>
    </w:p>
    <w:p w14:paraId="4899921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3  HA  VAL A 546     -50.201  25.106  -3.270  1.00  0.04           H  </w:t>
      </w:r>
    </w:p>
    <w:p w14:paraId="46879B3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4  HB  VAL A 546     -47.662  26.271  -4.516  1.00  0.04           H  </w:t>
      </w:r>
    </w:p>
    <w:p w14:paraId="5B5B1CD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5 HG11 VAL A 546     -47.451  27.551  -2.298  1.00  0.04           H  </w:t>
      </w:r>
    </w:p>
    <w:p w14:paraId="516D7DD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6 HG12 VAL A 546     -48.642  28.158  -3.420  1.00  0.04           H  </w:t>
      </w:r>
    </w:p>
    <w:p w14:paraId="70810A2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7 HG13 VAL A 546     -49.148  27.197  -2.022  1.00  0.04           H  </w:t>
      </w:r>
    </w:p>
    <w:p w14:paraId="21704A3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8 HG21 VAL A 546     -46.455  25.378  -2.588  1.00  0.04           H  </w:t>
      </w:r>
    </w:p>
    <w:p w14:paraId="6BDC398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99 HG22 VAL A 546     -47.931  24.710  -1.915  1.00  0.04           H  </w:t>
      </w:r>
    </w:p>
    <w:p w14:paraId="7A97110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0 HG23 VAL A 546     -47.265  24.064  -3.413  1.00  0.04           H  </w:t>
      </w:r>
    </w:p>
    <w:p w14:paraId="107553D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1  N   LEU A 547     -51.487  27.026  -4.298  1.00  0.04           N  </w:t>
      </w:r>
    </w:p>
    <w:p w14:paraId="001D792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2  CA  LEU A 547     -52.342  28.059  -4.901  1.00  0.04           C  </w:t>
      </w:r>
    </w:p>
    <w:p w14:paraId="05BCB8A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3  H   LEU A 547     -51.798  26.640  -3.410  1.00  0.04           H  </w:t>
      </w:r>
    </w:p>
    <w:p w14:paraId="340504C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4  H01 LEU A 547     -51.808  29.009  -4.918  1.00  0.04           H  </w:t>
      </w:r>
    </w:p>
    <w:p w14:paraId="3F956F9E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5  H02 LEU A 547     -52.601  27.769  -5.919  1.00  0.04           H  </w:t>
      </w:r>
    </w:p>
    <w:p w14:paraId="62E7D6D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6  H03 LEU A 547     -53.253  28.165  -4.312  1.00  0.04           H  </w:t>
      </w:r>
    </w:p>
    <w:p w14:paraId="73295DA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7  CA  GLU A 550     -46.574  34.775  -3.166  1.00 -4.23           C  </w:t>
      </w:r>
    </w:p>
    <w:p w14:paraId="14FBADD0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8  C   GLU A 550     -45.489  33.686  -3.164  1.00 -4.23           C  </w:t>
      </w:r>
    </w:p>
    <w:p w14:paraId="1647B0B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09  O   GLU A 550     -44.309  34.022  -3.075  1.00 -4.23           O  </w:t>
      </w:r>
    </w:p>
    <w:p w14:paraId="575275F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0  H01 GLU A 550     -46.201  35.661  -2.653  1.00 -4.23           H  </w:t>
      </w:r>
    </w:p>
    <w:p w14:paraId="1184E572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1  H02 GLU A 550     -46.831  35.031  -4.194  1.00 -4.23           H  </w:t>
      </w:r>
    </w:p>
    <w:p w14:paraId="3262EFE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2  H03 GLU A 550     -47.461  34.404  -2.652  1.00 -4.23           H  </w:t>
      </w:r>
    </w:p>
    <w:p w14:paraId="189B22B4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3  N   TYR A 551     -45.891  32.415  -3.271  1.00 -4.23           N  </w:t>
      </w:r>
    </w:p>
    <w:p w14:paraId="128F116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4  CA  TYR A 551     -44.974  31.291  -3.398  1.00 -4.23           C  </w:t>
      </w:r>
    </w:p>
    <w:p w14:paraId="159C921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5  C   TYR A 551     -44.615  31.023  -4.869  1.00 -4.23           C  </w:t>
      </w:r>
    </w:p>
    <w:p w14:paraId="329D29C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6  O   TYR A 551     -43.441  30.799  -5.158  1.00 -4.23           O  </w:t>
      </w:r>
    </w:p>
    <w:p w14:paraId="5257FA8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7  CB  TYR A 551     -45.561  30.055  -2.684  1.00 -4.23           C  </w:t>
      </w:r>
    </w:p>
    <w:p w14:paraId="1432DAF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8  CG  TYR A 551     -44.658  28.837  -2.721  1.00 -4.23           C  </w:t>
      </w:r>
    </w:p>
    <w:p w14:paraId="7E07325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19  CD1 TYR A 551     -43.543  28.760  -1.861  1.00 -4.23           C  </w:t>
      </w:r>
    </w:p>
    <w:p w14:paraId="7522E9B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0  CD2 TYR A 551     -44.895  27.806  -3.653  1.00 -4.23           C  </w:t>
      </w:r>
    </w:p>
    <w:p w14:paraId="576C7DEC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1  CE1 TYR A 551     -42.661  27.666  -1.944  1.00 -4.23           C  </w:t>
      </w:r>
    </w:p>
    <w:p w14:paraId="7827B75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2  CE2 TYR A 551     -44.014  26.712  -3.734  1.00 -4.23           C  </w:t>
      </w:r>
    </w:p>
    <w:p w14:paraId="26B1D1C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3  CZ  TYR A 551     -42.892  26.645  -2.886  1.00 -4.23           C  </w:t>
      </w:r>
    </w:p>
    <w:p w14:paraId="0EC8E63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4  OH  TYR A 551     -42.028  25.598  -2.991  1.00 -4.23           O  </w:t>
      </w:r>
    </w:p>
    <w:p w14:paraId="4C3433D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5  H   TYR A 551     -46.878  32.216  -3.384  1.00 -4.23           H  </w:t>
      </w:r>
    </w:p>
    <w:p w14:paraId="09B61FA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6  HA  TYR A 551     -44.033  31.527  -2.901  1.00 -4.23           H  </w:t>
      </w:r>
    </w:p>
    <w:p w14:paraId="2AE9A50F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7  HB2 TYR A 551     -45.766  30.295  -1.639  1.00 -4.23           H  </w:t>
      </w:r>
    </w:p>
    <w:p w14:paraId="606E044B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8  HB3 TYR A 551     -46.523  29.790  -3.123  1.00 -4.23           H  </w:t>
      </w:r>
    </w:p>
    <w:p w14:paraId="77A794E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29  HD1 TYR A 551     -43.344  29.549  -1.149  1.00 -4.23           H  </w:t>
      </w:r>
    </w:p>
    <w:p w14:paraId="73082BB8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0  HD2 TYR A 551     -45.742  27.855  -4.322  1.00 -4.23           H  </w:t>
      </w:r>
    </w:p>
    <w:p w14:paraId="1B822EE7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1  HE1 TYR A 551     -41.799  27.619  -1.293  1.00 -4.23           H  </w:t>
      </w:r>
    </w:p>
    <w:p w14:paraId="6C4E0D89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2  HE2 TYR A 551     -44.202  25.935  -4.458  1.00 -4.23           H  </w:t>
      </w:r>
    </w:p>
    <w:p w14:paraId="096A34C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3  HH  TYR A 551     -41.287  25.627  -2.335  1.00 -4.23           H  </w:t>
      </w:r>
    </w:p>
    <w:p w14:paraId="4A76D735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4  N   THR A 552     -45.605  31.031  -5.771  1.00 -4.23           N  </w:t>
      </w:r>
    </w:p>
    <w:p w14:paraId="4C2AF93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5  CA  THR A 552     -45.416  30.565  -7.144  1.00 -4.23           C  </w:t>
      </w:r>
    </w:p>
    <w:p w14:paraId="27A6F76A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6  H   THR A 552     -46.566  31.206  -5.497  1.00 -4.23           H  </w:t>
      </w:r>
    </w:p>
    <w:p w14:paraId="4B6E67D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7  H01 THR A 552     -46.023  29.676  -7.313  1.00 -4.23           H  </w:t>
      </w:r>
    </w:p>
    <w:p w14:paraId="65925DC6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8  H02 THR A 552     -45.717  31.349  -7.839  1.00 -4.23           H  </w:t>
      </w:r>
    </w:p>
    <w:p w14:paraId="3B245763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639  H03 THR A 552     -44.365  30.323  -7.303  1.00 -4.23           H  </w:t>
      </w:r>
    </w:p>
    <w:p w14:paraId="7C393E5D" w14:textId="77777777" w:rsidR="006F193B" w:rsidRDefault="006F193B" w:rsidP="006F193B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R   </w:t>
      </w:r>
    </w:p>
    <w:p w14:paraId="5072FD31" w14:textId="0876371B" w:rsidR="006F193B" w:rsidRDefault="006F193B"/>
    <w:p w14:paraId="3A2CC633" w14:textId="62BC5FA0" w:rsidR="00552C23" w:rsidRDefault="00552C23"/>
    <w:p w14:paraId="6FAD79CE" w14:textId="6D26B743" w:rsidR="00552C23" w:rsidRDefault="00552C23"/>
    <w:p w14:paraId="0151870B" w14:textId="2FB674A8" w:rsidR="00552C23" w:rsidRDefault="00552C23"/>
    <w:p w14:paraId="05A62BB3" w14:textId="52E728C3" w:rsidR="00552C23" w:rsidRDefault="00552C23"/>
    <w:p w14:paraId="0913A1EA" w14:textId="51373A5D" w:rsidR="00552C23" w:rsidRDefault="00552C23"/>
    <w:p w14:paraId="4EC6F001" w14:textId="40F2379F" w:rsidR="00552C23" w:rsidRDefault="00552C23"/>
    <w:p w14:paraId="274C9FC3" w14:textId="4199BCE1" w:rsidR="00552C23" w:rsidRDefault="00552C23"/>
    <w:p w14:paraId="41EFD0B1" w14:textId="2825DEAF" w:rsidR="00552C23" w:rsidRDefault="00552C23"/>
    <w:p w14:paraId="4FDCA4E2" w14:textId="5EAE4C9D" w:rsidR="00552C23" w:rsidRDefault="00552C23"/>
    <w:p w14:paraId="5FBE0D0F" w14:textId="1907D31D" w:rsidR="00552C23" w:rsidRDefault="00552C23"/>
    <w:p w14:paraId="5C3AD121" w14:textId="5775D7C6" w:rsidR="00552C23" w:rsidRDefault="00552C23"/>
    <w:p w14:paraId="5EE39946" w14:textId="5C7C042B" w:rsidR="00552C23" w:rsidRDefault="00552C23"/>
    <w:p w14:paraId="1CB8DB7C" w14:textId="7AC8F32B" w:rsidR="00552C23" w:rsidRDefault="00552C23"/>
    <w:p w14:paraId="0A25B1A2" w14:textId="631C54D0" w:rsidR="00552C23" w:rsidRDefault="00552C23"/>
    <w:p w14:paraId="50EE9BE8" w14:textId="791C2D07" w:rsidR="00552C23" w:rsidRDefault="00552C23"/>
    <w:p w14:paraId="48F85975" w14:textId="77777777" w:rsidR="007B5BBB" w:rsidRDefault="007B5BBB"/>
    <w:p w14:paraId="19EAB8EF" w14:textId="72BCEC1E" w:rsidR="00552C23" w:rsidRPr="00F834DC" w:rsidRDefault="00552C23">
      <w:pPr>
        <w:rPr>
          <w:b/>
          <w:bCs/>
          <w:sz w:val="28"/>
          <w:szCs w:val="28"/>
        </w:rPr>
      </w:pPr>
      <w:r w:rsidRPr="00F834DC">
        <w:rPr>
          <w:b/>
          <w:bCs/>
          <w:sz w:val="28"/>
          <w:szCs w:val="28"/>
        </w:rPr>
        <w:t>TAF1</w:t>
      </w:r>
      <w:r w:rsidR="00F834DC" w:rsidRPr="00F834DC">
        <w:rPr>
          <w:b/>
          <w:bCs/>
          <w:sz w:val="28"/>
          <w:szCs w:val="28"/>
        </w:rPr>
        <w:t xml:space="preserve"> Protein</w:t>
      </w:r>
    </w:p>
    <w:p w14:paraId="7F821F09" w14:textId="3DED907C" w:rsidR="00552C23" w:rsidRDefault="00552C23"/>
    <w:p w14:paraId="7A6EAB9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1  CA  ASP A1524      -6.176   1.146   5.550  1.00 10.98           C  </w:t>
      </w:r>
    </w:p>
    <w:p w14:paraId="02B9E5C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2  C   ASP A1524      -6.345   0.121   6.694  1.00  9.95           C  </w:t>
      </w:r>
    </w:p>
    <w:p w14:paraId="30AFB03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3  O   ASP A1524      -7.138  -0.811   6.572  1.00 10.97           O  </w:t>
      </w:r>
    </w:p>
    <w:p w14:paraId="5F083A6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4  HA  ASP A1524      -6.876   1.945   5.793  1.00  0.00           H  </w:t>
      </w:r>
    </w:p>
    <w:p w14:paraId="59B534A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5  H01 ASP A1524      -6.423   0.696   4.589  1.00 10.98           H  </w:t>
      </w:r>
    </w:p>
    <w:p w14:paraId="17B2674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6  H02 ASP A1524      -5.151   1.506   5.465  1.00 10.98           H  </w:t>
      </w:r>
    </w:p>
    <w:p w14:paraId="322FE80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7  N   SER A1525      -5.635   0.329   7.813  1.00  9.76           N  </w:t>
      </w:r>
    </w:p>
    <w:p w14:paraId="72E43B7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8  CA  SER A1525      -5.688  -0.497   9.027  1.00 10.52           C  </w:t>
      </w:r>
    </w:p>
    <w:p w14:paraId="38CA1A8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 9  C   SER A1525      -6.967  -0.331   9.877  1.00  9.66           C  </w:t>
      </w:r>
    </w:p>
    <w:p w14:paraId="3C6950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0  O   SER A1525      -7.120  -1.043  10.872  1.00 10.11           O  </w:t>
      </w:r>
    </w:p>
    <w:p w14:paraId="2F3A022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1  CB  SER A1525      -4.402  -0.263   9.848  1.00 10.93           C  </w:t>
      </w:r>
    </w:p>
    <w:p w14:paraId="5F71286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2  OG  SER A1525      -4.192   1.111  10.140  1.00 10.48           O  </w:t>
      </w:r>
    </w:p>
    <w:p w14:paraId="13288F0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3  H   SER A1525      -4.984   1.102   7.843  1.00  0.00           H  </w:t>
      </w:r>
    </w:p>
    <w:p w14:paraId="1604BB1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4  HA  SER A1525      -5.685  -1.544   8.720  1.00  0.00           H  </w:t>
      </w:r>
    </w:p>
    <w:p w14:paraId="4E8950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5  HB2 SER A1525      -4.437  -0.815  10.788  1.00  0.00           H  </w:t>
      </w:r>
    </w:p>
    <w:p w14:paraId="04EB738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6  HB3 SER A1525      -3.545  -0.651   9.299  1.00  0.00           H  </w:t>
      </w:r>
    </w:p>
    <w:p w14:paraId="57BAAD3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7  HG  SER A1525      -3.609   1.462   9.439  1.00  0.00           H  </w:t>
      </w:r>
    </w:p>
    <w:p w14:paraId="2F95291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8  N   TRP A1526      -7.882   0.561   9.465  1.00  9.65           N  </w:t>
      </w:r>
    </w:p>
    <w:p w14:paraId="08575EE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19  CA  TRP A1526      -9.124   0.899  10.168  1.00 11.06           C  </w:t>
      </w:r>
    </w:p>
    <w:p w14:paraId="1AE1B40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0  C   TRP A1526     -10.043  -0.251  10.665  1.00  9.77           C  </w:t>
      </w:r>
    </w:p>
    <w:p w14:paraId="5FC4CCD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1  O   TRP A1526     -10.668  -0.037  11.706  1.00 10.69           O  </w:t>
      </w:r>
    </w:p>
    <w:p w14:paraId="1BF2E21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2  CB  TRP A1526      -9.925   1.979   9.400  1.00 11.98           C  </w:t>
      </w:r>
    </w:p>
    <w:p w14:paraId="4FD971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3  CG  TRP A1526     -10.506   1.560   8.080  1.00 10.54           C  </w:t>
      </w:r>
    </w:p>
    <w:p w14:paraId="63E2B0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4  CD1 TRP A1526      -9.939   1.766   6.870  1.00 11.04           C  </w:t>
      </w:r>
    </w:p>
    <w:p w14:paraId="0A9B242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5  CD2 TRP A1526     -11.697   0.750   7.830  1.00 10.81           C  </w:t>
      </w:r>
    </w:p>
    <w:p w14:paraId="7CC5CDD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6  CE2 TRP A1526     -11.752   0.443   6.436  1.00 10.62           C  </w:t>
      </w:r>
    </w:p>
    <w:p w14:paraId="4B76B8B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7  CE3 TRP A1526     -12.716   0.205   8.646  1.00 10.60           C  </w:t>
      </w:r>
    </w:p>
    <w:p w14:paraId="249988B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8  NE1 TRP A1526     -10.674   1.116   5.899  1.00 10.65           N  </w:t>
      </w:r>
    </w:p>
    <w:p w14:paraId="311EC9D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29  CZ2 TRP A1526     -12.742  -0.393   5.890  1.00 11.51           C  </w:t>
      </w:r>
    </w:p>
    <w:p w14:paraId="0531420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0  CZ3 TRP A1526     -13.708  -0.640   8.113  1.00 11.40           C  </w:t>
      </w:r>
    </w:p>
    <w:p w14:paraId="4DBDC32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1  CH2 TRP A1526     -13.718  -0.949   6.739  1.00 11.48           C  </w:t>
      </w:r>
    </w:p>
    <w:p w14:paraId="03F3AD9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2  H   TRP A1526      -7.691   1.070   8.617  1.00  0.00           H  </w:t>
      </w:r>
    </w:p>
    <w:p w14:paraId="36585E1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3  HA  TRP A1526      -8.785   1.387  11.080  1.00  0.00           H  </w:t>
      </w:r>
    </w:p>
    <w:p w14:paraId="771D799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4  HB2 TRP A1526     -10.761   2.304  10.022  1.00  0.00           H  </w:t>
      </w:r>
    </w:p>
    <w:p w14:paraId="40CE26F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5  HB3 TRP A1526      -9.311   2.868   9.256  1.00  0.00           H  </w:t>
      </w:r>
    </w:p>
    <w:p w14:paraId="3FB8AEE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6  HD1 TRP A1526      -9.032   2.332   6.710  1.00  0.00           H  </w:t>
      </w:r>
    </w:p>
    <w:p w14:paraId="2B1B05C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7  HE1 TRP A1526     -10.416   1.123   4.915  1.00  0.00           H  </w:t>
      </w:r>
    </w:p>
    <w:p w14:paraId="46BA453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8  HE3 TRP A1526     -12.720   0.417   9.706  1.00  0.00           H  </w:t>
      </w:r>
    </w:p>
    <w:p w14:paraId="72FD39B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39  HZ2 TRP A1526     -12.750  -0.620   4.833  1.00  0.00           H  </w:t>
      </w:r>
    </w:p>
    <w:p w14:paraId="779C4EA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0  HZ3 TRP A1526     -14.456  -1.060   8.768  1.00  0.00           H  </w:t>
      </w:r>
    </w:p>
    <w:p w14:paraId="4281BAB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1  HH2 TRP A1526     -14.477  -1.605   6.338  1.00  0.00           H  </w:t>
      </w:r>
    </w:p>
    <w:p w14:paraId="05E540A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2  N   PRO A1527     -10.106  -1.447  10.019  1.00  9.01           N  </w:t>
      </w:r>
    </w:p>
    <w:p w14:paraId="46ECDF7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3  CA  PRO A1527     -10.917  -2.561  10.555  1.00  9.76           C  </w:t>
      </w:r>
    </w:p>
    <w:p w14:paraId="0844B71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4  C   PRO A1527     -10.444  -3.096  11.920  1.00  9.66           C  </w:t>
      </w:r>
    </w:p>
    <w:p w14:paraId="4F2F9F7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5  O   PRO A1527     -11.257  -3.633  12.670  1.00 10.57           O  </w:t>
      </w:r>
    </w:p>
    <w:p w14:paraId="7104F94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6  CB  PRO A1527     -10.847  -3.642   9.457  1.00 10.50           C  </w:t>
      </w:r>
    </w:p>
    <w:p w14:paraId="66DC3E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7  CG  PRO A1527     -10.492  -2.888   8.190  1.00  9.35           C  </w:t>
      </w:r>
    </w:p>
    <w:p w14:paraId="2A5D9F6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8  CD  PRO A1527      -9.568  -1.806   8.705  1.00  9.50           C  </w:t>
      </w:r>
    </w:p>
    <w:p w14:paraId="64B93ED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49  HA  PRO A1527     -11.947  -2.210  10.644  1.00  0.00           H  </w:t>
      </w:r>
    </w:p>
    <w:p w14:paraId="31AC5A5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0  HB2 PRO A1527     -10.066  -4.372   9.679  1.00  0.00           H  </w:t>
      </w:r>
    </w:p>
    <w:p w14:paraId="3C131AE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1  HB3 PRO A1527     -11.782  -4.188   9.346  1.00  0.00           H  </w:t>
      </w:r>
    </w:p>
    <w:p w14:paraId="43FB81C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2  HG2 PRO A1527     -10.028  -3.507   7.423  1.00  0.00           H  </w:t>
      </w:r>
    </w:p>
    <w:p w14:paraId="22ADBCA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3  HG3 PRO A1527     -11.389  -2.437   7.765  1.00  0.00           H  </w:t>
      </w:r>
    </w:p>
    <w:p w14:paraId="7E2B2FF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4  HD2 PRO A1527      -8.572  -2.231   8.823  1.00  0.00           H  </w:t>
      </w:r>
    </w:p>
    <w:p w14:paraId="59DB82F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5  HD3 PRO A1527      -9.506  -0.978   8.001  1.00  0.00           H  </w:t>
      </w:r>
    </w:p>
    <w:p w14:paraId="553B7F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6  N   PHE A1528      -9.149  -2.934  12.214  1.00  9.49           N  </w:t>
      </w:r>
    </w:p>
    <w:p w14:paraId="66A713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7  CA  PHE A1528      -8.477  -3.525  13.369  1.00 10.13           C  </w:t>
      </w:r>
    </w:p>
    <w:p w14:paraId="32A2A5C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8  C   PHE A1528      -8.275  -2.491  14.494  1.00  9.69           C  </w:t>
      </w:r>
    </w:p>
    <w:p w14:paraId="24BFA70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59  O   PHE A1528      -7.816  -2.863  15.573  1.00 10.08           O  </w:t>
      </w:r>
    </w:p>
    <w:p w14:paraId="6778880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0  CB  PHE A1528      -7.122  -4.095  12.887  1.00 10.32           C  </w:t>
      </w:r>
    </w:p>
    <w:p w14:paraId="1608048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1  CG  PHE A1528      -7.219  -4.967  11.641  1.00 10.86           C  </w:t>
      </w:r>
    </w:p>
    <w:p w14:paraId="4CA2BCE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2  CD1 PHE A1528      -7.843  -6.229  11.709  1.00 11.29           C  </w:t>
      </w:r>
    </w:p>
    <w:p w14:paraId="1A34FE0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3  CD2 PHE A1528      -6.848  -4.460  10.376  1.00 10.99           C  </w:t>
      </w:r>
    </w:p>
    <w:p w14:paraId="7E01F07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4  CE1 PHE A1528      -8.046  -6.976  10.559  1.00 11.34           C  </w:t>
      </w:r>
    </w:p>
    <w:p w14:paraId="2B71E4B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5  CE2 PHE A1528      -7.059  -5.220   9.234  1.00 10.92           C  </w:t>
      </w:r>
    </w:p>
    <w:p w14:paraId="4B60D77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6  CZ  PHE A1528      -7.654  -6.472   9.329  1.00 10.48           C  </w:t>
      </w:r>
    </w:p>
    <w:p w14:paraId="5D35C70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7  H   PHE A1528      -8.534  -2.482  11.547  1.00  0.00           H  </w:t>
      </w:r>
    </w:p>
    <w:p w14:paraId="7321C5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8  HA  PHE A1528      -9.070  -4.349  13.770  1.00  0.00           H  </w:t>
      </w:r>
    </w:p>
    <w:p w14:paraId="719A8EF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69  HB2 PHE A1528      -6.409  -3.289  12.705  1.00  0.00           H  </w:t>
      </w:r>
    </w:p>
    <w:p w14:paraId="516C30F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0  HB3 PHE A1528      -6.695  -4.695  13.691  1.00  0.00           H  </w:t>
      </w:r>
    </w:p>
    <w:p w14:paraId="3EA032D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1  HD1 PHE A1528      -8.188  -6.617  12.654  1.00  0.00           H  </w:t>
      </w:r>
    </w:p>
    <w:p w14:paraId="22CB9FF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2  HD2 PHE A1528      -6.407  -3.479  10.291  1.00  0.00           H  </w:t>
      </w:r>
    </w:p>
    <w:p w14:paraId="78C4F7E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3  HE1 PHE A1528      -8.523  -7.944  10.622  1.00  0.00           H  </w:t>
      </w:r>
    </w:p>
    <w:p w14:paraId="37687BE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4  HE2 PHE A1528      -6.771  -4.833   8.268  1.00  0.00           H  </w:t>
      </w:r>
    </w:p>
    <w:p w14:paraId="3E66B60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5  HZ  PHE A1528      -7.822  -7.058   8.441  1.00  0.00           H  </w:t>
      </w:r>
    </w:p>
    <w:p w14:paraId="0561BAE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6  N   HIS A1529      -8.599  -1.212  14.232  1.00  9.64           N  </w:t>
      </w:r>
    </w:p>
    <w:p w14:paraId="114B142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7  CA  HIS A1529      -8.406  -0.086  15.156  1.00  9.71           C  </w:t>
      </w:r>
    </w:p>
    <w:p w14:paraId="0850911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8  C   HIS A1529      -9.277  -0.170  16.418  1.00  9.65           C  </w:t>
      </w:r>
    </w:p>
    <w:p w14:paraId="15DA8A9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79  O   HIS A1529      -8.828   0.259  17.477  1.00 10.89           O  </w:t>
      </w:r>
    </w:p>
    <w:p w14:paraId="7C0403B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0  CB  HIS A1529      -8.680   1.263  14.453  1.00 10.37           C  </w:t>
      </w:r>
    </w:p>
    <w:p w14:paraId="410F988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1  CG  HIS A1529      -7.607   1.777  13.535  1.00 11.57           C  </w:t>
      </w:r>
    </w:p>
    <w:p w14:paraId="0E5ABE5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2  CD2 HIS A1529      -6.509   1.131  13.013  1.00 10.57           C  </w:t>
      </w:r>
    </w:p>
    <w:p w14:paraId="4A4601C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3  ND1 HIS A1529      -7.640   3.081  13.028  1.00 12.33           N  </w:t>
      </w:r>
    </w:p>
    <w:p w14:paraId="7ABE084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4  CE1 HIS A1529      -6.596   3.162  12.211  1.00 12.25           C  </w:t>
      </w:r>
    </w:p>
    <w:p w14:paraId="67506A5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5  NE2 HIS A1529      -5.897   2.032  12.159  1.00 11.87           N  </w:t>
      </w:r>
    </w:p>
    <w:p w14:paraId="130CE1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6  H   HIS A1529      -9.010  -1.007  13.331  1.00  0.00           H  </w:t>
      </w:r>
    </w:p>
    <w:p w14:paraId="7034C1E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7  HA  HIS A1529      -7.368  -0.088  15.486  1.00  0.00           H  </w:t>
      </w:r>
    </w:p>
    <w:p w14:paraId="3300585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8  HB2 HIS A1529      -9.616   1.214  13.896  1.00  0.00           H  </w:t>
      </w:r>
    </w:p>
    <w:p w14:paraId="2F4916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89  HB3 HIS A1529      -8.829   2.043  15.202  1.00  0.00           H  </w:t>
      </w:r>
    </w:p>
    <w:p w14:paraId="21F809B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0  HD2 HIS A1529      -6.154   0.117  13.130  1.00  0.00           H  </w:t>
      </w:r>
    </w:p>
    <w:p w14:paraId="4398CE8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1  HE1 HIS A1529      -6.347   4.040  11.631  1.00  0.00           H  </w:t>
      </w:r>
    </w:p>
    <w:p w14:paraId="5836E05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2  HE2 HIS A1529      -5.112   1.839  11.526  1.00  0.00           H  </w:t>
      </w:r>
    </w:p>
    <w:p w14:paraId="4C4A1DC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3  N   HIS A1530     -10.502  -0.673  16.261  1.00  8.80           N  </w:t>
      </w:r>
    </w:p>
    <w:p w14:paraId="5265853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4  CA  HIS A1530     -11.554  -0.725  17.279  1.00  9.28           C  </w:t>
      </w:r>
    </w:p>
    <w:p w14:paraId="1BB500C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5  C   HIS A1530     -12.222  -2.109  17.223  1.00  9.76           C  </w:t>
      </w:r>
    </w:p>
    <w:p w14:paraId="09EB8BB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6  O   HIS A1530     -12.091  -2.761  16.184  1.00  9.94           O  </w:t>
      </w:r>
    </w:p>
    <w:p w14:paraId="2C5ABE0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7  CB  HIS A1530     -12.600   0.370  16.965  1.00 11.42           C  </w:t>
      </w:r>
    </w:p>
    <w:p w14:paraId="3038B2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8  CG  HIS A1530     -12.086   1.784  17.038  1.00 12.21           C  </w:t>
      </w:r>
    </w:p>
    <w:p w14:paraId="0A34807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 99  CD2 HIS A1530     -11.785   2.701  16.056  1.00 13.67           C  </w:t>
      </w:r>
    </w:p>
    <w:p w14:paraId="1B313D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0  ND1 HIS A1530     -11.818   2.422  18.235  1.00 12.61           N  </w:t>
      </w:r>
    </w:p>
    <w:p w14:paraId="4B181DF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1  CE1 HIS A1530     -11.361   3.640  17.952  1.00 13.76           C  </w:t>
      </w:r>
    </w:p>
    <w:p w14:paraId="774374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2  NE2 HIS A1530     -11.321   3.881  16.644  1.00 14.28           N  </w:t>
      </w:r>
    </w:p>
    <w:p w14:paraId="71E04E7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3  H   HIS A1530     -10.744  -1.111  15.383  1.00  0.00           H  </w:t>
      </w:r>
    </w:p>
    <w:p w14:paraId="4530076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4  HA  HIS A1530     -11.119  -0.562  18.264  1.00  0.00           H  </w:t>
      </w:r>
    </w:p>
    <w:p w14:paraId="5E99975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5  HB2 HIS A1530     -13.017   0.209  15.970  1.00  0.00           H  </w:t>
      </w:r>
    </w:p>
    <w:p w14:paraId="4550E8E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6  HB3 HIS A1530     -13.446   0.298  17.648  1.00  0.00           H  </w:t>
      </w:r>
    </w:p>
    <w:p w14:paraId="4C0309F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7  HD1 HIS A1530     -11.913   2.024  19.203  1.00  0.00           H  </w:t>
      </w:r>
    </w:p>
    <w:p w14:paraId="2BA2C0E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8  HD2 HIS A1530     -11.853   2.595  14.981  1.00  0.00           H  </w:t>
      </w:r>
    </w:p>
    <w:p w14:paraId="1DCEDB7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09  HE1 HIS A1530     -11.061   4.353  18.709  1.00  0.00           H  </w:t>
      </w:r>
    </w:p>
    <w:p w14:paraId="23C57E7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0  N   PRO A1531     -12.980  -2.513  18.274  1.00 10.74           N  </w:t>
      </w:r>
    </w:p>
    <w:p w14:paraId="6A91F4E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1  CA  PRO A1531     -13.785  -3.751  18.235  1.00  9.75           C  </w:t>
      </w:r>
    </w:p>
    <w:p w14:paraId="7C6CE89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2  C   PRO A1531     -14.813  -3.757  17.090  1.00 10.06           C  </w:t>
      </w:r>
    </w:p>
    <w:p w14:paraId="79236B7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3  O   PRO A1531     -15.435  -2.722  16.835  1.00 11.55           O  </w:t>
      </w:r>
    </w:p>
    <w:p w14:paraId="5EDF0E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4  CB  PRO A1531     -14.493  -3.785  19.606  1.00 11.84           C  </w:t>
      </w:r>
    </w:p>
    <w:p w14:paraId="2E4D3BD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5  CG  PRO A1531     -13.683  -2.869  20.506  1.00 11.94           C  </w:t>
      </w:r>
    </w:p>
    <w:p w14:paraId="63FDB6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6  CD  PRO A1531     -13.157  -1.811  19.547  1.00 10.27           C  </w:t>
      </w:r>
    </w:p>
    <w:p w14:paraId="175B589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7  HA  PRO A1531     -13.093  -4.591  18.144  1.00  0.00           H  </w:t>
      </w:r>
    </w:p>
    <w:p w14:paraId="2662DC4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8  HB2 PRO A1531     -15.510  -3.396  19.531  1.00  0.00           H  </w:t>
      </w:r>
    </w:p>
    <w:p w14:paraId="39A9121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19  HB3 PRO A1531     -14.565  -4.796  20.007  1.00  0.00           H  </w:t>
      </w:r>
    </w:p>
    <w:p w14:paraId="2628D49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0  HG2 PRO A1531     -14.254  -2.455  21.338  1.00  0.00           H  </w:t>
      </w:r>
    </w:p>
    <w:p w14:paraId="076FF6C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1  HG3 PRO A1531     -12.842  -3.422  20.926  1.00  0.00           H  </w:t>
      </w:r>
    </w:p>
    <w:p w14:paraId="6D5AEEE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2  HD2 PRO A1531     -13.894  -1.017  19.423  1.00  0.00           H  </w:t>
      </w:r>
    </w:p>
    <w:p w14:paraId="548D1AF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3  HD3 PRO A1531     -12.241  -1.371  19.939  1.00  0.00           H  </w:t>
      </w:r>
    </w:p>
    <w:p w14:paraId="4450755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4  N   VAL A1532     -15.000  -4.913  16.443  1.00 10.59           N  </w:t>
      </w:r>
    </w:p>
    <w:p w14:paraId="5DB224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5  CA  VAL A1532     -16.036  -5.108  15.431  1.00 10.66           C  </w:t>
      </w:r>
    </w:p>
    <w:p w14:paraId="1630496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6  C   VAL A1532     -17.434  -4.976  16.072  1.00 10.33           C  </w:t>
      </w:r>
    </w:p>
    <w:p w14:paraId="557CBFA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7  O   VAL A1532     -17.701  -5.604  17.099  1.00 11.31           O  </w:t>
      </w:r>
    </w:p>
    <w:p w14:paraId="2DD104D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8  CB  VAL A1532     -15.939  -6.506  14.755  1.00 10.42           C  </w:t>
      </w:r>
    </w:p>
    <w:p w14:paraId="46B4900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29  CG1 VAL A1532     -17.012  -6.745  13.675  1.00 11.19           C  </w:t>
      </w:r>
    </w:p>
    <w:p w14:paraId="1805BB5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0  CG2 VAL A1532     -14.549  -6.741  14.146  1.00 11.88           C  </w:t>
      </w:r>
    </w:p>
    <w:p w14:paraId="2EF133A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1  H   VAL A1532     -14.440  -5.722  16.670  1.00  0.00           H  </w:t>
      </w:r>
    </w:p>
    <w:p w14:paraId="7656695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2  HA  VAL A1532     -15.905  -4.338  14.669  1.00  0.00           H  </w:t>
      </w:r>
    </w:p>
    <w:p w14:paraId="6C146E9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3  HB  VAL A1532     -16.084  -7.278  15.514  1.00  0.00           H  </w:t>
      </w:r>
    </w:p>
    <w:p w14:paraId="66E2BEF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4 HG11 VAL A1532     -16.832  -7.679  13.144  1.00  0.00           H  </w:t>
      </w:r>
    </w:p>
    <w:p w14:paraId="23C4E12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5 HG12 VAL A1532     -18.015  -6.813  14.095  1.00  0.00           H  </w:t>
      </w:r>
    </w:p>
    <w:p w14:paraId="52FF2DD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6 HG13 VAL A1532     -17.013  -5.944  12.934  1.00  0.00           H  </w:t>
      </w:r>
    </w:p>
    <w:p w14:paraId="228EC80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7 HG21 VAL A1532     -14.520  -7.646  13.541  1.00  0.00           H  </w:t>
      </w:r>
    </w:p>
    <w:p w14:paraId="5A9BB6F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8 HG22 VAL A1532     -14.245  -5.910  13.512  1.00  0.00           H  </w:t>
      </w:r>
    </w:p>
    <w:p w14:paraId="22C6EB1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39 HG23 VAL A1532     -13.793  -6.859  14.923  1.00  0.00           H  </w:t>
      </w:r>
    </w:p>
    <w:p w14:paraId="44357E2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0  N   ASN A1533     -18.298  -4.161  15.473  1.00  9.84           N  </w:t>
      </w:r>
    </w:p>
    <w:p w14:paraId="5335DC8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1  CA  ASN A1533     -19.688  -4.023  15.877  1.00 11.32           C  </w:t>
      </w:r>
    </w:p>
    <w:p w14:paraId="545B48D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2  C   ASN A1533     -20.514  -5.049  15.090  1.00 11.78           C  </w:t>
      </w:r>
    </w:p>
    <w:p w14:paraId="4D0659B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3  O   ASN A1533     -20.457  -5.070  13.857  1.00 11.00           O  </w:t>
      </w:r>
    </w:p>
    <w:p w14:paraId="07AC93C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4  CB  ASN A1533     -20.173  -2.584  15.598  1.00 12.34           C  </w:t>
      </w:r>
    </w:p>
    <w:p w14:paraId="02AD17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5  CG  ASN A1533     -21.461  -2.214  16.342  1.00 13.36           C  </w:t>
      </w:r>
    </w:p>
    <w:p w14:paraId="456C434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6  ND2 ASN A1533     -21.610  -0.951  16.720  1.00 15.76           N  </w:t>
      </w:r>
    </w:p>
    <w:p w14:paraId="655EAF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7  OD1 ASN A1533     -22.332  -3.051  16.568  1.00 14.79           O  </w:t>
      </w:r>
    </w:p>
    <w:p w14:paraId="7C88396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8  H   ASN A1533     -18.021  -3.678  14.616  1.00  0.00           H  </w:t>
      </w:r>
    </w:p>
    <w:p w14:paraId="110E0AA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49  HA  ASN A1533     -19.826  -4.237  16.940  1.00  0.00           H  </w:t>
      </w:r>
    </w:p>
    <w:p w14:paraId="62BC001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0  HB2 ASN A1533     -19.399  -1.884  15.916  1.00  0.00           H  </w:t>
      </w:r>
    </w:p>
    <w:p w14:paraId="615C2E2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1  HB3 ASN A1533     -20.312  -2.425  14.530  1.00  0.00           H  </w:t>
      </w:r>
    </w:p>
    <w:p w14:paraId="28633FB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2 HD21 ASN A1533     -20.906  -0.256  16.516  1.00  0.00           H  </w:t>
      </w:r>
    </w:p>
    <w:p w14:paraId="028F6BF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3 HD22 ASN A1533     -22.440  -0.658  17.214  1.00  0.00           H  </w:t>
      </w:r>
    </w:p>
    <w:p w14:paraId="532E274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4  N   LYS A1534     -21.312  -5.850  15.805  1.00 12.28           N  </w:t>
      </w:r>
    </w:p>
    <w:p w14:paraId="2CA5468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5  CA  LYS A1534     -22.236  -6.827  15.228  1.00 12.54           C  </w:t>
      </w:r>
    </w:p>
    <w:p w14:paraId="5B9080D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6  C   LYS A1534     -23.340  -6.182  14.363  1.00 12.39           C  </w:t>
      </w:r>
    </w:p>
    <w:p w14:paraId="51AA937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7  O   LYS A1534     -23.893  -6.854  13.497  1.00 13.31           O  </w:t>
      </w:r>
    </w:p>
    <w:p w14:paraId="17E8F9C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8  H   LYS A1534     -21.331  -5.755  16.810  1.00  0.00           H  </w:t>
      </w:r>
    </w:p>
    <w:p w14:paraId="5FC319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59  H01 LYS A1534     -22.709  -7.379  16.040  1.00 12.54           H  </w:t>
      </w:r>
    </w:p>
    <w:p w14:paraId="5AAA34B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0  H02 LYS A1534     -21.653  -7.478  14.577  1.00 12.54           H  </w:t>
      </w:r>
    </w:p>
    <w:p w14:paraId="4EB5D22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1  N   LYS A1535     -23.630  -4.888  14.570  1.00 11.80           N  </w:t>
      </w:r>
    </w:p>
    <w:p w14:paraId="304C3BC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2  CA  LYS A1535     -24.524  -4.118  13.702  1.00 13.19           C  </w:t>
      </w:r>
    </w:p>
    <w:p w14:paraId="779DDC5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3  C   LYS A1535     -23.929  -3.878  12.298  1.00 13.30           C  </w:t>
      </w:r>
    </w:p>
    <w:p w14:paraId="7E1AE56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4  O   LYS A1535     -24.694  -3.677  11.354  1.00 14.61           O  </w:t>
      </w:r>
    </w:p>
    <w:p w14:paraId="68DF543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5  H   LYS A1535     -23.154  -4.375  15.306  1.00  0.00           H  </w:t>
      </w:r>
    </w:p>
    <w:p w14:paraId="5AADC96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6  H01 LYS A1535     -24.718  -3.152  14.169  1.00 13.19           H  </w:t>
      </w:r>
    </w:p>
    <w:p w14:paraId="5815041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7  H02 LYS A1535     -25.440  -4.696  13.577  1.00 13.19           H  </w:t>
      </w:r>
    </w:p>
    <w:p w14:paraId="394B71C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8  N   PHE A1536     -22.594  -3.893  12.185  1.00 12.42           N  </w:t>
      </w:r>
    </w:p>
    <w:p w14:paraId="1E589D5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69  CA  PHE A1536     -21.869  -3.609  10.947  1.00 11.58           C  </w:t>
      </w:r>
    </w:p>
    <w:p w14:paraId="4898AF0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0  C   PHE A1536     -21.345  -4.902  10.296  1.00 12.08           C  </w:t>
      </w:r>
    </w:p>
    <w:p w14:paraId="247E8D2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1  O   PHE A1536     -21.318  -4.970   9.067  1.00 13.02           O  </w:t>
      </w:r>
    </w:p>
    <w:p w14:paraId="25F92E0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2  CB  PHE A1536     -20.734  -2.596  11.225  1.00 12.39           C  </w:t>
      </w:r>
    </w:p>
    <w:p w14:paraId="6368038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3  CG  PHE A1536     -21.147  -1.275  11.876  1.00 11.42           C  </w:t>
      </w:r>
    </w:p>
    <w:p w14:paraId="285D5B3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4  CD1 PHE A1536     -22.414  -0.688  11.642  1.00 12.74           C  </w:t>
      </w:r>
    </w:p>
    <w:p w14:paraId="2080434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5  CD2 PHE A1536     -20.197  -0.537  12.614  1.00 12.59           C  </w:t>
      </w:r>
    </w:p>
    <w:p w14:paraId="73A140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6  CE1 PHE A1536     -22.741   0.527  12.226  1.00 13.77           C  </w:t>
      </w:r>
    </w:p>
    <w:p w14:paraId="0C3CDB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7  CE2 PHE A1536     -20.537   0.683  13.183  1.00 14.16           C  </w:t>
      </w:r>
    </w:p>
    <w:p w14:paraId="15C995E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8  CZ  PHE A1536     -21.810   1.206  13.001  1.00 14.11           C  </w:t>
      </w:r>
    </w:p>
    <w:p w14:paraId="7188828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79  H   PHE A1536     -22.024  -4.108  12.994  1.00  0.00           H  </w:t>
      </w:r>
    </w:p>
    <w:p w14:paraId="1D03629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0  HA  PHE A1536     -22.539  -3.159  10.213  1.00  0.00           H  </w:t>
      </w:r>
    </w:p>
    <w:p w14:paraId="25E8DD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1  HB2 PHE A1536     -19.981  -3.067  11.861  1.00  0.00           H  </w:t>
      </w:r>
    </w:p>
    <w:p w14:paraId="718F9B0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2  HB3 PHE A1536     -20.223  -2.364  10.290  1.00  0.00           H  </w:t>
      </w:r>
    </w:p>
    <w:p w14:paraId="2D3BA06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3  HD1 PHE A1536     -23.155  -1.183  11.032  1.00  0.00           H  </w:t>
      </w:r>
    </w:p>
    <w:p w14:paraId="638489A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4  HD2 PHE A1536     -19.203  -0.927  12.763  1.00  0.00           H  </w:t>
      </w:r>
    </w:p>
    <w:p w14:paraId="6EA25C8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5  HE1 PHE A1536     -23.722   0.953  12.069  1.00  0.00           H  </w:t>
      </w:r>
    </w:p>
    <w:p w14:paraId="65C5A1F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6  HE2 PHE A1536     -19.808   1.227  13.767  1.00  0.00           H  </w:t>
      </w:r>
    </w:p>
    <w:p w14:paraId="69E2FCE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7  HZ  PHE A1536     -22.071   2.155  13.449  1.00  0.00           H  </w:t>
      </w:r>
    </w:p>
    <w:p w14:paraId="440D465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8  N   VAL A1537     -20.991  -5.918  11.098  1.00 11.42           N  </w:t>
      </w:r>
    </w:p>
    <w:p w14:paraId="4C51682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89  CA  VAL A1537     -20.587  -7.244  10.619  1.00 12.31           C  </w:t>
      </w:r>
    </w:p>
    <w:p w14:paraId="6A1672F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0  C   VAL A1537     -21.333  -8.325  11.454  1.00 12.18           C  </w:t>
      </w:r>
    </w:p>
    <w:p w14:paraId="7A4662A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1  O   VAL A1537     -20.816  -8.753  12.490  1.00 11.21           O  </w:t>
      </w:r>
    </w:p>
    <w:p w14:paraId="7943551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2  CB  VAL A1537     -19.047  -7.463  10.722  1.00 10.87           C  </w:t>
      </w:r>
    </w:p>
    <w:p w14:paraId="27253F6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3  CG1 VAL A1537     -18.590  -8.763  10.029  1.00 13.38           C  </w:t>
      </w:r>
    </w:p>
    <w:p w14:paraId="5AFF4F9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4  CG2 VAL A1537     -18.234  -6.288  10.150  1.00 12.22           C  </w:t>
      </w:r>
    </w:p>
    <w:p w14:paraId="0F9CBAD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5  H   VAL A1537     -20.970  -5.780  12.105  1.00  0.00           H  </w:t>
      </w:r>
    </w:p>
    <w:p w14:paraId="0AB83D9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6  HA  VAL A1537     -20.844  -7.372   9.567  1.00  0.00           H  </w:t>
      </w:r>
    </w:p>
    <w:p w14:paraId="591FBD3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7  HB  VAL A1537     -18.773  -7.543  11.773  1.00  0.00           H  </w:t>
      </w:r>
    </w:p>
    <w:p w14:paraId="31ABE93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8 HG11 VAL A1537     -17.518  -8.918  10.153  1.00  0.00           H  </w:t>
      </w:r>
    </w:p>
    <w:p w14:paraId="2B1F8A5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199 HG12 VAL A1537     -19.089  -9.647  10.426  1.00  0.00           H  </w:t>
      </w:r>
    </w:p>
    <w:p w14:paraId="740B533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0 HG13 VAL A1537     -18.791  -8.732   8.958  1.00  0.00           H  </w:t>
      </w:r>
    </w:p>
    <w:p w14:paraId="718471D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1 HG21 VAL A1537     -17.167  -6.504  10.192  1.00  0.00           H  </w:t>
      </w:r>
    </w:p>
    <w:p w14:paraId="011057E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2 HG22 VAL A1537     -18.493  -6.087   9.111  1.00  0.00           H  </w:t>
      </w:r>
    </w:p>
    <w:p w14:paraId="6B08995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3 HG23 VAL A1537     -18.388  -5.371  10.719  1.00  0.00           H  </w:t>
      </w:r>
    </w:p>
    <w:p w14:paraId="43F0BFA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4  N   PRO A1538     -22.558  -8.720  11.025  1.00 13.05           N  </w:t>
      </w:r>
    </w:p>
    <w:p w14:paraId="05F575D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5  CA  PRO A1538     -23.432  -9.640  11.790  1.00 12.76           C  </w:t>
      </w:r>
    </w:p>
    <w:p w14:paraId="34B74CF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6  C   PRO A1538     -22.842 -10.993  12.223  1.00 12.40           C  </w:t>
      </w:r>
    </w:p>
    <w:p w14:paraId="77117E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7  O   PRO A1538     -23.067 -11.409  13.360  1.00 13.36           O  </w:t>
      </w:r>
    </w:p>
    <w:p w14:paraId="752DA56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8  CB  PRO A1538     -24.664  -9.818  10.884  1.00 16.65           C  </w:t>
      </w:r>
    </w:p>
    <w:p w14:paraId="732F11C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09  CG  PRO A1538     -24.723  -8.536  10.070  1.00 15.07           C  </w:t>
      </w:r>
    </w:p>
    <w:p w14:paraId="6FCA8D8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0  CD  PRO A1538     -23.255  -8.211   9.838  1.00 13.90           C  </w:t>
      </w:r>
    </w:p>
    <w:p w14:paraId="48A587A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1  HA  PRO A1538     -23.740  -9.123  12.695  1.00  0.00           H  </w:t>
      </w:r>
    </w:p>
    <w:p w14:paraId="11530B3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2  HB2 PRO A1538     -24.533 -10.669  10.212  1.00  0.00           H  </w:t>
      </w:r>
    </w:p>
    <w:p w14:paraId="39E2BB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3  HB3 PRO A1538     -25.578  -9.990  11.452  1.00  0.00           H  </w:t>
      </w:r>
    </w:p>
    <w:p w14:paraId="4A37CC1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4  HG2 PRO A1538     -25.299  -8.629   9.148  1.00  0.00           H  </w:t>
      </w:r>
    </w:p>
    <w:p w14:paraId="599D6FC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5  HG3 PRO A1538     -25.178  -7.747  10.672  1.00  0.00           H  </w:t>
      </w:r>
    </w:p>
    <w:p w14:paraId="07D56AC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6  HD2 PRO A1538     -22.877  -8.732   8.957  1.00  0.00           H  </w:t>
      </w:r>
    </w:p>
    <w:p w14:paraId="216E0D1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7  HD3 PRO A1538     -23.134  -7.140   9.680  1.00  0.00           H  </w:t>
      </w:r>
    </w:p>
    <w:p w14:paraId="15F8F90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8  N   ASP A1539     -22.129 -11.667  11.314  1.00 12.31           N  </w:t>
      </w:r>
    </w:p>
    <w:p w14:paraId="0B7775C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19  CA  ASP A1539     -21.695 -13.060  11.490  1.00 13.72           C  </w:t>
      </w:r>
    </w:p>
    <w:p w14:paraId="00EE88D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0  C   ASP A1539     -20.302 -13.199  12.125  1.00 12.43           C  </w:t>
      </w:r>
    </w:p>
    <w:p w14:paraId="5A04A4B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1  O   ASP A1539     -19.845 -14.329  12.288  1.00 12.72           O  </w:t>
      </w:r>
    </w:p>
    <w:p w14:paraId="7F3060B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2  CB  ASP A1539     -21.796 -13.907  10.192  1.00 16.15           C  </w:t>
      </w:r>
    </w:p>
    <w:p w14:paraId="7DFC30E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3  CG  ASP A1539     -23.190 -13.988   9.570  1.00 21.66           C  </w:t>
      </w:r>
    </w:p>
    <w:p w14:paraId="4EED5D6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4  OD1 ASP A1539     -24.190 -13.977  10.321  1.00 23.07           O  </w:t>
      </w:r>
    </w:p>
    <w:p w14:paraId="0324C4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25  OD2 ASP A1539     -23.265 -14.194   8.343  1.00 27.87           O1-</w:t>
      </w:r>
    </w:p>
    <w:p w14:paraId="3487066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6  H   ASP A1539     -21.983 -11.261  10.401  1.00  0.00           H  </w:t>
      </w:r>
    </w:p>
    <w:p w14:paraId="3B0D9AA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7  HA  ASP A1539     -22.366 -13.533  12.207  1.00  0.00           H  </w:t>
      </w:r>
    </w:p>
    <w:p w14:paraId="13F1CA9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8  HB2 ASP A1539     -21.116 -13.480   9.455  1.00  0.00           H  </w:t>
      </w:r>
    </w:p>
    <w:p w14:paraId="3DF69E6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29  HB3 ASP A1539     -21.463 -14.929  10.377  1.00  0.00           H  </w:t>
      </w:r>
    </w:p>
    <w:p w14:paraId="3926FC0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0  N   TYR A1540     -19.642 -12.088  12.488  1.00 12.50           N  </w:t>
      </w:r>
    </w:p>
    <w:p w14:paraId="279F7DF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1  CA  TYR A1540     -18.263 -12.076  12.999  1.00 11.29           C  </w:t>
      </w:r>
    </w:p>
    <w:p w14:paraId="2CB1773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2  C   TYR A1540     -18.069 -12.982  14.232  1.00 10.62           C  </w:t>
      </w:r>
    </w:p>
    <w:p w14:paraId="2F37D2E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3  O   TYR A1540     -17.258 -13.909  14.208  1.00 10.90           O  </w:t>
      </w:r>
    </w:p>
    <w:p w14:paraId="0BA196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4  CB  TYR A1540     -17.811 -10.629  13.296  1.00 11.38           C  </w:t>
      </w:r>
    </w:p>
    <w:p w14:paraId="512884E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5  CG  TYR A1540     -16.317 -10.494  13.523  1.00 10.77           C  </w:t>
      </w:r>
    </w:p>
    <w:p w14:paraId="1A7F543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6  CD1 TYR A1540     -15.457 -10.445  12.408  1.00 11.17           C  </w:t>
      </w:r>
    </w:p>
    <w:p w14:paraId="21CF2BC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7  CD2 TYR A1540     -15.776 -10.447  14.826  1.00 10.66           C  </w:t>
      </w:r>
    </w:p>
    <w:p w14:paraId="23CE80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8  CE1 TYR A1540     -14.065 -10.369  12.588  1.00 11.40           C  </w:t>
      </w:r>
    </w:p>
    <w:p w14:paraId="442586B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39  CE2 TYR A1540     -14.380 -10.369  15.006  1.00 11.75           C  </w:t>
      </w:r>
    </w:p>
    <w:p w14:paraId="6EAE2C3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0  CZ  TYR A1540     -13.525 -10.336  13.887  1.00 10.93           C  </w:t>
      </w:r>
    </w:p>
    <w:p w14:paraId="2AE31EF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1  OH  TYR A1540     -12.174 -10.285  14.061  1.00 11.38           O  </w:t>
      </w:r>
    </w:p>
    <w:p w14:paraId="66287DB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2  H   TYR A1540     -20.092 -11.192  12.361  1.00  0.00           H  </w:t>
      </w:r>
    </w:p>
    <w:p w14:paraId="3A6AC8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3  HA  TYR A1540     -17.626 -12.472  12.207  1.00  0.00           H  </w:t>
      </w:r>
    </w:p>
    <w:p w14:paraId="2D995C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4  HB2 TYR A1540     -18.060  -9.987  12.454  1.00  0.00           H  </w:t>
      </w:r>
    </w:p>
    <w:p w14:paraId="6F8E551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5  HB3 TYR A1540     -18.352 -10.214  14.147  1.00  0.00           H  </w:t>
      </w:r>
    </w:p>
    <w:p w14:paraId="4264777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6  HD1 TYR A1540     -15.861 -10.478  11.407  1.00  0.00           H  </w:t>
      </w:r>
    </w:p>
    <w:p w14:paraId="23486ED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7  HD2 TYR A1540     -16.424 -10.484  15.691  1.00  0.00           H  </w:t>
      </w:r>
    </w:p>
    <w:p w14:paraId="2CD1210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8  HE1 TYR A1540     -13.426 -10.340  11.718  1.00  0.00           H  </w:t>
      </w:r>
    </w:p>
    <w:p w14:paraId="6DED954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49  HE2 TYR A1540     -13.968 -10.344  16.005  1.00  0.00           H  </w:t>
      </w:r>
    </w:p>
    <w:p w14:paraId="4E84054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0  HH  TYR A1540     -11.684 -10.321  13.212  1.00  0.00           H  </w:t>
      </w:r>
    </w:p>
    <w:p w14:paraId="39CA674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1  N   TYR A1541     -18.888 -12.743  15.261  1.00 11.33           N  </w:t>
      </w:r>
    </w:p>
    <w:p w14:paraId="24E7FDE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2  CA  TYR A1541     -18.820 -13.423  16.556  1.00 12.61           C  </w:t>
      </w:r>
    </w:p>
    <w:p w14:paraId="730395B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3  C   TYR A1541     -19.377 -14.859  16.542  1.00 13.02           C  </w:t>
      </w:r>
    </w:p>
    <w:p w14:paraId="6B92E29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4  O   TYR A1541     -19.246 -15.565  17.542  1.00 14.26           O  </w:t>
      </w:r>
    </w:p>
    <w:p w14:paraId="7D0CCB7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5  CB  TYR A1541     -19.506 -12.541  17.617  1.00 12.46           C  </w:t>
      </w:r>
    </w:p>
    <w:p w14:paraId="6EE7A9F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6  CG  TYR A1541     -18.792 -11.218  17.838  1.00 11.02           C  </w:t>
      </w:r>
    </w:p>
    <w:p w14:paraId="4870590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7  CD1 TYR A1541     -17.630 -11.187  18.637  1.00 11.52           C  </w:t>
      </w:r>
    </w:p>
    <w:p w14:paraId="191505F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8  CD2 TYR A1541     -19.251 -10.032  17.225  1.00 10.83           C  </w:t>
      </w:r>
    </w:p>
    <w:p w14:paraId="5693929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59  CE1 TYR A1541     -16.934  -9.979  18.818  1.00 10.85           C  </w:t>
      </w:r>
    </w:p>
    <w:p w14:paraId="766AFF2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0  CE2 TYR A1541     -18.544  -8.825  17.403  1.00 10.65           C  </w:t>
      </w:r>
    </w:p>
    <w:p w14:paraId="01CC18C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1  CZ  TYR A1541     -17.382  -8.801  18.201  1.00 10.46           C  </w:t>
      </w:r>
    </w:p>
    <w:p w14:paraId="0DE00D7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2  OH  TYR A1541     -16.679  -7.649  18.395  1.00 11.54           O  </w:t>
      </w:r>
    </w:p>
    <w:p w14:paraId="677199B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3  H   TYR A1541     -19.557 -11.992  15.189  1.00  0.00           H  </w:t>
      </w:r>
    </w:p>
    <w:p w14:paraId="0C242D7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4  HA  TYR A1541     -17.766 -13.507  16.826  1.00  0.00           H  </w:t>
      </w:r>
    </w:p>
    <w:p w14:paraId="62F142D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5  HB2 TYR A1541     -20.549 -12.362  17.350  1.00  0.00           H  </w:t>
      </w:r>
    </w:p>
    <w:p w14:paraId="5C9D06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6  HB3 TYR A1541     -19.532 -13.066  18.574  1.00  0.00           H  </w:t>
      </w:r>
    </w:p>
    <w:p w14:paraId="0F1B77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7  HD1 TYR A1541     -17.261 -12.089  19.104  1.00  0.00           H  </w:t>
      </w:r>
    </w:p>
    <w:p w14:paraId="2BBC12E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8  HD2 TYR A1541     -20.137 -10.041  16.607  1.00  0.00           H  </w:t>
      </w:r>
    </w:p>
    <w:p w14:paraId="692EB4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69  HE1 TYR A1541     -16.048  -9.950  19.429  1.00  0.00           H  </w:t>
      </w:r>
    </w:p>
    <w:p w14:paraId="3FD68C5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0  HE2 TYR A1541     -18.903  -7.927  16.920  1.00  0.00           H  </w:t>
      </w:r>
    </w:p>
    <w:p w14:paraId="24D1EB1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1  HH  TYR A1541     -17.078  -6.883  17.933  1.00  0.00           H  </w:t>
      </w:r>
    </w:p>
    <w:p w14:paraId="2434F89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2  N   LYS A1542     -19.970 -15.286  15.418  1.00 12.76           N  </w:t>
      </w:r>
    </w:p>
    <w:p w14:paraId="1F31C93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3  CA  LYS A1542     -20.361 -16.677  15.186  1.00 14.33           C  </w:t>
      </w:r>
    </w:p>
    <w:p w14:paraId="54022A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4  C   LYS A1542     -19.137 -17.531  14.793  1.00 14.47           C  </w:t>
      </w:r>
    </w:p>
    <w:p w14:paraId="7219450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5  O   LYS A1542     -19.116 -18.726  15.088  1.00 18.86           O  </w:t>
      </w:r>
    </w:p>
    <w:p w14:paraId="4E7A3CB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6  CB  LYS A1542     -21.443 -16.748  14.086  1.00 14.87           C  </w:t>
      </w:r>
    </w:p>
    <w:p w14:paraId="427724A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7  CG  LYS A1542     -22.692 -15.891  14.371  1.00 15.76           C  </w:t>
      </w:r>
    </w:p>
    <w:p w14:paraId="6FC5BFA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8  CD  LYS A1542     -23.716 -15.955  13.227  1.00 17.05           C  </w:t>
      </w:r>
    </w:p>
    <w:p w14:paraId="10576C1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79  CE  LYS A1542     -24.890 -14.975  13.417  1.00 19.42           C  </w:t>
      </w:r>
    </w:p>
    <w:p w14:paraId="04D9E41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280  NZ  LYS A1542     -25.720 -14.875  12.207  1.00 23.83           N1+</w:t>
      </w:r>
    </w:p>
    <w:p w14:paraId="3610930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1  H   LYS A1542     -20.015 -14.665  14.622  1.00  0.00           H  </w:t>
      </w:r>
    </w:p>
    <w:p w14:paraId="34E6899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2  HA  LYS A1542     -20.781 -17.093  16.104  1.00  0.00           H  </w:t>
      </w:r>
    </w:p>
    <w:p w14:paraId="0B38D88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3  HB2 LYS A1542     -21.011 -16.448  13.131  1.00  0.00           H  </w:t>
      </w:r>
    </w:p>
    <w:p w14:paraId="1ED7336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4  HB3 LYS A1542     -21.746 -17.788  13.955  1.00  0.00           H  </w:t>
      </w:r>
    </w:p>
    <w:p w14:paraId="40DC66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5  HG2 LYS A1542     -23.157 -16.218  15.302  1.00  0.00           H  </w:t>
      </w:r>
    </w:p>
    <w:p w14:paraId="624922D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6  HG3 LYS A1542     -22.402 -14.851  14.524  1.00  0.00           H  </w:t>
      </w:r>
    </w:p>
    <w:p w14:paraId="2ACB79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7  HD2 LYS A1542     -23.212 -15.760  12.280  1.00  0.00           H  </w:t>
      </w:r>
    </w:p>
    <w:p w14:paraId="5B10C2A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8  HD3 LYS A1542     -24.105 -16.972  13.153  1.00  0.00           H  </w:t>
      </w:r>
    </w:p>
    <w:p w14:paraId="2D074BF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89  HE2 LYS A1542     -25.508 -15.279  14.262  1.00  0.00           H  </w:t>
      </w:r>
    </w:p>
    <w:p w14:paraId="0BF931E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0  HE3 LYS A1542     -24.512 -13.976  13.642  1.00  0.00           H  </w:t>
      </w:r>
    </w:p>
    <w:p w14:paraId="71FBF3C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1  HZ1 LYS A1542     -25.141 -14.520  11.425  1.00  0.00           H  </w:t>
      </w:r>
    </w:p>
    <w:p w14:paraId="69C343F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2  HZ2 LYS A1542     -26.101 -15.764  11.943  1.00  0.00           H  </w:t>
      </w:r>
    </w:p>
    <w:p w14:paraId="03129F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3  HZ3 LYS A1542     -26.473 -14.226  12.345  1.00  0.00           H  </w:t>
      </w:r>
    </w:p>
    <w:p w14:paraId="7C7C581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4  N   VAL A1543     -18.149 -16.904  14.141  1.00 13.69           N  </w:t>
      </w:r>
    </w:p>
    <w:p w14:paraId="494B7B1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5  CA  VAL A1543     -16.920 -17.540  13.674  1.00 14.11           C  </w:t>
      </w:r>
    </w:p>
    <w:p w14:paraId="6FBDF5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6  H   VAL A1543     -18.231 -15.913  13.954  1.00  0.00           H  </w:t>
      </w:r>
    </w:p>
    <w:p w14:paraId="659147E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7  HA  VAL A1543     -17.062 -18.620  13.591  1.00  0.00           H  </w:t>
      </w:r>
    </w:p>
    <w:p w14:paraId="117FBCC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8  H01 VAL A1543     -16.116 -17.335  14.381  1.00 14.11           H  </w:t>
      </w:r>
    </w:p>
    <w:p w14:paraId="6C7A456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299  H02 VAL A1543     -16.663 -17.139  12.694  1.00 14.11           H  </w:t>
      </w:r>
    </w:p>
    <w:p w14:paraId="29C49CB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0  CA  PRO A1547     -12.007 -11.320  19.480  1.00 12.04           C  </w:t>
      </w:r>
    </w:p>
    <w:p w14:paraId="76BBEE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1  C   PRO A1547     -10.860 -10.495  20.099  1.00 11.17           C  </w:t>
      </w:r>
    </w:p>
    <w:p w14:paraId="22C985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2  O   PRO A1547     -10.690 -10.504  21.321  1.00 11.94           O  </w:t>
      </w:r>
    </w:p>
    <w:p w14:paraId="280757C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3  HA  PRO A1547     -11.797 -11.490  18.424  1.00  0.00           H  </w:t>
      </w:r>
    </w:p>
    <w:p w14:paraId="3CBF693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4  H01 PRO A1547     -12.945 -10.775  19.583  1.00 12.04           H  </w:t>
      </w:r>
    </w:p>
    <w:p w14:paraId="16349A2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5  H02 PRO A1547     -12.089 -12.277  19.995  1.00 12.04           H  </w:t>
      </w:r>
    </w:p>
    <w:p w14:paraId="7B0BB4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6  N   MET A1548     -10.111  -9.785  19.251  1.00 10.58           N  </w:t>
      </w:r>
    </w:p>
    <w:p w14:paraId="0B24BB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7  CA  MET A1548      -9.041  -8.871  19.648  1.00 10.55           C  </w:t>
      </w:r>
    </w:p>
    <w:p w14:paraId="1B3AD86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8  C   MET A1548      -8.895  -7.752  18.606  1.00 10.83           C  </w:t>
      </w:r>
    </w:p>
    <w:p w14:paraId="3B8D91C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09  O   MET A1548      -9.276  -7.939  17.449  1.00 12.10           O  </w:t>
      </w:r>
    </w:p>
    <w:p w14:paraId="411E8AB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0  H   MET A1548     -10.321  -9.805  18.252  1.00  0.00           H  </w:t>
      </w:r>
    </w:p>
    <w:p w14:paraId="4BBD296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1  H01 MET A1548      -8.103  -9.422  19.722  1.00 10.55           H  </w:t>
      </w:r>
    </w:p>
    <w:p w14:paraId="32EA76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2  H02 MET A1548      -9.286  -8.431  20.615  1.00 10.55           H  </w:t>
      </w:r>
    </w:p>
    <w:p w14:paraId="67C4EF7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3  N   ASP A1549      -8.352  -6.610  19.028  1.00 10.01           N  </w:t>
      </w:r>
    </w:p>
    <w:p w14:paraId="0924AFB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4  CA  ASP A1549      -8.282  -5.369  18.258  1.00 10.23           C  </w:t>
      </w:r>
    </w:p>
    <w:p w14:paraId="5F76758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5  C   ASP A1549      -7.228  -4.469  18.925  1.00 10.47           C  </w:t>
      </w:r>
    </w:p>
    <w:p w14:paraId="5E8842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6  O   ASP A1549      -6.835  -4.716  20.070  1.00 11.06           O  </w:t>
      </w:r>
    </w:p>
    <w:p w14:paraId="2C7826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7  CB  ASP A1549      -9.640  -4.621  18.182  1.00 11.34           C  </w:t>
      </w:r>
    </w:p>
    <w:p w14:paraId="1861C0F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8  CG  ASP A1549     -10.195  -4.188  19.536  1.00 10.29           C  </w:t>
      </w:r>
    </w:p>
    <w:p w14:paraId="7934CCF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19  OD1 ASP A1549     -10.839  -5.006  20.222  1.00 11.16           O  </w:t>
      </w:r>
    </w:p>
    <w:p w14:paraId="79A949D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OM    320  OD2 ASP A1549      -9.935  -3.034  19.922  1.00 11.00           O1-</w:t>
      </w:r>
    </w:p>
    <w:p w14:paraId="6E82E35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1  H   ASP A1549      -7.993  -6.529  19.973  1.00  0.00           H  </w:t>
      </w:r>
    </w:p>
    <w:p w14:paraId="2E598FC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2  HA  ASP A1549      -7.945  -5.599  17.246  1.00  0.00           H  </w:t>
      </w:r>
    </w:p>
    <w:p w14:paraId="3CEC834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3  HB2 ASP A1549      -9.553  -3.740  17.544  1.00  0.00           H  </w:t>
      </w:r>
    </w:p>
    <w:p w14:paraId="587616E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4  HB3 ASP A1549     -10.389  -5.227  17.672  1.00  0.00           H  </w:t>
      </w:r>
    </w:p>
    <w:p w14:paraId="4559BEB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5  N   LEU A1550      -6.801  -3.427  18.204  1.00 10.11           N  </w:t>
      </w:r>
    </w:p>
    <w:p w14:paraId="1EF727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6  CA  LEU A1550      -5.788  -2.481  18.660  1.00 10.79           C  </w:t>
      </w:r>
    </w:p>
    <w:p w14:paraId="0AA71DB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7  H   LEU A1550      -7.187  -3.263  17.275  1.00  0.00           H  </w:t>
      </w:r>
    </w:p>
    <w:p w14:paraId="482B3DE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8  HA  LEU A1550      -4.941  -3.072  19.011  1.00  0.00           H  </w:t>
      </w:r>
    </w:p>
    <w:p w14:paraId="3DF1E97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29  H01 LEU A1550      -6.182  -1.870  19.472  1.00 10.79           H  </w:t>
      </w:r>
    </w:p>
    <w:p w14:paraId="0497007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0  H02 LEU A1550      -5.490  -1.809  17.855  1.00 10.79           H  </w:t>
      </w:r>
    </w:p>
    <w:p w14:paraId="2FFA3EA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1  CA  LEU A1574      -4.660 -12.855  17.523  1.00 10.38           C  </w:t>
      </w:r>
    </w:p>
    <w:p w14:paraId="2E419F6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2  C   LEU A1574      -5.501 -12.074  16.491  1.00 10.78           C  </w:t>
      </w:r>
    </w:p>
    <w:p w14:paraId="268DD28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3  O   LEU A1574      -6.354 -12.674  15.843  1.00 11.42           O  </w:t>
      </w:r>
    </w:p>
    <w:p w14:paraId="29D1FB7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4  HA  LEU A1574      -4.700 -13.906  17.234  1.00  0.00           H  </w:t>
      </w:r>
    </w:p>
    <w:p w14:paraId="77A8616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5  H01 LEU A1574      -5.075 -12.724  18.522  1.00 10.38           H  </w:t>
      </w:r>
    </w:p>
    <w:p w14:paraId="11AD016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6  H02 LEU A1574      -3.632 -12.494  17.541  1.00 10.38           H  </w:t>
      </w:r>
    </w:p>
    <w:p w14:paraId="351BE91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7  N   ILE A1575      -5.181 -10.787  16.280  1.00 10.98           N  </w:t>
      </w:r>
    </w:p>
    <w:p w14:paraId="0ACA104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8  CA  ILE A1575      -5.766  -9.936  15.235  1.00 11.79           C  </w:t>
      </w:r>
    </w:p>
    <w:p w14:paraId="04DFC72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39  C   ILE A1575      -5.552 -10.525  13.819  1.00 11.80           C  </w:t>
      </w:r>
    </w:p>
    <w:p w14:paraId="17E87FC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0  O   ILE A1575      -6.505 -10.632  13.043  1.00 12.57           O  </w:t>
      </w:r>
    </w:p>
    <w:p w14:paraId="4D7A05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1  CB  ILE A1575      -5.189  -8.483  15.300  1.00 11.09           C  </w:t>
      </w:r>
    </w:p>
    <w:p w14:paraId="5D3A78A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2  CG1 ILE A1575      -5.611  -7.792  16.617  1.00 12.27           C  </w:t>
      </w:r>
    </w:p>
    <w:p w14:paraId="27336E7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3  CG2 ILE A1575      -5.543  -7.578  14.097  1.00 13.59           C  </w:t>
      </w:r>
    </w:p>
    <w:p w14:paraId="7B21B63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4  CD1 ILE A1575      -4.893  -6.464  16.896  1.00 12.98           C  </w:t>
      </w:r>
    </w:p>
    <w:p w14:paraId="5758B79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5  H   ILE A1575      -4.446 -10.371  16.837  1.00  0.00           H  </w:t>
      </w:r>
    </w:p>
    <w:p w14:paraId="01882B0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6  HA  ILE A1575      -6.843  -9.893  15.415  1.00  0.00           H  </w:t>
      </w:r>
    </w:p>
    <w:p w14:paraId="5FE8234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7  HB  ILE A1575      -4.104  -8.562  15.308  1.00  0.00           H  </w:t>
      </w:r>
    </w:p>
    <w:p w14:paraId="679D61C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8 HG12 ILE A1575      -6.686  -7.616  16.594  1.00  0.00           H  </w:t>
      </w:r>
    </w:p>
    <w:p w14:paraId="1BBD33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49 HG13 ILE A1575      -5.438  -8.452  17.466  1.00  0.00           H  </w:t>
      </w:r>
    </w:p>
    <w:p w14:paraId="447D4DF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0 HG21 ILE A1575      -5.113  -6.582  14.197  1.00  0.00           H  </w:t>
      </w:r>
    </w:p>
    <w:p w14:paraId="1624817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1 HG22 ILE A1575      -5.173  -7.965  13.148  1.00  0.00           H  </w:t>
      </w:r>
    </w:p>
    <w:p w14:paraId="118703A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2 HG23 ILE A1575      -6.622  -7.465  14.013  1.00  0.00           H  </w:t>
      </w:r>
    </w:p>
    <w:p w14:paraId="03A2EBB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3 HD11 ILE A1575      -4.990  -6.190  17.945  1.00  0.00           H  </w:t>
      </w:r>
    </w:p>
    <w:p w14:paraId="1C39961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4 HD12 ILE A1575      -3.829  -6.525  16.666  1.00  0.00           H  </w:t>
      </w:r>
    </w:p>
    <w:p w14:paraId="684086B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5 HD13 ILE A1575      -5.323  -5.650  16.313  1.00  0.00           H  </w:t>
      </w:r>
    </w:p>
    <w:p w14:paraId="0E7CEC7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6  N   LEU A1576      -4.312 -10.939  13.526  1.00 11.39           N  </w:t>
      </w:r>
    </w:p>
    <w:p w14:paraId="6987ED0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7  CA  LEU A1576      -3.932 -11.602  12.279  1.00 10.66           C  </w:t>
      </w:r>
    </w:p>
    <w:p w14:paraId="1E9D7CB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8  H   LEU A1576      -3.594 -10.847  14.231  1.00  0.00           H  </w:t>
      </w:r>
    </w:p>
    <w:p w14:paraId="1AC72B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59  H01 LEU A1576      -4.005 -10.894  11.453  1.00 10.66           H  </w:t>
      </w:r>
    </w:p>
    <w:p w14:paraId="65EC6DE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0  H02 LEU A1576      -4.599 -12.444  12.097  1.00 10.66           H  </w:t>
      </w:r>
    </w:p>
    <w:p w14:paraId="3A40EB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1  H03 LEU A1576      -2.906 -11.962  12.358  1.00 10.66           H  </w:t>
      </w:r>
    </w:p>
    <w:p w14:paraId="67A0B40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2  CA  ALA A1577      -5.192 -15.124  13.206  1.00 11.01           C  </w:t>
      </w:r>
    </w:p>
    <w:p w14:paraId="1B27993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3  C   ALA A1577      -6.714 -15.096  12.979  1.00 10.73           C  </w:t>
      </w:r>
    </w:p>
    <w:p w14:paraId="592D5B3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4  O   ALA A1577      -7.231 -15.945  12.252  1.00 11.85           O  </w:t>
      </w:r>
    </w:p>
    <w:p w14:paraId="3C1172C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5  HA  ALA A1577      -4.749 -15.711  12.400  1.00  0.00           H  </w:t>
      </w:r>
    </w:p>
    <w:p w14:paraId="046DD4D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6  H01 ALA A1577      -4.967 -15.584  14.168  1.00 11.01           H  </w:t>
      </w:r>
    </w:p>
    <w:p w14:paraId="048A7EE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7  H02 ALA A1577      -4.787 -14.112  13.209  1.00 11.01           H  </w:t>
      </w:r>
    </w:p>
    <w:p w14:paraId="5032BB4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8  N   ASN A1578      -7.400 -14.106  13.561  1.00 10.03           N  </w:t>
      </w:r>
    </w:p>
    <w:p w14:paraId="45488E4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69  CA  ASN A1578      -8.839 -13.890  13.375  1.00 10.46           C  </w:t>
      </w:r>
    </w:p>
    <w:p w14:paraId="0B88208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0  C   ASN A1578      -9.167 -13.413  11.952  1.00 10.64           C  </w:t>
      </w:r>
    </w:p>
    <w:p w14:paraId="00558F6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1  O   ASN A1578     -10.238 -13.748  11.445  1.00 10.89           O  </w:t>
      </w:r>
    </w:p>
    <w:p w14:paraId="6D6A1AA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2  CB  ASN A1578      -9.393 -12.910  14.436  1.00 10.63           C  </w:t>
      </w:r>
    </w:p>
    <w:p w14:paraId="1A8D957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3  CG  ASN A1578      -9.452 -13.482  15.856  1.00 10.84           C  </w:t>
      </w:r>
    </w:p>
    <w:p w14:paraId="44ACF1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4  ND2 ASN A1578      -9.739 -12.640  16.838  1.00 11.98           N  </w:t>
      </w:r>
    </w:p>
    <w:p w14:paraId="39C2E03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5  OD1 ASN A1578      -9.273 -14.679  16.081  1.00 12.28           O  </w:t>
      </w:r>
    </w:p>
    <w:p w14:paraId="0421525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6  H   ASN A1578      -6.923 -13.479  14.206  1.00  0.00           H  </w:t>
      </w:r>
    </w:p>
    <w:p w14:paraId="0D5F8BD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7  HA  ASN A1578      -9.311 -14.862  13.527  1.00  0.00           H  </w:t>
      </w:r>
    </w:p>
    <w:p w14:paraId="2584D3E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8  HB2 ASN A1578      -8.823 -11.979  14.430  1.00  0.00           H  </w:t>
      </w:r>
    </w:p>
    <w:p w14:paraId="73C331F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79  HB3 ASN A1578     -10.418 -12.641  14.173  1.00  0.00           H  </w:t>
      </w:r>
    </w:p>
    <w:p w14:paraId="2260CF2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0 HD21 ASN A1578      -9.997 -11.666  16.640  1.00  0.00           H  </w:t>
      </w:r>
    </w:p>
    <w:p w14:paraId="76F735A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1 HD22 ASN A1578      -9.806 -12.978  17.796  1.00  0.00           H  </w:t>
      </w:r>
    </w:p>
    <w:p w14:paraId="04D2FE0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2  N   SER A1579      -8.255 -12.687  11.291  1.00 10.64           N  </w:t>
      </w:r>
    </w:p>
    <w:p w14:paraId="2D67ED7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3  CA  SER A1579      -8.415 -12.333   9.882  1.00 10.78           C  </w:t>
      </w:r>
    </w:p>
    <w:p w14:paraId="070CE9E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4  C   SER A1579      -8.223 -13.564   8.977  1.00 11.10           C  </w:t>
      </w:r>
    </w:p>
    <w:p w14:paraId="15764BA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5  O   SER A1579      -9.042 -13.775   8.083  1.00 11.23           O  </w:t>
      </w:r>
    </w:p>
    <w:p w14:paraId="76417F3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6  CB  SER A1579      -7.520 -11.140   9.494  1.00 11.39           C  </w:t>
      </w:r>
    </w:p>
    <w:p w14:paraId="49B94AC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7  OG  SER A1579      -7.883 -10.640   8.217  1.00 11.13           O  </w:t>
      </w:r>
    </w:p>
    <w:p w14:paraId="64757A6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8  H   SER A1579      -7.383 -12.434  11.740  1.00  0.00           H  </w:t>
      </w:r>
    </w:p>
    <w:p w14:paraId="09E55B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89  HA  SER A1579      -9.447 -12.001   9.752  1.00  0.00           H  </w:t>
      </w:r>
    </w:p>
    <w:p w14:paraId="3F0511E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0  HB2 SER A1579      -7.624 -10.333  10.222  1.00  0.00           H  </w:t>
      </w:r>
    </w:p>
    <w:p w14:paraId="408DA81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1  HB3 SER A1579      -6.467 -11.425   9.484  1.00  0.00           H  </w:t>
      </w:r>
    </w:p>
    <w:p w14:paraId="1576188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2  HG  SER A1579      -7.488 -11.217   7.530  1.00  0.00           H  </w:t>
      </w:r>
    </w:p>
    <w:p w14:paraId="6E98BAC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3  N   VAL A1580      -7.212 -14.403   9.258  1.00 11.38           N  </w:t>
      </w:r>
    </w:p>
    <w:p w14:paraId="7442512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4  CA  VAL A1580      -7.001 -15.678   8.566  1.00 12.35           C  </w:t>
      </w:r>
    </w:p>
    <w:p w14:paraId="2F308F4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5  H   VAL A1580      -6.558 -14.164   9.998  1.00  0.00           H  </w:t>
      </w:r>
    </w:p>
    <w:p w14:paraId="74F45F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6  HA  VAL A1580      -6.865 -15.446   7.508  1.00  0.00           H  </w:t>
      </w:r>
    </w:p>
    <w:p w14:paraId="5E09DF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7  H01 VAL A1580      -7.867 -16.326   8.700  1.00 12.35           H  </w:t>
      </w:r>
    </w:p>
    <w:p w14:paraId="3BD1204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8  H02 VAL A1580      -6.131 -16.199   8.966  1.00 12.35           H  </w:t>
      </w:r>
    </w:p>
    <w:p w14:paraId="60CFFC4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399  CA  LYS A1581     -10.064 -17.422  10.151  1.00 13.76           C  </w:t>
      </w:r>
    </w:p>
    <w:p w14:paraId="260E7B1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0  C   LYS A1581     -11.284 -16.839   9.413  1.00 12.65           C  </w:t>
      </w:r>
    </w:p>
    <w:p w14:paraId="149459B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1  O   LYS A1581     -11.930 -17.571   8.662  1.00 15.25           O  </w:t>
      </w:r>
    </w:p>
    <w:p w14:paraId="1A42F58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2  HA  LYS A1581      -9.925 -18.441   9.782  1.00  0.00           H  </w:t>
      </w:r>
    </w:p>
    <w:p w14:paraId="15D24EC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3  H01 LYS A1581     -10.246 -17.434  11.226  1.00 13.76           H  </w:t>
      </w:r>
    </w:p>
    <w:p w14:paraId="40240E9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4  H02 LYS A1581      -9.175 -16.818   9.970  1.00 13.76           H  </w:t>
      </w:r>
    </w:p>
    <w:p w14:paraId="4251885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5  N   TYR A1582     -11.611 -15.564   9.667  1.00 12.37           N  </w:t>
      </w:r>
    </w:p>
    <w:p w14:paraId="4CE802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6  CA  TYR A1582     -12.857 -14.962   9.187  1.00 12.30           C  </w:t>
      </w:r>
    </w:p>
    <w:p w14:paraId="7BC4A34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7  C   TYR A1582     -12.819 -14.612   7.688  1.00 11.51           C  </w:t>
      </w:r>
    </w:p>
    <w:p w14:paraId="41B88D3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8  O   TYR A1582     -13.776 -14.904   6.969  1.00 12.66           O  </w:t>
      </w:r>
    </w:p>
    <w:p w14:paraId="600E809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09  CB  TYR A1582     -13.246 -13.742  10.060  1.00 12.11           C  </w:t>
      </w:r>
    </w:p>
    <w:p w14:paraId="2769477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0  CG  TYR A1582     -14.616 -13.162   9.743  1.00 11.73           C  </w:t>
      </w:r>
    </w:p>
    <w:p w14:paraId="0CE6F20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1  CD1 TYR A1582     -15.773 -13.922  10.008  1.00 12.83           C  </w:t>
      </w:r>
    </w:p>
    <w:p w14:paraId="12DEC11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2  CD2 TYR A1582     -14.744 -11.892   9.145  1.00 12.78           C  </w:t>
      </w:r>
    </w:p>
    <w:p w14:paraId="06A1859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3  CE1 TYR A1582     -17.043 -13.447   9.632  1.00 14.43           C  </w:t>
      </w:r>
    </w:p>
    <w:p w14:paraId="7D8DBD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4  CE2 TYR A1582     -16.016 -11.411   8.773  1.00 16.07           C  </w:t>
      </w:r>
    </w:p>
    <w:p w14:paraId="41B46F4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5  CZ  TYR A1582     -17.163 -12.196   8.998  1.00 15.48           C  </w:t>
      </w:r>
    </w:p>
    <w:p w14:paraId="421E91A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6  OH  TYR A1582     -18.384 -11.749   8.587  1.00 20.55           O  </w:t>
      </w:r>
    </w:p>
    <w:p w14:paraId="29C65B6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7  H   TYR A1582     -11.038 -14.999  10.289  1.00  0.00           H  </w:t>
      </w:r>
    </w:p>
    <w:p w14:paraId="39AC7C6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8  HA  TYR A1582     -13.646 -15.705   9.315  1.00  0.00           H  </w:t>
      </w:r>
    </w:p>
    <w:p w14:paraId="292DE91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19  HB2 TYR A1582     -13.255 -14.031  11.110  1.00  0.00           H  </w:t>
      </w:r>
    </w:p>
    <w:p w14:paraId="6153F77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0  HB3 TYR A1582     -12.490 -12.960   9.969  1.00  0.00           H  </w:t>
      </w:r>
    </w:p>
    <w:p w14:paraId="6D4A51F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1  HD1 TYR A1582     -15.686 -14.893  10.470  1.00  0.00           H  </w:t>
      </w:r>
    </w:p>
    <w:p w14:paraId="573795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2  HD2 TYR A1582     -13.868 -11.289   8.951  1.00  0.00           H  </w:t>
      </w:r>
    </w:p>
    <w:p w14:paraId="0A8052B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3  HE1 TYR A1582     -17.914 -14.059   9.826  1.00  0.00           H  </w:t>
      </w:r>
    </w:p>
    <w:p w14:paraId="77F0E16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4  HE2 TYR A1582     -16.105 -10.443   8.300  1.00  0.00           H  </w:t>
      </w:r>
    </w:p>
    <w:p w14:paraId="6F03565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5  HH  TYR A1582     -19.074 -12.417   8.675  1.00  0.00           H  </w:t>
      </w:r>
    </w:p>
    <w:p w14:paraId="6E13936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6  N   ASN A1583     -11.721 -13.995   7.238  1.00 12.05           N  </w:t>
      </w:r>
    </w:p>
    <w:p w14:paraId="0009D95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7  CA  ASN A1583     -11.610 -13.406   5.898  1.00 12.20           C  </w:t>
      </w:r>
    </w:p>
    <w:p w14:paraId="14E498A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8  CB  ASN A1583     -10.833 -12.070   5.945  1.00 11.86           C  </w:t>
      </w:r>
    </w:p>
    <w:p w14:paraId="20C03C2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29  CG  ASN A1583     -11.470 -11.033   6.861  1.00 11.50           C  </w:t>
      </w:r>
    </w:p>
    <w:p w14:paraId="09D02EE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0  ND2 ASN A1583     -10.714 -10.462   7.788  1.00 11.15           N  </w:t>
      </w:r>
    </w:p>
    <w:p w14:paraId="12A424E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1  OD1 ASN A1583     -12.655 -10.741   6.730  1.00 12.41           O  </w:t>
      </w:r>
    </w:p>
    <w:p w14:paraId="3E290C6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2  H   ASN A1583     -10.917 -13.865   7.847  1.00  0.00           H  </w:t>
      </w:r>
    </w:p>
    <w:p w14:paraId="47CDE51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3  HB2 ASN A1583      -9.786 -12.225   6.208  1.00  0.00           H  </w:t>
      </w:r>
    </w:p>
    <w:p w14:paraId="40DAB8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4  HB3 ASN A1583     -10.834 -11.635   4.949  1.00  0.00           H  </w:t>
      </w:r>
    </w:p>
    <w:p w14:paraId="21E3728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5 HD21 ASN A1583      -9.712 -10.639   7.872  1.00  0.00           H  </w:t>
      </w:r>
    </w:p>
    <w:p w14:paraId="2DADF2A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6 HD22 ASN A1583     -11.125  -9.801   8.453  1.00  0.00           H  </w:t>
      </w:r>
    </w:p>
    <w:p w14:paraId="05428DF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7  H01 ASN A1583     -12.610 -13.225   5.503  1.00 12.20           H  </w:t>
      </w:r>
    </w:p>
    <w:p w14:paraId="654D176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8  H02 ASN A1583     -11.069 -14.101   5.256  1.00 12.20           H  </w:t>
      </w:r>
    </w:p>
    <w:p w14:paraId="59874F4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39  CA  GLU A1586      -5.289 -14.150   0.948  1.00 15.47           C  </w:t>
      </w:r>
    </w:p>
    <w:p w14:paraId="36F99C4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0  C   GLU A1586      -6.215 -12.932   0.808  1.00 16.35           C  </w:t>
      </w:r>
    </w:p>
    <w:p w14:paraId="20EE2EA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1  O   GLU A1586      -6.144 -12.241  -0.209  1.00 17.33           O  </w:t>
      </w:r>
    </w:p>
    <w:p w14:paraId="6C81BAF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2  HA  GLU A1586      -4.306 -13.713   1.123  1.00  0.00           H  </w:t>
      </w:r>
    </w:p>
    <w:p w14:paraId="47EDF22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3  H01 GLU A1586      -5.292 -14.747   0.036  1.00 15.47           H  </w:t>
      </w:r>
    </w:p>
    <w:p w14:paraId="0E6F1E4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4  H02 GLU A1586      -5.598 -14.823   1.748  1.00 15.47           H  </w:t>
      </w:r>
    </w:p>
    <w:p w14:paraId="57E9636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5  N   SER A1587      -7.055 -12.655   1.811  1.00 14.39           N  </w:t>
      </w:r>
    </w:p>
    <w:p w14:paraId="2F976FE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6  CA  SER A1587      -7.859 -11.436   1.842  1.00 12.55           C  </w:t>
      </w:r>
    </w:p>
    <w:p w14:paraId="5FAD236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7  C   SER A1587      -6.968 -10.198   2.072  1.00 12.87           C  </w:t>
      </w:r>
    </w:p>
    <w:p w14:paraId="1033CD2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8  O   SER A1587      -5.950 -10.293   2.765  1.00 12.41           O  </w:t>
      </w:r>
    </w:p>
    <w:p w14:paraId="2E524DD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49  CB  SER A1587      -8.933 -11.577   2.933  1.00 12.98           C  </w:t>
      </w:r>
    </w:p>
    <w:p w14:paraId="2681614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0  OG  SER A1587      -9.841 -10.489   2.906  1.00 13.23           O  </w:t>
      </w:r>
    </w:p>
    <w:p w14:paraId="4C7D229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1  H   SER A1587      -7.040 -13.226   2.644  1.00  0.00           H  </w:t>
      </w:r>
    </w:p>
    <w:p w14:paraId="77A550E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2  HA  SER A1587      -8.358 -11.334   0.876  1.00  0.00           H  </w:t>
      </w:r>
    </w:p>
    <w:p w14:paraId="1C1E6BE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3  HB2 SER A1587      -9.494 -12.498   2.781  1.00  0.00           H  </w:t>
      </w:r>
    </w:p>
    <w:p w14:paraId="561EC55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4  HB3 SER A1587      -8.478 -11.643   3.922  1.00  0.00           H  </w:t>
      </w:r>
    </w:p>
    <w:p w14:paraId="7585E34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5  HG  SER A1587     -10.538 -10.696   2.267  1.00  0.00           H  </w:t>
      </w:r>
    </w:p>
    <w:p w14:paraId="2C6C6B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6  N   GLN A1588      -7.383  -9.046   1.528  1.00 12.10           N  </w:t>
      </w:r>
    </w:p>
    <w:p w14:paraId="5670E8B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7  CA  GLN A1588      -6.703  -7.764   1.719  1.00 13.00           C  </w:t>
      </w:r>
    </w:p>
    <w:p w14:paraId="449DCD9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8  C   GLN A1588      -6.731  -7.306   3.193  1.00 11.09           C  </w:t>
      </w:r>
    </w:p>
    <w:p w14:paraId="74E4EA6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59  O   GLN A1588      -5.772  -6.679   3.643  1.00 12.21           O  </w:t>
      </w:r>
    </w:p>
    <w:p w14:paraId="0D01556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0  CB  GLN A1588      -7.301  -6.711   0.756  1.00 15.00           C  </w:t>
      </w:r>
    </w:p>
    <w:p w14:paraId="0735035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1  CG  GLN A1588      -6.577  -5.344   0.714  1.00 17.09           C  </w:t>
      </w:r>
    </w:p>
    <w:p w14:paraId="17CDF4A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2  CD  GLN A1588      -5.082  -5.454   0.402  1.00 17.60           C  </w:t>
      </w:r>
    </w:p>
    <w:p w14:paraId="5330630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3  NE2 GLN A1588      -4.738  -5.955  -0.777  1.00 17.67           N  </w:t>
      </w:r>
    </w:p>
    <w:p w14:paraId="025480C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4  OE1 GLN A1588      -4.238  -5.111   1.223  1.00 20.27           O  </w:t>
      </w:r>
    </w:p>
    <w:p w14:paraId="7EDE103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5  H   GLN A1588      -8.244  -9.032   1.001  1.00  0.00           H  </w:t>
      </w:r>
    </w:p>
    <w:p w14:paraId="2820DC5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6  HA  GLN A1588      -5.659  -7.931   1.451  1.00  0.00           H  </w:t>
      </w:r>
    </w:p>
    <w:p w14:paraId="0FB27FD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7  HB2 GLN A1588      -7.304  -7.123  -0.254  1.00  0.00           H  </w:t>
      </w:r>
    </w:p>
    <w:p w14:paraId="4DDEA9A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8  HB3 GLN A1588      -8.349  -6.542   1.007  1.00  0.00           H  </w:t>
      </w:r>
    </w:p>
    <w:p w14:paraId="721F4A0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69  HG2 GLN A1588      -7.043  -4.701  -0.034  1.00  0.00           H  </w:t>
      </w:r>
    </w:p>
    <w:p w14:paraId="3566D62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0  HG3 GLN A1588      -6.698  -4.826   1.666  1.00  0.00           H  </w:t>
      </w:r>
    </w:p>
    <w:p w14:paraId="4531EB8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1 HE21 GLN A1588      -5.436  -6.224  -1.456  1.00  0.00           H  </w:t>
      </w:r>
    </w:p>
    <w:p w14:paraId="2725B30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2 HE22 GLN A1588      -3.765  -6.041  -1.033  1.00  0.00           H  </w:t>
      </w:r>
    </w:p>
    <w:p w14:paraId="6C52A9C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3  N   TYR A1589      -7.776  -7.698   3.941  1.00 11.41           N  </w:t>
      </w:r>
    </w:p>
    <w:p w14:paraId="3A47152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4  CA  TYR A1589      -7.838  -7.574   5.401  1.00 11.00           C  </w:t>
      </w:r>
    </w:p>
    <w:p w14:paraId="540329F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5  C   TYR A1589      -6.634  -8.268   6.066  1.00 10.62           C  </w:t>
      </w:r>
    </w:p>
    <w:p w14:paraId="186D0C4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6  O   TYR A1589      -5.904  -7.636   6.827  1.00 11.11           O  </w:t>
      </w:r>
    </w:p>
    <w:p w14:paraId="2A7C875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7  CB  TYR A1589      -9.165  -8.161   5.934  1.00 11.41           C  </w:t>
      </w:r>
    </w:p>
    <w:p w14:paraId="0661BB8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8  CG  TYR A1589     -10.424  -7.371   5.610  1.00 10.77           C  </w:t>
      </w:r>
    </w:p>
    <w:p w14:paraId="6E63DB1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79  CD1 TYR A1589     -10.679  -6.151   6.270  1.00 10.59           C  </w:t>
      </w:r>
    </w:p>
    <w:p w14:paraId="07DA0D2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0  CD2 TYR A1589     -11.371  -7.872   4.692  1.00 11.35           C  </w:t>
      </w:r>
    </w:p>
    <w:p w14:paraId="53366EF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1  CE1 TYR A1589     -11.858  -5.429   5.996  1.00 11.85           C  </w:t>
      </w:r>
    </w:p>
    <w:p w14:paraId="6A4B307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2  CE2 TYR A1589     -12.551  -7.153   4.422  1.00 11.09           C  </w:t>
      </w:r>
    </w:p>
    <w:p w14:paraId="618E9340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3  CZ  TYR A1589     -12.792  -5.925   5.068  1.00 11.36           C  </w:t>
      </w:r>
    </w:p>
    <w:p w14:paraId="35B3F88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4  OH  TYR A1589     -13.924  -5.213   4.797  1.00 12.24           O  </w:t>
      </w:r>
    </w:p>
    <w:p w14:paraId="5452640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5  H   TYR A1589      -8.523  -8.222   3.504  1.00  0.00           H  </w:t>
      </w:r>
    </w:p>
    <w:p w14:paraId="77D44C9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6  HA  TYR A1589      -7.795  -6.512   5.652  1.00  0.00           H  </w:t>
      </w:r>
    </w:p>
    <w:p w14:paraId="268B13D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7  HB2 TYR A1589      -9.282  -9.190   5.590  1.00  0.00           H  </w:t>
      </w:r>
    </w:p>
    <w:p w14:paraId="4085415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8  HB3 TYR A1589      -9.120  -8.230   7.021  1.00  0.00           H  </w:t>
      </w:r>
    </w:p>
    <w:p w14:paraId="5327F0A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89  HD1 TYR A1589      -9.976  -5.773   6.998  1.00  0.00           H  </w:t>
      </w:r>
    </w:p>
    <w:p w14:paraId="3E483F4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0  HD2 TYR A1589     -11.208  -8.819   4.202  1.00  0.00           H  </w:t>
      </w:r>
    </w:p>
    <w:p w14:paraId="74AFCC3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1  HE1 TYR A1589     -12.052  -4.498   6.508  1.00  0.00           H  </w:t>
      </w:r>
    </w:p>
    <w:p w14:paraId="173998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2  HE2 TYR A1589     -13.264  -7.556   3.716  1.00  0.00           H  </w:t>
      </w:r>
    </w:p>
    <w:p w14:paraId="17A49CB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3  HH  TYR A1589     -14.524  -5.678   4.199  1.00  0.00           H  </w:t>
      </w:r>
    </w:p>
    <w:p w14:paraId="211DECF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4  N   THR A1590      -6.394  -9.528   5.696  1.00 10.48           N  </w:t>
      </w:r>
    </w:p>
    <w:p w14:paraId="141834D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5  CA  THR A1590      -5.315 -10.348   6.227  1.00 10.99           C  </w:t>
      </w:r>
    </w:p>
    <w:p w14:paraId="7FB0F58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6  H   THR A1590      -7.010  -9.999   5.052  1.00  0.00           H  </w:t>
      </w:r>
    </w:p>
    <w:p w14:paraId="42C7FD7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7  HA  THR A1590      -5.356 -10.281   7.315  1.00  0.00           H  </w:t>
      </w:r>
    </w:p>
    <w:p w14:paraId="0D533B0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8  H01 THR A1590      -4.355  -9.979   5.867  1.00 10.99           H  </w:t>
      </w:r>
    </w:p>
    <w:p w14:paraId="4D0B9CD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499  H02 THR A1590      -5.425 -11.383   5.902  1.00 10.99           H  </w:t>
      </w:r>
    </w:p>
    <w:p w14:paraId="518C80C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0  CA  LYS A1591      -2.538  -8.717   4.101  1.00 11.13           C  </w:t>
      </w:r>
    </w:p>
    <w:p w14:paraId="1636281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1  C   LYS A1591      -2.224  -7.415   4.865  1.00 11.37           C  </w:t>
      </w:r>
    </w:p>
    <w:p w14:paraId="36ADD31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2  O   LYS A1591      -1.063  -7.166   5.190  1.00 12.18           O  </w:t>
      </w:r>
    </w:p>
    <w:p w14:paraId="45885BD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3  HA  LYS A1591      -1.713  -9.406   4.301  1.00  0.00           H  </w:t>
      </w:r>
    </w:p>
    <w:p w14:paraId="1B39422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4  H01 LYS A1591      -2.611  -8.518   3.032  1.00 11.13           H  </w:t>
      </w:r>
    </w:p>
    <w:p w14:paraId="7EAC4262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5  H02 LYS A1591      -3.489  -9.141   4.424  1.00 11.13           H  </w:t>
      </w:r>
    </w:p>
    <w:p w14:paraId="317BB6D8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6  N   THR A1592      -3.264  -6.639   5.194  1.00 11.41           N  </w:t>
      </w:r>
    </w:p>
    <w:p w14:paraId="72223F14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7  CA  THR A1592      -3.153  -5.456   6.046  1.00 11.92           C  </w:t>
      </w:r>
    </w:p>
    <w:p w14:paraId="26DACE7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8  C   THR A1592      -2.817  -5.827   7.511  1.00 11.31           C  </w:t>
      </w:r>
    </w:p>
    <w:p w14:paraId="332F69C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09  O   THR A1592      -1.911  -5.229   8.091  1.00 11.64           O  </w:t>
      </w:r>
    </w:p>
    <w:p w14:paraId="3CFA844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0  CB  THR A1592      -4.446  -4.600   6.003  1.00 12.04           C  </w:t>
      </w:r>
    </w:p>
    <w:p w14:paraId="71B1C1C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1  CG2 THR A1592      -4.370  -3.276   6.778  1.00 13.31           C  </w:t>
      </w:r>
    </w:p>
    <w:p w14:paraId="4B64DB2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2  OG1 THR A1592      -4.766  -4.283   4.657  1.00 14.66           O  </w:t>
      </w:r>
    </w:p>
    <w:p w14:paraId="7737F61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3  H   THR A1592      -4.195  -6.895   4.888  1.00  0.00           H  </w:t>
      </w:r>
    </w:p>
    <w:p w14:paraId="38E83CBA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4  HA  THR A1592      -2.329  -4.846   5.667  1.00  0.00           H  </w:t>
      </w:r>
    </w:p>
    <w:p w14:paraId="406E6EE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5  HB  THR A1592      -5.279  -5.178   6.404  1.00  0.00           H  </w:t>
      </w:r>
    </w:p>
    <w:p w14:paraId="67A2859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6  HG1 THR A1592      -5.019  -5.108   4.203  1.00  0.00           H  </w:t>
      </w:r>
    </w:p>
    <w:p w14:paraId="60ECBA1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7 HG21 THR A1592      -5.290  -2.707   6.654  1.00  0.00           H  </w:t>
      </w:r>
    </w:p>
    <w:p w14:paraId="74ACE1D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8 HG22 THR A1592      -4.234  -3.439   7.847  1.00  0.00           H  </w:t>
      </w:r>
    </w:p>
    <w:p w14:paraId="276015B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19 HG23 THR A1592      -3.546  -2.654   6.428  1.00  0.00           H  </w:t>
      </w:r>
    </w:p>
    <w:p w14:paraId="2C2E2B5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0  N   ALA A1593      -3.490  -6.851   8.059  1.00 11.25           N  </w:t>
      </w:r>
    </w:p>
    <w:p w14:paraId="0242110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1  CA  ALA A1593      -3.232  -7.390   9.396  1.00 10.28           C  </w:t>
      </w:r>
    </w:p>
    <w:p w14:paraId="3B944AFB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2  C   ALA A1593      -1.816  -7.979   9.543  1.00 10.71           C  </w:t>
      </w:r>
    </w:p>
    <w:p w14:paraId="430D485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3  O   ALA A1593      -1.193  -7.797  10.587  1.00 10.58           O  </w:t>
      </w:r>
    </w:p>
    <w:p w14:paraId="6F9C20B1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4  CB  ALA A1593      -4.301  -8.430   9.758  1.00 10.96           C  </w:t>
      </w:r>
    </w:p>
    <w:p w14:paraId="539F1B4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5  H   ALA A1593      -4.266  -7.268   7.548  1.00  0.00           H  </w:t>
      </w:r>
    </w:p>
    <w:p w14:paraId="19E5C803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6  HA  ALA A1593      -3.324  -6.562  10.100  1.00  0.00           H  </w:t>
      </w:r>
    </w:p>
    <w:p w14:paraId="1F36D96F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7  HB1 ALA A1593      -4.177  -8.759  10.790  1.00  0.00           H  </w:t>
      </w:r>
    </w:p>
    <w:p w14:paraId="16402F9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8  HB2 ALA A1593      -5.304  -8.015   9.671  1.00  0.00           H  </w:t>
      </w:r>
    </w:p>
    <w:p w14:paraId="376EC3DE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29  HB3 ALA A1593      -4.245  -9.308   9.117  1.00  0.00           H  </w:t>
      </w:r>
    </w:p>
    <w:p w14:paraId="2F5CF9D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0  N   GLN A1594      -1.301  -8.622   8.486  1.00 10.85           N  </w:t>
      </w:r>
    </w:p>
    <w:p w14:paraId="1CE94695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1  CA  GLN A1594       0.082  -9.090   8.410  1.00 11.41           C  </w:t>
      </w:r>
    </w:p>
    <w:p w14:paraId="3C4592A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2  H   GLN A1594      -1.900  -8.825   7.690  1.00  0.00           H  </w:t>
      </w:r>
    </w:p>
    <w:p w14:paraId="5418DACD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3  HA  GLN A1594       0.245  -9.725   9.283  1.00  0.00           H  </w:t>
      </w:r>
    </w:p>
    <w:p w14:paraId="588ED026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4  H01 GLN A1594       0.768  -8.243   8.427  1.00 11.41           H  </w:t>
      </w:r>
    </w:p>
    <w:p w14:paraId="79D42E4C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TOM    535  H02 GLN A1594       0.260  -9.640   7.486  1.00 11.41           H  </w:t>
      </w:r>
    </w:p>
    <w:p w14:paraId="5C011A69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TER   </w:t>
      </w:r>
    </w:p>
    <w:p w14:paraId="315F1147" w14:textId="77777777" w:rsidR="00552C23" w:rsidRDefault="00552C23" w:rsidP="00552C2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ND</w:t>
      </w:r>
      <w:bookmarkStart w:id="0" w:name="_GoBack"/>
      <w:bookmarkEnd w:id="0"/>
    </w:p>
    <w:sectPr w:rsidR="00552C23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D3CFF" w14:textId="77777777" w:rsidR="00EC2F2C" w:rsidRDefault="00EC2F2C" w:rsidP="00EC2F2C">
      <w:pPr>
        <w:spacing w:after="0" w:line="240" w:lineRule="auto"/>
      </w:pPr>
      <w:r>
        <w:separator/>
      </w:r>
    </w:p>
  </w:endnote>
  <w:endnote w:type="continuationSeparator" w:id="0">
    <w:p w14:paraId="102123C6" w14:textId="77777777" w:rsidR="00EC2F2C" w:rsidRDefault="00EC2F2C" w:rsidP="00EC2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9430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3D7E2" w14:textId="7E00A2FA" w:rsidR="00EC2F2C" w:rsidRDefault="00EC2F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6946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72FBE667" w14:textId="77777777" w:rsidR="00EC2F2C" w:rsidRDefault="00EC2F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48608" w14:textId="77777777" w:rsidR="00EC2F2C" w:rsidRDefault="00EC2F2C" w:rsidP="00EC2F2C">
      <w:pPr>
        <w:spacing w:after="0" w:line="240" w:lineRule="auto"/>
      </w:pPr>
      <w:r>
        <w:separator/>
      </w:r>
    </w:p>
  </w:footnote>
  <w:footnote w:type="continuationSeparator" w:id="0">
    <w:p w14:paraId="733DB413" w14:textId="77777777" w:rsidR="00EC2F2C" w:rsidRDefault="00EC2F2C" w:rsidP="00EC2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4E"/>
    <w:rsid w:val="00004716"/>
    <w:rsid w:val="000E407E"/>
    <w:rsid w:val="00114FAC"/>
    <w:rsid w:val="00143ECE"/>
    <w:rsid w:val="00177557"/>
    <w:rsid w:val="001D35A6"/>
    <w:rsid w:val="001E35C1"/>
    <w:rsid w:val="002D1DD5"/>
    <w:rsid w:val="003024FD"/>
    <w:rsid w:val="0030324E"/>
    <w:rsid w:val="003B5791"/>
    <w:rsid w:val="0046426C"/>
    <w:rsid w:val="005133FE"/>
    <w:rsid w:val="00532F44"/>
    <w:rsid w:val="00541D29"/>
    <w:rsid w:val="00552C23"/>
    <w:rsid w:val="00602DA1"/>
    <w:rsid w:val="006757F4"/>
    <w:rsid w:val="0068535A"/>
    <w:rsid w:val="006A1604"/>
    <w:rsid w:val="006B0FEA"/>
    <w:rsid w:val="006F193B"/>
    <w:rsid w:val="0074502C"/>
    <w:rsid w:val="007B5BBB"/>
    <w:rsid w:val="008420DE"/>
    <w:rsid w:val="008468E6"/>
    <w:rsid w:val="008B41B4"/>
    <w:rsid w:val="00921F60"/>
    <w:rsid w:val="009B6053"/>
    <w:rsid w:val="009F4CAB"/>
    <w:rsid w:val="00AD24C7"/>
    <w:rsid w:val="00AE6A8D"/>
    <w:rsid w:val="00B963A6"/>
    <w:rsid w:val="00BB063F"/>
    <w:rsid w:val="00CB39D5"/>
    <w:rsid w:val="00CB7277"/>
    <w:rsid w:val="00D57711"/>
    <w:rsid w:val="00D72893"/>
    <w:rsid w:val="00DF6946"/>
    <w:rsid w:val="00E4225D"/>
    <w:rsid w:val="00EC2F2C"/>
    <w:rsid w:val="00EC520E"/>
    <w:rsid w:val="00EF6AA2"/>
    <w:rsid w:val="00F8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E2EE"/>
  <w15:chartTrackingRefBased/>
  <w15:docId w15:val="{45D10141-5635-4DB8-8DFD-60B280B8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2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6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8E6"/>
    <w:pPr>
      <w:spacing w:after="200"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8E6"/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BATitle">
    <w:name w:val="BA_Title"/>
    <w:basedOn w:val="Normal"/>
    <w:next w:val="Normal"/>
    <w:rsid w:val="008420D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8420D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C2F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2F2C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EC2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F2C"/>
  </w:style>
  <w:style w:type="paragraph" w:styleId="Footer">
    <w:name w:val="footer"/>
    <w:basedOn w:val="Normal"/>
    <w:link w:val="FooterChar"/>
    <w:uiPriority w:val="99"/>
    <w:unhideWhenUsed/>
    <w:rsid w:val="00EC2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8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cid:D131C55C-EB58-4342-8F5B-A1B5E36DEEE9@dyn.dundee.ac.uk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cid:0687E4D2-1127-40E4-B050-B8E77FDD81FA@dyn.dundee.ac.uk" TargetMode="Externa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cid:35CBEC29-3CD8-46ED-A6FE-8906B90BF247@dyn.dunde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460E459691A440828F050A211DF654" ma:contentTypeVersion="12" ma:contentTypeDescription="Create a new document." ma:contentTypeScope="" ma:versionID="cca26430ca753fc48d531a23c2671adb">
  <xsd:schema xmlns:xsd="http://www.w3.org/2001/XMLSchema" xmlns:xs="http://www.w3.org/2001/XMLSchema" xmlns:p="http://schemas.microsoft.com/office/2006/metadata/properties" xmlns:ns3="e4b78d42-70bd-461a-9d71-93c70ab93f35" xmlns:ns4="f8b14eb8-3546-43f5-8bf1-679a762acfb3" targetNamespace="http://schemas.microsoft.com/office/2006/metadata/properties" ma:root="true" ma:fieldsID="96e472f0cc293f4b68b5897ae2ba14bb" ns3:_="" ns4:_="">
    <xsd:import namespace="e4b78d42-70bd-461a-9d71-93c70ab93f35"/>
    <xsd:import namespace="f8b14eb8-3546-43f5-8bf1-679a762acf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78d42-70bd-461a-9d71-93c70ab93f3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14eb8-3546-43f5-8bf1-679a762acf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3C0B42-6576-4F9D-9B70-144D71BD86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041C45-B29D-4500-BE1C-C9056A925A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78d42-70bd-461a-9d71-93c70ab93f35"/>
    <ds:schemaRef ds:uri="f8b14eb8-3546-43f5-8bf1-679a762acf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3D31AD-8DA7-4899-97DA-4B71D1715E3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25183</Words>
  <Characters>143548</Characters>
  <Application>Microsoft Office Word</Application>
  <DocSecurity>0</DocSecurity>
  <Lines>1196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Zuccotto (Staff)</dc:creator>
  <cp:keywords/>
  <dc:description/>
  <cp:lastModifiedBy>Aswini A.</cp:lastModifiedBy>
  <cp:revision>3</cp:revision>
  <dcterms:created xsi:type="dcterms:W3CDTF">2021-07-25T23:56:00Z</dcterms:created>
  <dcterms:modified xsi:type="dcterms:W3CDTF">2021-08-12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460E459691A440828F050A211DF654</vt:lpwstr>
  </property>
</Properties>
</file>